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40111F" w14:textId="53E9AE31" w:rsidR="00E21F43" w:rsidRPr="00E21F43" w:rsidRDefault="00E21F43" w:rsidP="00E21F43">
      <w:pPr>
        <w:spacing w:after="0" w:line="48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fr-CA"/>
        </w:rPr>
      </w:pPr>
      <w:r w:rsidRPr="005808DA">
        <w:rPr>
          <w:rFonts w:ascii="Times New Roman" w:hAnsi="Times New Roman" w:cs="Times New Roman"/>
          <w:b/>
          <w:sz w:val="24"/>
          <w:szCs w:val="24"/>
          <w:lang w:val="en-CA"/>
        </w:rPr>
        <w:t>Supplementa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ry</w:t>
      </w:r>
      <w:r w:rsidRPr="005808DA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Pr="00E21F43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Table </w:t>
      </w:r>
      <w:r w:rsidR="00672E45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>1</w:t>
      </w:r>
    </w:p>
    <w:p w14:paraId="38DDAC40" w14:textId="1A90949B" w:rsidR="00E21F43" w:rsidRPr="00E21F43" w:rsidRDefault="00E21F43" w:rsidP="00E21F43">
      <w:pPr>
        <w:spacing w:after="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CA"/>
        </w:rPr>
      </w:pPr>
      <w:r w:rsidRPr="00E21F43">
        <w:rPr>
          <w:rFonts w:ascii="Times New Roman" w:eastAsia="Times New Roman" w:hAnsi="Times New Roman" w:cs="Times New Roman"/>
          <w:i/>
          <w:sz w:val="24"/>
          <w:szCs w:val="24"/>
          <w:lang w:val="en-US" w:eastAsia="fr-CA"/>
        </w:rPr>
        <w:t>Between-Group C</w:t>
      </w:r>
      <w:r w:rsidRPr="00E21F4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CA"/>
        </w:rPr>
        <w:t xml:space="preserve">omparisons on the 11 Latent Indicators from the Self and Interpersonal Functioning Scale and the Personality Inventory for DSM-5 </w:t>
      </w:r>
      <w:r w:rsidR="00947EDD" w:rsidRPr="00947EDD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CA"/>
        </w:rPr>
        <w:t xml:space="preserve">Faceted Brief Form </w:t>
      </w:r>
      <w:r w:rsidRPr="00E21F4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CA"/>
        </w:rPr>
        <w:t>(N = 211)</w:t>
      </w:r>
    </w:p>
    <w:tbl>
      <w:tblPr>
        <w:tblW w:w="12900" w:type="dxa"/>
        <w:tblLayout w:type="fixed"/>
        <w:tblLook w:val="01E0" w:firstRow="1" w:lastRow="1" w:firstColumn="1" w:lastColumn="1" w:noHBand="0" w:noVBand="0"/>
      </w:tblPr>
      <w:tblGrid>
        <w:gridCol w:w="1701"/>
        <w:gridCol w:w="675"/>
        <w:gridCol w:w="743"/>
        <w:gridCol w:w="1523"/>
        <w:gridCol w:w="1524"/>
        <w:gridCol w:w="1524"/>
        <w:gridCol w:w="1524"/>
        <w:gridCol w:w="1276"/>
        <w:gridCol w:w="2410"/>
      </w:tblGrid>
      <w:tr w:rsidR="00E21F43" w:rsidRPr="002E6C3B" w14:paraId="7DCD6197" w14:textId="77777777" w:rsidTr="00947EDD">
        <w:tc>
          <w:tcPr>
            <w:tcW w:w="23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25F2DC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bookmarkStart w:id="0" w:name="_Hlk51078250"/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Latent profile indicators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2B311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0DF4A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>Borderline traits</w:t>
            </w:r>
          </w:p>
          <w:p w14:paraId="716FE6E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</w:t>
            </w: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>n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 xml:space="preserve"> = 38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5AAB76" w14:textId="148E9270" w:rsidR="00E21F43" w:rsidRPr="00E21F43" w:rsidRDefault="004550B1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>Moderate</w:t>
            </w:r>
            <w:r w:rsidR="00E21F43"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 pathology with Impulsivity</w:t>
            </w:r>
            <w:r w:rsidR="00E21F43"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 xml:space="preserve"> (</w:t>
            </w:r>
            <w:r w:rsidR="00E21F43"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>n</w:t>
            </w:r>
            <w:r w:rsidR="00E21F43"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 xml:space="preserve"> = 45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709C51" w14:textId="0B30A74A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oderate pathology with Identity problems and </w:t>
            </w:r>
            <w:proofErr w:type="spellStart"/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>Depressivity</w:t>
            </w:r>
            <w:proofErr w:type="spellEnd"/>
          </w:p>
          <w:p w14:paraId="0929B01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</w:t>
            </w: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>n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 xml:space="preserve"> = 51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54FB9C" w14:textId="648E75A8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>Severe pathology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 xml:space="preserve"> </w:t>
            </w:r>
          </w:p>
          <w:p w14:paraId="1A454B5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</w:t>
            </w: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>n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 xml:space="preserve"> = 7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672C6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H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41E69CA" w14:textId="2F6B7D5B" w:rsidR="00E21F43" w:rsidRPr="00E21F43" w:rsidRDefault="00E21F43" w:rsidP="008C7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 xml:space="preserve">Post-hoc </w:t>
            </w:r>
            <w:proofErr w:type="spellStart"/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comparisons</w:t>
            </w:r>
            <w:r w:rsidR="008C71D5" w:rsidRPr="008C71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a</w:t>
            </w:r>
            <w:proofErr w:type="spellEnd"/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 xml:space="preserve"> following a significant </w:t>
            </w:r>
            <w:proofErr w:type="spellStart"/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Kruskall</w:t>
            </w:r>
            <w:proofErr w:type="spellEnd"/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-Wallis test</w:t>
            </w:r>
          </w:p>
        </w:tc>
      </w:tr>
      <w:tr w:rsidR="00E21F43" w:rsidRPr="00E21F43" w14:paraId="6C093DBF" w14:textId="77777777" w:rsidTr="00947EDD">
        <w:tc>
          <w:tcPr>
            <w:tcW w:w="1701" w:type="dxa"/>
            <w:shd w:val="clear" w:color="auto" w:fill="auto"/>
          </w:tcPr>
          <w:p w14:paraId="4B25DDAF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SIFS Identity</w:t>
            </w:r>
          </w:p>
          <w:p w14:paraId="06B657EC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1C57A7F1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69D28CA9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4D6B0D81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  <w:p w14:paraId="1EF1ED19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523" w:type="dxa"/>
            <w:shd w:val="clear" w:color="auto" w:fill="auto"/>
          </w:tcPr>
          <w:p w14:paraId="4221ACC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.41/-.50</w:t>
            </w:r>
          </w:p>
          <w:p w14:paraId="20ED255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50/.78</w:t>
            </w:r>
          </w:p>
          <w:p w14:paraId="44BDF0B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70.59</w:t>
            </w:r>
          </w:p>
        </w:tc>
        <w:tc>
          <w:tcPr>
            <w:tcW w:w="1524" w:type="dxa"/>
            <w:shd w:val="clear" w:color="auto" w:fill="auto"/>
          </w:tcPr>
          <w:p w14:paraId="45C8773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.15/-.90</w:t>
            </w:r>
          </w:p>
          <w:p w14:paraId="369277E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51/.80</w:t>
            </w:r>
          </w:p>
          <w:p w14:paraId="2C0EF3F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49.06</w:t>
            </w:r>
          </w:p>
        </w:tc>
        <w:tc>
          <w:tcPr>
            <w:tcW w:w="1524" w:type="dxa"/>
            <w:shd w:val="clear" w:color="auto" w:fill="auto"/>
          </w:tcPr>
          <w:p w14:paraId="54B15DA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3.08/.54</w:t>
            </w:r>
          </w:p>
          <w:p w14:paraId="3361FE1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48/.61</w:t>
            </w:r>
          </w:p>
          <w:p w14:paraId="515CD9C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39.42</w:t>
            </w:r>
          </w:p>
        </w:tc>
        <w:tc>
          <w:tcPr>
            <w:tcW w:w="1524" w:type="dxa"/>
            <w:shd w:val="clear" w:color="auto" w:fill="auto"/>
          </w:tcPr>
          <w:p w14:paraId="721C381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3.03/.47</w:t>
            </w:r>
          </w:p>
          <w:p w14:paraId="3FA14B3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50/.78</w:t>
            </w:r>
          </w:p>
          <w:p w14:paraId="29CF239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34.62</w:t>
            </w:r>
          </w:p>
        </w:tc>
        <w:tc>
          <w:tcPr>
            <w:tcW w:w="1276" w:type="dxa"/>
          </w:tcPr>
          <w:p w14:paraId="0A94606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84.62***</w:t>
            </w:r>
          </w:p>
        </w:tc>
        <w:tc>
          <w:tcPr>
            <w:tcW w:w="2410" w:type="dxa"/>
          </w:tcPr>
          <w:p w14:paraId="7943D48A" w14:textId="639880D1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3***,</w:t>
            </w:r>
            <w:r w:rsidR="00947E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 xml:space="preserve">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4***</w:t>
            </w:r>
          </w:p>
          <w:p w14:paraId="3A3DB303" w14:textId="6C92D01A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 &lt; 3***,</w:t>
            </w:r>
            <w:r w:rsidR="00947E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 xml:space="preserve">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4***</w:t>
            </w:r>
          </w:p>
        </w:tc>
      </w:tr>
      <w:tr w:rsidR="00E21F43" w:rsidRPr="00E21F43" w14:paraId="5F067A47" w14:textId="77777777" w:rsidTr="00947EDD">
        <w:tc>
          <w:tcPr>
            <w:tcW w:w="1701" w:type="dxa"/>
            <w:shd w:val="clear" w:color="auto" w:fill="auto"/>
          </w:tcPr>
          <w:p w14:paraId="3992C96A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SIFS Self-direction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4F45B941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40E0D2F9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0C0A6491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  <w:p w14:paraId="05C0B472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523" w:type="dxa"/>
            <w:shd w:val="clear" w:color="auto" w:fill="auto"/>
          </w:tcPr>
          <w:p w14:paraId="4CD71B8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20/-1.14</w:t>
            </w:r>
          </w:p>
          <w:p w14:paraId="7347168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52/.62</w:t>
            </w:r>
          </w:p>
          <w:p w14:paraId="0937294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36.17</w:t>
            </w:r>
          </w:p>
        </w:tc>
        <w:tc>
          <w:tcPr>
            <w:tcW w:w="1524" w:type="dxa"/>
            <w:shd w:val="clear" w:color="auto" w:fill="auto"/>
          </w:tcPr>
          <w:p w14:paraId="24368D1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94/-.25</w:t>
            </w:r>
          </w:p>
          <w:p w14:paraId="5BCF631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57/.68</w:t>
            </w:r>
          </w:p>
          <w:p w14:paraId="3E19BBA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88.59</w:t>
            </w:r>
          </w:p>
        </w:tc>
        <w:tc>
          <w:tcPr>
            <w:tcW w:w="1524" w:type="dxa"/>
            <w:shd w:val="clear" w:color="auto" w:fill="auto"/>
          </w:tcPr>
          <w:p w14:paraId="7C41D6E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.12/-.04</w:t>
            </w:r>
          </w:p>
          <w:p w14:paraId="04DD595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58/.69</w:t>
            </w:r>
          </w:p>
          <w:p w14:paraId="3AB861B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04.87</w:t>
            </w:r>
          </w:p>
        </w:tc>
        <w:tc>
          <w:tcPr>
            <w:tcW w:w="1524" w:type="dxa"/>
            <w:shd w:val="clear" w:color="auto" w:fill="auto"/>
          </w:tcPr>
          <w:p w14:paraId="4E88F1B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.76/.73</w:t>
            </w:r>
          </w:p>
          <w:p w14:paraId="76AE8DB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9/.83</w:t>
            </w:r>
          </w:p>
          <w:p w14:paraId="218080B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51.38</w:t>
            </w:r>
          </w:p>
        </w:tc>
        <w:tc>
          <w:tcPr>
            <w:tcW w:w="1276" w:type="dxa"/>
          </w:tcPr>
          <w:p w14:paraId="59D6226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96.44***</w:t>
            </w:r>
          </w:p>
        </w:tc>
        <w:tc>
          <w:tcPr>
            <w:tcW w:w="2410" w:type="dxa"/>
          </w:tcPr>
          <w:p w14:paraId="06F1A46E" w14:textId="5746712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2**, 3***,</w:t>
            </w:r>
            <w:r w:rsidR="00947E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 xml:space="preserve">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4***</w:t>
            </w:r>
          </w:p>
          <w:p w14:paraId="7F3DC47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 &lt; 4***</w:t>
            </w:r>
          </w:p>
          <w:p w14:paraId="7FA7AF8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3 &lt; 4***</w:t>
            </w:r>
          </w:p>
        </w:tc>
      </w:tr>
      <w:tr w:rsidR="00E21F43" w:rsidRPr="00E21F43" w14:paraId="0E2F560B" w14:textId="77777777" w:rsidTr="00947EDD">
        <w:tc>
          <w:tcPr>
            <w:tcW w:w="1701" w:type="dxa"/>
            <w:shd w:val="clear" w:color="auto" w:fill="auto"/>
          </w:tcPr>
          <w:p w14:paraId="168DEFB4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SIFS Empathy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5E31942C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2F0E3646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4F44F08C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  <w:p w14:paraId="22CD11E3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523" w:type="dxa"/>
            <w:shd w:val="clear" w:color="auto" w:fill="auto"/>
          </w:tcPr>
          <w:p w14:paraId="303401F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82/-.83</w:t>
            </w:r>
          </w:p>
          <w:p w14:paraId="563B312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53/.68</w:t>
            </w:r>
          </w:p>
          <w:p w14:paraId="37DA4EC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58.22</w:t>
            </w:r>
          </w:p>
          <w:p w14:paraId="4D0D3AC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524" w:type="dxa"/>
            <w:shd w:val="clear" w:color="auto" w:fill="auto"/>
          </w:tcPr>
          <w:p w14:paraId="0F94C24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14/-.43</w:t>
            </w:r>
          </w:p>
          <w:p w14:paraId="58ED08E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57/.73</w:t>
            </w:r>
          </w:p>
          <w:p w14:paraId="187BAF8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80.20</w:t>
            </w:r>
          </w:p>
          <w:p w14:paraId="5C0ABD6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524" w:type="dxa"/>
            <w:shd w:val="clear" w:color="auto" w:fill="auto"/>
          </w:tcPr>
          <w:p w14:paraId="23117BC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40/-.09</w:t>
            </w:r>
          </w:p>
          <w:p w14:paraId="70C5525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0/.77</w:t>
            </w:r>
          </w:p>
          <w:p w14:paraId="5CF4820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01.95</w:t>
            </w:r>
          </w:p>
          <w:p w14:paraId="2B2E6AF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524" w:type="dxa"/>
            <w:shd w:val="clear" w:color="auto" w:fill="auto"/>
          </w:tcPr>
          <w:p w14:paraId="2ECA66B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.05/.74</w:t>
            </w:r>
          </w:p>
          <w:p w14:paraId="25D2496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2/.91</w:t>
            </w:r>
          </w:p>
          <w:p w14:paraId="0F57AC1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49.81</w:t>
            </w:r>
          </w:p>
          <w:p w14:paraId="3172ECB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20EFFEF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76.64***</w:t>
            </w:r>
          </w:p>
        </w:tc>
        <w:tc>
          <w:tcPr>
            <w:tcW w:w="2410" w:type="dxa"/>
          </w:tcPr>
          <w:p w14:paraId="32147B4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3**, 4***</w:t>
            </w:r>
          </w:p>
          <w:p w14:paraId="56CA4C2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 &lt; 4***</w:t>
            </w:r>
          </w:p>
          <w:p w14:paraId="29D93E1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3 &lt; 4***</w:t>
            </w:r>
          </w:p>
        </w:tc>
      </w:tr>
      <w:tr w:rsidR="00E21F43" w:rsidRPr="00E21F43" w14:paraId="3C877FFD" w14:textId="77777777" w:rsidTr="00947EDD">
        <w:tc>
          <w:tcPr>
            <w:tcW w:w="1701" w:type="dxa"/>
            <w:shd w:val="clear" w:color="auto" w:fill="auto"/>
          </w:tcPr>
          <w:p w14:paraId="49049021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SIFS Intimacy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4F1A1B4D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37964698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1B1F0518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  <w:p w14:paraId="10133553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523" w:type="dxa"/>
            <w:shd w:val="clear" w:color="auto" w:fill="auto"/>
          </w:tcPr>
          <w:p w14:paraId="4BF16F3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67/-.28</w:t>
            </w:r>
          </w:p>
          <w:p w14:paraId="084393E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87/1.01</w:t>
            </w:r>
          </w:p>
          <w:p w14:paraId="238EBED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87.30</w:t>
            </w:r>
          </w:p>
        </w:tc>
        <w:tc>
          <w:tcPr>
            <w:tcW w:w="1524" w:type="dxa"/>
            <w:shd w:val="clear" w:color="auto" w:fill="auto"/>
          </w:tcPr>
          <w:p w14:paraId="363D275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59/-.37</w:t>
            </w:r>
          </w:p>
          <w:p w14:paraId="631ADC2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6/.87</w:t>
            </w:r>
          </w:p>
          <w:p w14:paraId="187D33D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83.27</w:t>
            </w:r>
          </w:p>
        </w:tc>
        <w:tc>
          <w:tcPr>
            <w:tcW w:w="1524" w:type="dxa"/>
            <w:shd w:val="clear" w:color="auto" w:fill="auto"/>
          </w:tcPr>
          <w:p w14:paraId="163B81C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89/-.03</w:t>
            </w:r>
          </w:p>
          <w:p w14:paraId="03ED5BC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5/.86</w:t>
            </w:r>
          </w:p>
          <w:p w14:paraId="43E6772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04.33</w:t>
            </w:r>
          </w:p>
        </w:tc>
        <w:tc>
          <w:tcPr>
            <w:tcW w:w="1524" w:type="dxa"/>
            <w:shd w:val="clear" w:color="auto" w:fill="auto"/>
          </w:tcPr>
          <w:p w14:paraId="7B76AE5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.26/.40</w:t>
            </w:r>
          </w:p>
          <w:p w14:paraId="130A69B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87/1.00</w:t>
            </w:r>
          </w:p>
          <w:p w14:paraId="11874B8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29.62</w:t>
            </w:r>
          </w:p>
        </w:tc>
        <w:tc>
          <w:tcPr>
            <w:tcW w:w="1276" w:type="dxa"/>
          </w:tcPr>
          <w:p w14:paraId="0E68778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1.45***</w:t>
            </w:r>
          </w:p>
        </w:tc>
        <w:tc>
          <w:tcPr>
            <w:tcW w:w="2410" w:type="dxa"/>
          </w:tcPr>
          <w:p w14:paraId="58BDF31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4**</w:t>
            </w:r>
          </w:p>
          <w:p w14:paraId="0A24C2E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 &lt; 4***</w:t>
            </w:r>
          </w:p>
          <w:p w14:paraId="3F550AA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57DD9115" w14:textId="77777777" w:rsidTr="00947EDD">
        <w:tc>
          <w:tcPr>
            <w:tcW w:w="1701" w:type="dxa"/>
            <w:shd w:val="clear" w:color="auto" w:fill="auto"/>
          </w:tcPr>
          <w:p w14:paraId="3545F164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PID-5 Anxiousness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574A530E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59613619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01653A26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523" w:type="dxa"/>
            <w:shd w:val="clear" w:color="auto" w:fill="auto"/>
          </w:tcPr>
          <w:p w14:paraId="237467D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lastRenderedPageBreak/>
              <w:t>2.49/.16</w:t>
            </w:r>
          </w:p>
          <w:p w14:paraId="43C0B17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59/.89</w:t>
            </w:r>
          </w:p>
          <w:p w14:paraId="5265326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524" w:type="dxa"/>
            <w:shd w:val="clear" w:color="auto" w:fill="auto"/>
          </w:tcPr>
          <w:p w14:paraId="0F4C826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lastRenderedPageBreak/>
              <w:t>2.13/-.39</w:t>
            </w:r>
          </w:p>
          <w:p w14:paraId="0534489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9/1.20</w:t>
            </w:r>
          </w:p>
          <w:p w14:paraId="41D2B80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524" w:type="dxa"/>
            <w:shd w:val="clear" w:color="auto" w:fill="auto"/>
          </w:tcPr>
          <w:p w14:paraId="4BE9D9B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lastRenderedPageBreak/>
              <w:t>2.44/.08</w:t>
            </w:r>
          </w:p>
          <w:p w14:paraId="655191F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2/.95</w:t>
            </w:r>
          </w:p>
          <w:p w14:paraId="0559F78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524" w:type="dxa"/>
            <w:shd w:val="clear" w:color="auto" w:fill="auto"/>
          </w:tcPr>
          <w:p w14:paraId="677958A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lastRenderedPageBreak/>
              <w:t>2.43/.07</w:t>
            </w:r>
          </w:p>
          <w:p w14:paraId="354B908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1/.93</w:t>
            </w:r>
          </w:p>
          <w:p w14:paraId="2EF4874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75F6686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lastRenderedPageBreak/>
              <w:t>8.33*</w:t>
            </w:r>
          </w:p>
        </w:tc>
        <w:tc>
          <w:tcPr>
            <w:tcW w:w="2410" w:type="dxa"/>
          </w:tcPr>
          <w:p w14:paraId="0910782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proofErr w:type="spellStart"/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n.s</w:t>
            </w:r>
            <w:proofErr w:type="spellEnd"/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</w:t>
            </w:r>
          </w:p>
        </w:tc>
      </w:tr>
      <w:tr w:rsidR="00E21F43" w:rsidRPr="00E21F43" w14:paraId="4B05F3A2" w14:textId="77777777" w:rsidTr="00947EDD">
        <w:tc>
          <w:tcPr>
            <w:tcW w:w="1701" w:type="dxa"/>
            <w:shd w:val="clear" w:color="auto" w:fill="auto"/>
          </w:tcPr>
          <w:p w14:paraId="6A13BF93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 xml:space="preserve">PID-5 </w:t>
            </w:r>
            <w:proofErr w:type="spellStart"/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Depressivity</w:t>
            </w:r>
            <w:proofErr w:type="spellEnd"/>
          </w:p>
        </w:tc>
        <w:tc>
          <w:tcPr>
            <w:tcW w:w="1418" w:type="dxa"/>
            <w:gridSpan w:val="2"/>
            <w:shd w:val="clear" w:color="auto" w:fill="auto"/>
          </w:tcPr>
          <w:p w14:paraId="12A9484A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03470937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57393DA6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</w:tc>
        <w:tc>
          <w:tcPr>
            <w:tcW w:w="1523" w:type="dxa"/>
            <w:shd w:val="clear" w:color="auto" w:fill="auto"/>
          </w:tcPr>
          <w:p w14:paraId="49FEEBC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49/-.39</w:t>
            </w:r>
          </w:p>
          <w:p w14:paraId="53A77C3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1/.96</w:t>
            </w:r>
          </w:p>
          <w:p w14:paraId="5B563FA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81.47</w:t>
            </w:r>
          </w:p>
        </w:tc>
        <w:tc>
          <w:tcPr>
            <w:tcW w:w="1524" w:type="dxa"/>
            <w:shd w:val="clear" w:color="auto" w:fill="auto"/>
          </w:tcPr>
          <w:p w14:paraId="16D4971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26/-.70</w:t>
            </w:r>
          </w:p>
          <w:p w14:paraId="74B4909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6/.89</w:t>
            </w:r>
          </w:p>
          <w:p w14:paraId="4E1BBEC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62.23</w:t>
            </w:r>
          </w:p>
        </w:tc>
        <w:tc>
          <w:tcPr>
            <w:tcW w:w="1524" w:type="dxa"/>
            <w:shd w:val="clear" w:color="auto" w:fill="auto"/>
          </w:tcPr>
          <w:p w14:paraId="1972D4E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.06/.37</w:t>
            </w:r>
          </w:p>
          <w:p w14:paraId="655E580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55/.74</w:t>
            </w:r>
          </w:p>
          <w:p w14:paraId="6F6370D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28.53</w:t>
            </w:r>
          </w:p>
        </w:tc>
        <w:tc>
          <w:tcPr>
            <w:tcW w:w="1524" w:type="dxa"/>
            <w:shd w:val="clear" w:color="auto" w:fill="auto"/>
          </w:tcPr>
          <w:p w14:paraId="54ECA45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.09/.42</w:t>
            </w:r>
          </w:p>
          <w:p w14:paraId="1569C5A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6/.89</w:t>
            </w:r>
          </w:p>
          <w:p w14:paraId="15D11B1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28.76</w:t>
            </w:r>
          </w:p>
        </w:tc>
        <w:tc>
          <w:tcPr>
            <w:tcW w:w="1276" w:type="dxa"/>
          </w:tcPr>
          <w:p w14:paraId="1208553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47.55***</w:t>
            </w:r>
          </w:p>
        </w:tc>
        <w:tc>
          <w:tcPr>
            <w:tcW w:w="2410" w:type="dxa"/>
          </w:tcPr>
          <w:p w14:paraId="64BAB48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3**, 4**</w:t>
            </w:r>
          </w:p>
          <w:p w14:paraId="69ABFDFF" w14:textId="446FBAD0" w:rsidR="00E21F43" w:rsidRPr="00E21F43" w:rsidRDefault="00E21F43" w:rsidP="00E21F43">
            <w:pPr>
              <w:tabs>
                <w:tab w:val="left" w:pos="660"/>
                <w:tab w:val="center" w:pos="156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 &lt; 3***,</w:t>
            </w:r>
            <w:r w:rsidR="00947E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 xml:space="preserve">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4***</w:t>
            </w:r>
          </w:p>
          <w:p w14:paraId="063C1BD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788C01B1" w14:textId="77777777" w:rsidTr="00947EDD">
        <w:tc>
          <w:tcPr>
            <w:tcW w:w="1701" w:type="dxa"/>
            <w:shd w:val="clear" w:color="auto" w:fill="auto"/>
          </w:tcPr>
          <w:p w14:paraId="3E605B7A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11A2380E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523" w:type="dxa"/>
            <w:shd w:val="clear" w:color="auto" w:fill="auto"/>
          </w:tcPr>
          <w:p w14:paraId="174D37A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524" w:type="dxa"/>
            <w:shd w:val="clear" w:color="auto" w:fill="auto"/>
          </w:tcPr>
          <w:p w14:paraId="085D790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524" w:type="dxa"/>
            <w:shd w:val="clear" w:color="auto" w:fill="auto"/>
          </w:tcPr>
          <w:p w14:paraId="04F80C0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524" w:type="dxa"/>
            <w:shd w:val="clear" w:color="auto" w:fill="auto"/>
          </w:tcPr>
          <w:p w14:paraId="3AF3561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243B9F5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2410" w:type="dxa"/>
          </w:tcPr>
          <w:p w14:paraId="1E5D337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241FF5B4" w14:textId="77777777" w:rsidTr="00947EDD">
        <w:tc>
          <w:tcPr>
            <w:tcW w:w="1701" w:type="dxa"/>
            <w:shd w:val="clear" w:color="auto" w:fill="auto"/>
          </w:tcPr>
          <w:p w14:paraId="2E29DC9C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PID-5 Emotional</w:t>
            </w:r>
          </w:p>
          <w:p w14:paraId="17012983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lability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22A23C17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44E80C5B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152EDC46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</w:tc>
        <w:tc>
          <w:tcPr>
            <w:tcW w:w="1523" w:type="dxa"/>
            <w:shd w:val="clear" w:color="auto" w:fill="auto"/>
          </w:tcPr>
          <w:p w14:paraId="41C51B6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88/-.43</w:t>
            </w:r>
          </w:p>
          <w:p w14:paraId="41B9448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4/1.09</w:t>
            </w:r>
          </w:p>
          <w:p w14:paraId="7B87413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79.83</w:t>
            </w:r>
          </w:p>
        </w:tc>
        <w:tc>
          <w:tcPr>
            <w:tcW w:w="1524" w:type="dxa"/>
            <w:shd w:val="clear" w:color="auto" w:fill="auto"/>
          </w:tcPr>
          <w:p w14:paraId="0EDDC81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85/-.46</w:t>
            </w:r>
          </w:p>
          <w:p w14:paraId="6D516CB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1/1.04</w:t>
            </w:r>
          </w:p>
          <w:p w14:paraId="67C4DDA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75.56</w:t>
            </w:r>
          </w:p>
        </w:tc>
        <w:tc>
          <w:tcPr>
            <w:tcW w:w="1524" w:type="dxa"/>
            <w:shd w:val="clear" w:color="auto" w:fill="auto"/>
          </w:tcPr>
          <w:p w14:paraId="067857F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.25/.12</w:t>
            </w:r>
          </w:p>
          <w:p w14:paraId="51D361B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2/.92</w:t>
            </w:r>
          </w:p>
          <w:p w14:paraId="3558922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11.58</w:t>
            </w:r>
          </w:p>
        </w:tc>
        <w:tc>
          <w:tcPr>
            <w:tcW w:w="1524" w:type="dxa"/>
            <w:shd w:val="clear" w:color="auto" w:fill="auto"/>
          </w:tcPr>
          <w:p w14:paraId="21EBD8D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.47/.45</w:t>
            </w:r>
          </w:p>
          <w:p w14:paraId="6FEB189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47/.69</w:t>
            </w:r>
          </w:p>
          <w:p w14:paraId="291BE45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33.11</w:t>
            </w:r>
          </w:p>
        </w:tc>
        <w:tc>
          <w:tcPr>
            <w:tcW w:w="1276" w:type="dxa"/>
          </w:tcPr>
          <w:p w14:paraId="2E1415D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34.52***</w:t>
            </w:r>
          </w:p>
        </w:tc>
        <w:tc>
          <w:tcPr>
            <w:tcW w:w="2410" w:type="dxa"/>
          </w:tcPr>
          <w:p w14:paraId="53973F2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4***</w:t>
            </w:r>
          </w:p>
          <w:p w14:paraId="6C5DED9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 &lt; 3*, 4***</w:t>
            </w:r>
          </w:p>
          <w:p w14:paraId="6A71A04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41D80404" w14:textId="77777777" w:rsidTr="00947EDD">
        <w:tc>
          <w:tcPr>
            <w:tcW w:w="1701" w:type="dxa"/>
            <w:shd w:val="clear" w:color="auto" w:fill="auto"/>
          </w:tcPr>
          <w:p w14:paraId="7921CFA8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212854FF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523" w:type="dxa"/>
            <w:shd w:val="clear" w:color="auto" w:fill="auto"/>
          </w:tcPr>
          <w:p w14:paraId="235182F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524" w:type="dxa"/>
            <w:shd w:val="clear" w:color="auto" w:fill="auto"/>
          </w:tcPr>
          <w:p w14:paraId="09193C4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524" w:type="dxa"/>
            <w:shd w:val="clear" w:color="auto" w:fill="auto"/>
          </w:tcPr>
          <w:p w14:paraId="2829684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524" w:type="dxa"/>
            <w:shd w:val="clear" w:color="auto" w:fill="auto"/>
          </w:tcPr>
          <w:p w14:paraId="5791228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75E6BFF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2410" w:type="dxa"/>
          </w:tcPr>
          <w:p w14:paraId="305ED9D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5C7426EF" w14:textId="77777777" w:rsidTr="00947EDD">
        <w:tc>
          <w:tcPr>
            <w:tcW w:w="1701" w:type="dxa"/>
            <w:shd w:val="clear" w:color="auto" w:fill="auto"/>
          </w:tcPr>
          <w:p w14:paraId="171EF169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PID-5 Hostility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19200876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7CF15CFF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5289A370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</w:tc>
        <w:tc>
          <w:tcPr>
            <w:tcW w:w="1523" w:type="dxa"/>
            <w:shd w:val="clear" w:color="auto" w:fill="auto"/>
          </w:tcPr>
          <w:p w14:paraId="054FE2D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01/-.75</w:t>
            </w:r>
          </w:p>
          <w:p w14:paraId="64BD51A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8/.87</w:t>
            </w:r>
          </w:p>
          <w:p w14:paraId="4DF34D5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61.95</w:t>
            </w:r>
          </w:p>
        </w:tc>
        <w:tc>
          <w:tcPr>
            <w:tcW w:w="1524" w:type="dxa"/>
            <w:shd w:val="clear" w:color="auto" w:fill="auto"/>
          </w:tcPr>
          <w:p w14:paraId="09E9CC6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49/-.14</w:t>
            </w:r>
          </w:p>
          <w:p w14:paraId="695288A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4/.82</w:t>
            </w:r>
          </w:p>
          <w:p w14:paraId="1E51E36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95.58</w:t>
            </w:r>
          </w:p>
        </w:tc>
        <w:tc>
          <w:tcPr>
            <w:tcW w:w="1524" w:type="dxa"/>
            <w:shd w:val="clear" w:color="auto" w:fill="auto"/>
          </w:tcPr>
          <w:p w14:paraId="468D099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30/-.37</w:t>
            </w:r>
          </w:p>
          <w:p w14:paraId="2BB570F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0/.76</w:t>
            </w:r>
          </w:p>
          <w:p w14:paraId="6ABAC94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80.76</w:t>
            </w:r>
          </w:p>
        </w:tc>
        <w:tc>
          <w:tcPr>
            <w:tcW w:w="1524" w:type="dxa"/>
            <w:shd w:val="clear" w:color="auto" w:fill="auto"/>
          </w:tcPr>
          <w:p w14:paraId="1AC7BE8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.18/.74</w:t>
            </w:r>
          </w:p>
          <w:p w14:paraId="7BE5C4F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2/.80</w:t>
            </w:r>
          </w:p>
          <w:p w14:paraId="38C23C3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50.99</w:t>
            </w:r>
          </w:p>
        </w:tc>
        <w:tc>
          <w:tcPr>
            <w:tcW w:w="1276" w:type="dxa"/>
          </w:tcPr>
          <w:p w14:paraId="0E8C762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73.16***</w:t>
            </w:r>
          </w:p>
        </w:tc>
        <w:tc>
          <w:tcPr>
            <w:tcW w:w="2410" w:type="dxa"/>
          </w:tcPr>
          <w:p w14:paraId="3D9C7E4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4***</w:t>
            </w:r>
          </w:p>
          <w:p w14:paraId="37A5E6D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 &lt; 4***</w:t>
            </w:r>
          </w:p>
          <w:p w14:paraId="729515D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3 &lt; 4***</w:t>
            </w:r>
          </w:p>
        </w:tc>
      </w:tr>
      <w:tr w:rsidR="00E21F43" w:rsidRPr="00E21F43" w14:paraId="30613AE2" w14:textId="77777777" w:rsidTr="00947EDD">
        <w:tc>
          <w:tcPr>
            <w:tcW w:w="1701" w:type="dxa"/>
            <w:shd w:val="clear" w:color="auto" w:fill="auto"/>
          </w:tcPr>
          <w:p w14:paraId="6F067776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6621E57F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523" w:type="dxa"/>
            <w:shd w:val="clear" w:color="auto" w:fill="auto"/>
          </w:tcPr>
          <w:p w14:paraId="3D6E2E4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524" w:type="dxa"/>
            <w:shd w:val="clear" w:color="auto" w:fill="auto"/>
          </w:tcPr>
          <w:p w14:paraId="46F1236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524" w:type="dxa"/>
            <w:shd w:val="clear" w:color="auto" w:fill="auto"/>
          </w:tcPr>
          <w:p w14:paraId="2BE8955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524" w:type="dxa"/>
            <w:shd w:val="clear" w:color="auto" w:fill="auto"/>
          </w:tcPr>
          <w:p w14:paraId="14B6F44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49C69D1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2410" w:type="dxa"/>
          </w:tcPr>
          <w:p w14:paraId="6386406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11A1014B" w14:textId="77777777" w:rsidTr="00947EDD">
        <w:tc>
          <w:tcPr>
            <w:tcW w:w="1701" w:type="dxa"/>
            <w:shd w:val="clear" w:color="auto" w:fill="auto"/>
          </w:tcPr>
          <w:p w14:paraId="1D1CC1ED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PID-5 Impulsivity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7348620F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3AE6C5CC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423EEFC3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</w:tc>
        <w:tc>
          <w:tcPr>
            <w:tcW w:w="1523" w:type="dxa"/>
            <w:shd w:val="clear" w:color="auto" w:fill="auto"/>
          </w:tcPr>
          <w:p w14:paraId="0380DEB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42/-1.50</w:t>
            </w:r>
          </w:p>
          <w:p w14:paraId="01ECC1E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38/.45</w:t>
            </w:r>
          </w:p>
          <w:p w14:paraId="72D7E0A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2.42</w:t>
            </w:r>
          </w:p>
        </w:tc>
        <w:tc>
          <w:tcPr>
            <w:tcW w:w="1524" w:type="dxa"/>
            <w:shd w:val="clear" w:color="auto" w:fill="auto"/>
          </w:tcPr>
          <w:p w14:paraId="5ED2852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91/.28</w:t>
            </w:r>
          </w:p>
          <w:p w14:paraId="4D4AAD7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47/.56</w:t>
            </w:r>
          </w:p>
          <w:p w14:paraId="44EC891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20.76</w:t>
            </w:r>
          </w:p>
        </w:tc>
        <w:tc>
          <w:tcPr>
            <w:tcW w:w="1524" w:type="dxa"/>
            <w:shd w:val="clear" w:color="auto" w:fill="auto"/>
          </w:tcPr>
          <w:p w14:paraId="4154044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30/-.45</w:t>
            </w:r>
          </w:p>
          <w:p w14:paraId="4F36131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38/.46</w:t>
            </w:r>
          </w:p>
          <w:p w14:paraId="6886D1E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71.13</w:t>
            </w:r>
          </w:p>
        </w:tc>
        <w:tc>
          <w:tcPr>
            <w:tcW w:w="1524" w:type="dxa"/>
            <w:shd w:val="clear" w:color="auto" w:fill="auto"/>
          </w:tcPr>
          <w:p w14:paraId="1730BEB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.40/.86</w:t>
            </w:r>
          </w:p>
          <w:p w14:paraId="4410C30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41/.49</w:t>
            </w:r>
          </w:p>
          <w:p w14:paraId="5217A46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61.72</w:t>
            </w:r>
          </w:p>
        </w:tc>
        <w:tc>
          <w:tcPr>
            <w:tcW w:w="1276" w:type="dxa"/>
          </w:tcPr>
          <w:p w14:paraId="700A3B8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56.13***</w:t>
            </w:r>
          </w:p>
        </w:tc>
        <w:tc>
          <w:tcPr>
            <w:tcW w:w="2410" w:type="dxa"/>
          </w:tcPr>
          <w:p w14:paraId="539BD5B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2***, 3**, 4***</w:t>
            </w:r>
          </w:p>
          <w:p w14:paraId="1C635FA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 &gt; 3***, &lt; 4**</w:t>
            </w:r>
          </w:p>
          <w:p w14:paraId="2B59085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3 &lt; 4***</w:t>
            </w:r>
          </w:p>
        </w:tc>
      </w:tr>
      <w:tr w:rsidR="00E21F43" w:rsidRPr="00E21F43" w14:paraId="36A3E67F" w14:textId="77777777" w:rsidTr="00947EDD">
        <w:tc>
          <w:tcPr>
            <w:tcW w:w="1701" w:type="dxa"/>
            <w:shd w:val="clear" w:color="auto" w:fill="auto"/>
          </w:tcPr>
          <w:p w14:paraId="68BB4301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7306765F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523" w:type="dxa"/>
            <w:shd w:val="clear" w:color="auto" w:fill="auto"/>
          </w:tcPr>
          <w:p w14:paraId="59F801C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524" w:type="dxa"/>
            <w:shd w:val="clear" w:color="auto" w:fill="auto"/>
          </w:tcPr>
          <w:p w14:paraId="1A687B5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524" w:type="dxa"/>
            <w:shd w:val="clear" w:color="auto" w:fill="auto"/>
          </w:tcPr>
          <w:p w14:paraId="3551A3B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524" w:type="dxa"/>
            <w:shd w:val="clear" w:color="auto" w:fill="auto"/>
          </w:tcPr>
          <w:p w14:paraId="1802397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286239A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2410" w:type="dxa"/>
          </w:tcPr>
          <w:p w14:paraId="5B49BB5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10ED5409" w14:textId="77777777" w:rsidTr="00947EDD">
        <w:tc>
          <w:tcPr>
            <w:tcW w:w="1701" w:type="dxa"/>
            <w:shd w:val="clear" w:color="auto" w:fill="auto"/>
          </w:tcPr>
          <w:p w14:paraId="48CE6855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PID-5 Risk taking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318568AF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660DD950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3C56C6CD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</w:tc>
        <w:tc>
          <w:tcPr>
            <w:tcW w:w="1523" w:type="dxa"/>
            <w:shd w:val="clear" w:color="auto" w:fill="auto"/>
          </w:tcPr>
          <w:p w14:paraId="6815802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3/-.85</w:t>
            </w:r>
          </w:p>
          <w:p w14:paraId="1BE28EF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80/.89</w:t>
            </w:r>
          </w:p>
          <w:p w14:paraId="5D9487E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55.26</w:t>
            </w:r>
          </w:p>
        </w:tc>
        <w:tc>
          <w:tcPr>
            <w:tcW w:w="1524" w:type="dxa"/>
            <w:shd w:val="clear" w:color="auto" w:fill="auto"/>
          </w:tcPr>
          <w:p w14:paraId="262E9CC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48/.11</w:t>
            </w:r>
          </w:p>
          <w:p w14:paraId="6540914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89/.99</w:t>
            </w:r>
          </w:p>
          <w:p w14:paraId="7911F94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12.77</w:t>
            </w:r>
          </w:p>
        </w:tc>
        <w:tc>
          <w:tcPr>
            <w:tcW w:w="1524" w:type="dxa"/>
            <w:shd w:val="clear" w:color="auto" w:fill="auto"/>
          </w:tcPr>
          <w:p w14:paraId="41940FC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22/-.18</w:t>
            </w:r>
          </w:p>
          <w:p w14:paraId="682D0A3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85/.95</w:t>
            </w:r>
          </w:p>
          <w:p w14:paraId="22ED0B0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95.49</w:t>
            </w:r>
          </w:p>
        </w:tc>
        <w:tc>
          <w:tcPr>
            <w:tcW w:w="1524" w:type="dxa"/>
            <w:shd w:val="clear" w:color="auto" w:fill="auto"/>
          </w:tcPr>
          <w:p w14:paraId="7ACC4CA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78/.44</w:t>
            </w:r>
          </w:p>
          <w:p w14:paraId="0AA679D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0/.78</w:t>
            </w:r>
          </w:p>
          <w:p w14:paraId="2F9D03A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34.05</w:t>
            </w:r>
          </w:p>
        </w:tc>
        <w:tc>
          <w:tcPr>
            <w:tcW w:w="1276" w:type="dxa"/>
          </w:tcPr>
          <w:p w14:paraId="35A1C94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44.90***</w:t>
            </w:r>
          </w:p>
        </w:tc>
        <w:tc>
          <w:tcPr>
            <w:tcW w:w="2410" w:type="dxa"/>
          </w:tcPr>
          <w:p w14:paraId="1AB377B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2***, 3*, 4***</w:t>
            </w:r>
          </w:p>
          <w:p w14:paraId="7203A56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3 &lt; 4**</w:t>
            </w:r>
          </w:p>
        </w:tc>
      </w:tr>
      <w:tr w:rsidR="00E21F43" w:rsidRPr="00E21F43" w14:paraId="7C03CF49" w14:textId="77777777" w:rsidTr="00947EDD">
        <w:tc>
          <w:tcPr>
            <w:tcW w:w="1701" w:type="dxa"/>
            <w:shd w:val="clear" w:color="auto" w:fill="auto"/>
          </w:tcPr>
          <w:p w14:paraId="7BBD9B3B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33F92EF4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523" w:type="dxa"/>
            <w:shd w:val="clear" w:color="auto" w:fill="auto"/>
          </w:tcPr>
          <w:p w14:paraId="798B1EA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524" w:type="dxa"/>
            <w:shd w:val="clear" w:color="auto" w:fill="auto"/>
          </w:tcPr>
          <w:p w14:paraId="6924E37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524" w:type="dxa"/>
            <w:shd w:val="clear" w:color="auto" w:fill="auto"/>
          </w:tcPr>
          <w:p w14:paraId="4736EF3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524" w:type="dxa"/>
            <w:shd w:val="clear" w:color="auto" w:fill="auto"/>
          </w:tcPr>
          <w:p w14:paraId="218430E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6753F30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2410" w:type="dxa"/>
          </w:tcPr>
          <w:p w14:paraId="1A9FB58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3FDB215D" w14:textId="77777777" w:rsidTr="00947EDD"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9341C28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PID-5 Separation insecurity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F28EF18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006926EB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5D06A584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</w:tcPr>
          <w:p w14:paraId="63088FD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39/-.40</w:t>
            </w:r>
          </w:p>
          <w:p w14:paraId="5A843AD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83/.98</w:t>
            </w:r>
          </w:p>
          <w:p w14:paraId="1DD272B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81.03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</w:tcPr>
          <w:p w14:paraId="2D86E4A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52/-.25</w:t>
            </w:r>
          </w:p>
          <w:p w14:paraId="2AFF2AF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81/.94</w:t>
            </w:r>
          </w:p>
          <w:p w14:paraId="1A20447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89.32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</w:tcPr>
          <w:p w14:paraId="62EE361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86/.16</w:t>
            </w:r>
          </w:p>
          <w:p w14:paraId="679DA2B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1/.83</w:t>
            </w:r>
          </w:p>
          <w:p w14:paraId="25780D3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13.28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</w:tcPr>
          <w:p w14:paraId="099FBC7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95/.26</w:t>
            </w:r>
          </w:p>
          <w:p w14:paraId="500CFD2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89/1.05</w:t>
            </w:r>
          </w:p>
          <w:p w14:paraId="1D58098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23.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71288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6.73**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12D73C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4**</w:t>
            </w:r>
          </w:p>
          <w:p w14:paraId="77BF68D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 &lt; 4*</w:t>
            </w:r>
          </w:p>
          <w:p w14:paraId="0526E2E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</w:tbl>
    <w:bookmarkEnd w:id="0"/>
    <w:p w14:paraId="549BD323" w14:textId="02100AD1" w:rsidR="00E21F43" w:rsidRPr="008C71D5" w:rsidRDefault="00E21F43" w:rsidP="00E21F43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</w:pPr>
      <w:r w:rsidRPr="00E21F43">
        <w:rPr>
          <w:rFonts w:ascii="Times New Roman" w:eastAsia="Times New Roman" w:hAnsi="Times New Roman" w:cs="Times New Roman"/>
          <w:i/>
          <w:sz w:val="24"/>
          <w:szCs w:val="24"/>
          <w:lang w:val="en-US" w:eastAsia="fr-CA"/>
        </w:rPr>
        <w:t>Note</w:t>
      </w:r>
      <w:r w:rsidRPr="00E21F43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. </w:t>
      </w:r>
      <w:proofErr w:type="gramStart"/>
      <w:r w:rsidR="00060D75" w:rsidRPr="008C71D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CA"/>
        </w:rPr>
        <w:t>a</w:t>
      </w:r>
      <w:proofErr w:type="gramEnd"/>
      <w:r w:rsidR="00060D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CA"/>
        </w:rPr>
        <w:t xml:space="preserve"> </w:t>
      </w:r>
      <w:r w:rsidR="00060D75" w:rsidRPr="008C71D5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Two-tailed, using Bonferroni's correction for multiple comparisons.</w:t>
      </w:r>
      <w:r w:rsidR="00060D75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</w:t>
      </w:r>
      <w:r w:rsidRPr="00E21F43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SIFS = Self and Interpersonal Functioning Scale; </w:t>
      </w:r>
      <w:r w:rsidRPr="00E21F43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MR = Mean Rank</w:t>
      </w:r>
      <w:r w:rsidRPr="00E21F43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; ID = Identity; SD = Self-direction; EMP = Empathy; INT = Intimacy; PID-5 = Personality Inventory for DSM-5 </w:t>
      </w:r>
      <w:r w:rsidR="00060D75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>Faceted Brief</w:t>
      </w:r>
      <w:r w:rsidRPr="00E21F43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 Form</w:t>
      </w:r>
      <w:r w:rsidRPr="00E21F43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. Higher scores indicate more severe dysfunction. Mean rank not shown in the absence of significant post-hoc comparisons.</w:t>
      </w:r>
      <w:r w:rsidR="008C71D5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</w:t>
      </w:r>
    </w:p>
    <w:p w14:paraId="78FFC432" w14:textId="77777777" w:rsidR="00E21F43" w:rsidRPr="00E21F43" w:rsidRDefault="00E21F43" w:rsidP="00E21F43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</w:pPr>
      <w:r w:rsidRPr="00E21F43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* </w:t>
      </w:r>
      <w:proofErr w:type="gramStart"/>
      <w:r w:rsidRPr="00E21F43">
        <w:rPr>
          <w:rFonts w:ascii="Times New Roman" w:eastAsia="Times New Roman" w:hAnsi="Times New Roman" w:cs="Times New Roman"/>
          <w:i/>
          <w:sz w:val="24"/>
          <w:szCs w:val="24"/>
          <w:lang w:val="en-US" w:eastAsia="fr-CA"/>
        </w:rPr>
        <w:t>p</w:t>
      </w:r>
      <w:proofErr w:type="gramEnd"/>
      <w:r w:rsidRPr="00E21F43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&lt; .05. ** </w:t>
      </w:r>
      <w:proofErr w:type="gramStart"/>
      <w:r w:rsidRPr="00E21F43">
        <w:rPr>
          <w:rFonts w:ascii="Times New Roman" w:eastAsia="Times New Roman" w:hAnsi="Times New Roman" w:cs="Times New Roman"/>
          <w:i/>
          <w:sz w:val="24"/>
          <w:szCs w:val="24"/>
          <w:lang w:val="en-US" w:eastAsia="fr-CA"/>
        </w:rPr>
        <w:t>p</w:t>
      </w:r>
      <w:proofErr w:type="gramEnd"/>
      <w:r w:rsidRPr="00E21F43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&lt; .01. *** </w:t>
      </w:r>
      <w:proofErr w:type="gramStart"/>
      <w:r w:rsidRPr="00E21F43">
        <w:rPr>
          <w:rFonts w:ascii="Times New Roman" w:eastAsia="Times New Roman" w:hAnsi="Times New Roman" w:cs="Times New Roman"/>
          <w:i/>
          <w:sz w:val="24"/>
          <w:szCs w:val="24"/>
          <w:lang w:val="en-US" w:eastAsia="fr-CA"/>
        </w:rPr>
        <w:t>p</w:t>
      </w:r>
      <w:proofErr w:type="gramEnd"/>
      <w:r w:rsidRPr="00E21F43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&lt; .001.</w:t>
      </w:r>
    </w:p>
    <w:p w14:paraId="328E97EB" w14:textId="77777777" w:rsidR="00672E45" w:rsidRPr="005808DA" w:rsidRDefault="00E21F43" w:rsidP="00672E4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E21F43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br w:type="page"/>
      </w:r>
      <w:r w:rsidR="00672E45" w:rsidRPr="005808DA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Supplementa</w:t>
      </w:r>
      <w:r w:rsidR="00672E45">
        <w:rPr>
          <w:rFonts w:ascii="Times New Roman" w:hAnsi="Times New Roman" w:cs="Times New Roman"/>
          <w:b/>
          <w:sz w:val="24"/>
          <w:szCs w:val="24"/>
          <w:lang w:val="en-CA"/>
        </w:rPr>
        <w:t>ry</w:t>
      </w:r>
      <w:r w:rsidR="00672E45" w:rsidRPr="005808DA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able </w:t>
      </w:r>
      <w:r w:rsidR="00672E45">
        <w:rPr>
          <w:rFonts w:ascii="Times New Roman" w:hAnsi="Times New Roman" w:cs="Times New Roman"/>
          <w:b/>
          <w:sz w:val="24"/>
          <w:szCs w:val="24"/>
          <w:lang w:val="en-CA"/>
        </w:rPr>
        <w:t>2</w:t>
      </w:r>
    </w:p>
    <w:p w14:paraId="2366E086" w14:textId="77777777" w:rsidR="00672E45" w:rsidRPr="005808DA" w:rsidRDefault="00672E45" w:rsidP="00672E45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CA"/>
        </w:rPr>
      </w:pPr>
      <w:bookmarkStart w:id="1" w:name="_GoBack"/>
      <w:r w:rsidRPr="002E6C3B">
        <w:rPr>
          <w:rFonts w:ascii="Times New Roman" w:hAnsi="Times New Roman" w:cs="Times New Roman"/>
          <w:i/>
          <w:sz w:val="24"/>
          <w:szCs w:val="24"/>
          <w:lang w:val="en-CA"/>
        </w:rPr>
        <w:t xml:space="preserve">Bivariate Pearson Correlations between Latent Profile Indicators from the Self and Interpersonal Functioning Scale and the Personality Inventory for DSM-5 </w:t>
      </w:r>
      <w:r w:rsidRPr="002E6C3B">
        <w:rPr>
          <w:rFonts w:ascii="Times New Roman" w:hAnsi="Times New Roman" w:cs="Times New Roman"/>
          <w:i/>
          <w:lang w:val="en-US"/>
        </w:rPr>
        <w:t>Faceted Brief Form</w:t>
      </w:r>
      <w:r w:rsidRPr="00310896">
        <w:rPr>
          <w:lang w:val="en-US"/>
        </w:rPr>
        <w:t xml:space="preserve"> </w:t>
      </w:r>
      <w:bookmarkEnd w:id="1"/>
      <w:r>
        <w:rPr>
          <w:rFonts w:ascii="Times New Roman" w:hAnsi="Times New Roman" w:cs="Times New Roman"/>
          <w:i/>
          <w:sz w:val="24"/>
          <w:szCs w:val="24"/>
          <w:lang w:val="en-CA"/>
        </w:rPr>
        <w:t>(N = 211)</w:t>
      </w:r>
    </w:p>
    <w:tbl>
      <w:tblPr>
        <w:tblStyle w:val="Grilledutableau"/>
        <w:tblW w:w="129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039"/>
        <w:gridCol w:w="1039"/>
        <w:gridCol w:w="1040"/>
        <w:gridCol w:w="1039"/>
        <w:gridCol w:w="1040"/>
        <w:gridCol w:w="1039"/>
        <w:gridCol w:w="1040"/>
        <w:gridCol w:w="1039"/>
        <w:gridCol w:w="1083"/>
        <w:gridCol w:w="1083"/>
        <w:gridCol w:w="1044"/>
      </w:tblGrid>
      <w:tr w:rsidR="00672E45" w:rsidRPr="005808DA" w14:paraId="131520B5" w14:textId="77777777" w:rsidTr="001347C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CC03977" w14:textId="77777777" w:rsidR="00672E45" w:rsidRPr="005808DA" w:rsidRDefault="00672E45" w:rsidP="001347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95A54" w14:textId="77777777" w:rsidR="00672E45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IFS</w:t>
            </w:r>
          </w:p>
          <w:p w14:paraId="25BB2906" w14:textId="77777777" w:rsidR="00672E45" w:rsidRPr="005808DA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D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1A339" w14:textId="77777777" w:rsidR="00672E45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IFS</w:t>
            </w:r>
          </w:p>
          <w:p w14:paraId="5D7F8597" w14:textId="77777777" w:rsidR="00672E45" w:rsidRPr="005808DA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4E16E" w14:textId="77777777" w:rsidR="00672E45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IFS</w:t>
            </w:r>
          </w:p>
          <w:p w14:paraId="07B8D7D6" w14:textId="77777777" w:rsidR="00672E45" w:rsidRPr="005808DA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CD9ED" w14:textId="77777777" w:rsidR="00672E45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IFS</w:t>
            </w:r>
          </w:p>
          <w:p w14:paraId="0E812F42" w14:textId="77777777" w:rsidR="00672E45" w:rsidRPr="005808DA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T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EBD30" w14:textId="77777777" w:rsidR="00672E45" w:rsidRPr="005808DA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D-5 ANX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C957C" w14:textId="77777777" w:rsidR="00672E45" w:rsidRPr="005808DA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D-5 DEP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F6E9E" w14:textId="77777777" w:rsidR="00672E45" w:rsidRPr="005808DA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ID-5 EML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3828F" w14:textId="77777777" w:rsidR="00672E45" w:rsidRPr="005808DA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ID-5 HOS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475A7" w14:textId="77777777" w:rsidR="00672E45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D-5 IMP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24901" w14:textId="77777777" w:rsidR="00672E45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D-5</w:t>
            </w:r>
          </w:p>
          <w:p w14:paraId="0BB79431" w14:textId="77777777" w:rsidR="00672E45" w:rsidRPr="005808DA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CD3C6" w14:textId="77777777" w:rsidR="00672E45" w:rsidRPr="005808DA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D-5 SEP</w:t>
            </w:r>
          </w:p>
        </w:tc>
      </w:tr>
      <w:tr w:rsidR="00672E45" w:rsidRPr="005808DA" w14:paraId="070447D7" w14:textId="77777777" w:rsidTr="001347CE">
        <w:tc>
          <w:tcPr>
            <w:tcW w:w="1418" w:type="dxa"/>
            <w:tcBorders>
              <w:top w:val="single" w:sz="4" w:space="0" w:color="auto"/>
            </w:tcBorders>
          </w:tcPr>
          <w:p w14:paraId="2C948810" w14:textId="77777777" w:rsidR="00672E45" w:rsidRPr="005808DA" w:rsidRDefault="00672E45" w:rsidP="001347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IFS ID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59348C27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4FF192CD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***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0199AC20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5428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F6CFF71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**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13909E9F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2E21EF7D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***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66ED4AF3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**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3861437D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542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0666EBE1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542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*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3573C592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356F39AC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542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**</w:t>
            </w:r>
          </w:p>
        </w:tc>
      </w:tr>
      <w:tr w:rsidR="00672E45" w:rsidRPr="005808DA" w14:paraId="6A3D7FEF" w14:textId="77777777" w:rsidTr="001347CE">
        <w:tc>
          <w:tcPr>
            <w:tcW w:w="1418" w:type="dxa"/>
          </w:tcPr>
          <w:p w14:paraId="4A44BA1A" w14:textId="77777777" w:rsidR="00672E45" w:rsidRPr="005808DA" w:rsidRDefault="00672E45" w:rsidP="001347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IFS SD</w:t>
            </w:r>
          </w:p>
        </w:tc>
        <w:tc>
          <w:tcPr>
            <w:tcW w:w="1039" w:type="dxa"/>
            <w:vAlign w:val="center"/>
          </w:tcPr>
          <w:p w14:paraId="49A45DB9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039" w:type="dxa"/>
            <w:vAlign w:val="center"/>
          </w:tcPr>
          <w:p w14:paraId="41AC59B9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040" w:type="dxa"/>
          </w:tcPr>
          <w:p w14:paraId="0BFAEE0B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5428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39" w:type="dxa"/>
          </w:tcPr>
          <w:p w14:paraId="348ADBB0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***</w:t>
            </w:r>
          </w:p>
        </w:tc>
        <w:tc>
          <w:tcPr>
            <w:tcW w:w="1040" w:type="dxa"/>
          </w:tcPr>
          <w:p w14:paraId="4E1AB18C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2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039" w:type="dxa"/>
          </w:tcPr>
          <w:p w14:paraId="711A340E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542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*</w:t>
            </w:r>
          </w:p>
        </w:tc>
        <w:tc>
          <w:tcPr>
            <w:tcW w:w="1040" w:type="dxa"/>
          </w:tcPr>
          <w:p w14:paraId="154BE204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**</w:t>
            </w:r>
          </w:p>
        </w:tc>
        <w:tc>
          <w:tcPr>
            <w:tcW w:w="1039" w:type="dxa"/>
          </w:tcPr>
          <w:p w14:paraId="1B2A80B5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542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***</w:t>
            </w:r>
          </w:p>
        </w:tc>
        <w:tc>
          <w:tcPr>
            <w:tcW w:w="1083" w:type="dxa"/>
          </w:tcPr>
          <w:p w14:paraId="48985DA5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Pr="004542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83" w:type="dxa"/>
          </w:tcPr>
          <w:p w14:paraId="184D5E22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***</w:t>
            </w:r>
          </w:p>
        </w:tc>
        <w:tc>
          <w:tcPr>
            <w:tcW w:w="1044" w:type="dxa"/>
          </w:tcPr>
          <w:p w14:paraId="6B20F3FF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**</w:t>
            </w:r>
          </w:p>
        </w:tc>
      </w:tr>
      <w:tr w:rsidR="00672E45" w:rsidRPr="005808DA" w14:paraId="223BA405" w14:textId="77777777" w:rsidTr="001347CE">
        <w:tc>
          <w:tcPr>
            <w:tcW w:w="1418" w:type="dxa"/>
          </w:tcPr>
          <w:p w14:paraId="5461EF3B" w14:textId="77777777" w:rsidR="00672E45" w:rsidRPr="005808DA" w:rsidRDefault="00672E45" w:rsidP="001347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IF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</w:t>
            </w:r>
          </w:p>
        </w:tc>
        <w:tc>
          <w:tcPr>
            <w:tcW w:w="1039" w:type="dxa"/>
            <w:vAlign w:val="center"/>
          </w:tcPr>
          <w:p w14:paraId="4C238A7E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0A84D85F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256D6AC3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14:paraId="71A581CB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542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***</w:t>
            </w:r>
          </w:p>
        </w:tc>
        <w:tc>
          <w:tcPr>
            <w:tcW w:w="1040" w:type="dxa"/>
          </w:tcPr>
          <w:p w14:paraId="75714978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39" w:type="dxa"/>
          </w:tcPr>
          <w:p w14:paraId="161C8332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**</w:t>
            </w:r>
          </w:p>
        </w:tc>
        <w:tc>
          <w:tcPr>
            <w:tcW w:w="1040" w:type="dxa"/>
          </w:tcPr>
          <w:p w14:paraId="5EE1DFB7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*</w:t>
            </w:r>
          </w:p>
        </w:tc>
        <w:tc>
          <w:tcPr>
            <w:tcW w:w="1039" w:type="dxa"/>
          </w:tcPr>
          <w:p w14:paraId="1A50656C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***</w:t>
            </w:r>
          </w:p>
        </w:tc>
        <w:tc>
          <w:tcPr>
            <w:tcW w:w="1083" w:type="dxa"/>
          </w:tcPr>
          <w:p w14:paraId="194F8FF7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***</w:t>
            </w:r>
          </w:p>
        </w:tc>
        <w:tc>
          <w:tcPr>
            <w:tcW w:w="1083" w:type="dxa"/>
          </w:tcPr>
          <w:p w14:paraId="1C52C542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**</w:t>
            </w:r>
          </w:p>
        </w:tc>
        <w:tc>
          <w:tcPr>
            <w:tcW w:w="1044" w:type="dxa"/>
          </w:tcPr>
          <w:p w14:paraId="2E66363E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**</w:t>
            </w:r>
          </w:p>
        </w:tc>
      </w:tr>
      <w:tr w:rsidR="00672E45" w:rsidRPr="005808DA" w14:paraId="1A5706A5" w14:textId="77777777" w:rsidTr="001347CE">
        <w:tc>
          <w:tcPr>
            <w:tcW w:w="1418" w:type="dxa"/>
          </w:tcPr>
          <w:p w14:paraId="65100FD5" w14:textId="77777777" w:rsidR="00672E45" w:rsidRPr="005808DA" w:rsidRDefault="00672E45" w:rsidP="001347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IFS INT</w:t>
            </w:r>
          </w:p>
        </w:tc>
        <w:tc>
          <w:tcPr>
            <w:tcW w:w="1039" w:type="dxa"/>
            <w:vAlign w:val="center"/>
          </w:tcPr>
          <w:p w14:paraId="343C4B2D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081CCD4D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53FCAF2E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1FD957FF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701194C5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2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542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9" w:type="dxa"/>
          </w:tcPr>
          <w:p w14:paraId="6D85402D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542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**</w:t>
            </w:r>
          </w:p>
        </w:tc>
        <w:tc>
          <w:tcPr>
            <w:tcW w:w="1040" w:type="dxa"/>
          </w:tcPr>
          <w:p w14:paraId="2BFBECDE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2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542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9" w:type="dxa"/>
          </w:tcPr>
          <w:p w14:paraId="7ABAD77D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*</w:t>
            </w:r>
          </w:p>
        </w:tc>
        <w:tc>
          <w:tcPr>
            <w:tcW w:w="1083" w:type="dxa"/>
          </w:tcPr>
          <w:p w14:paraId="6CE9C441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542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*</w:t>
            </w:r>
          </w:p>
        </w:tc>
        <w:tc>
          <w:tcPr>
            <w:tcW w:w="1083" w:type="dxa"/>
          </w:tcPr>
          <w:p w14:paraId="5F1AD68A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*</w:t>
            </w:r>
          </w:p>
        </w:tc>
        <w:tc>
          <w:tcPr>
            <w:tcW w:w="1044" w:type="dxa"/>
          </w:tcPr>
          <w:p w14:paraId="23A55FC0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2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5428C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672E45" w:rsidRPr="005808DA" w14:paraId="371E519E" w14:textId="77777777" w:rsidTr="001347CE">
        <w:tc>
          <w:tcPr>
            <w:tcW w:w="1418" w:type="dxa"/>
          </w:tcPr>
          <w:p w14:paraId="17A69CC5" w14:textId="77777777" w:rsidR="00672E45" w:rsidRPr="005808DA" w:rsidRDefault="00672E45" w:rsidP="001347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D-5 ANX</w:t>
            </w:r>
          </w:p>
        </w:tc>
        <w:tc>
          <w:tcPr>
            <w:tcW w:w="1039" w:type="dxa"/>
            <w:vAlign w:val="center"/>
          </w:tcPr>
          <w:p w14:paraId="6DD8E736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352B04EB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4E68806A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1A134292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6FED8944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14:paraId="06B7F8AE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*</w:t>
            </w:r>
          </w:p>
        </w:tc>
        <w:tc>
          <w:tcPr>
            <w:tcW w:w="1040" w:type="dxa"/>
          </w:tcPr>
          <w:p w14:paraId="5ACBF22B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**</w:t>
            </w:r>
          </w:p>
        </w:tc>
        <w:tc>
          <w:tcPr>
            <w:tcW w:w="1039" w:type="dxa"/>
          </w:tcPr>
          <w:p w14:paraId="5D1635FC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083" w:type="dxa"/>
          </w:tcPr>
          <w:p w14:paraId="3821E0A2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2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083" w:type="dxa"/>
          </w:tcPr>
          <w:p w14:paraId="06B389C3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2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542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***</w:t>
            </w:r>
          </w:p>
        </w:tc>
        <w:tc>
          <w:tcPr>
            <w:tcW w:w="1044" w:type="dxa"/>
          </w:tcPr>
          <w:p w14:paraId="30B8A853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542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72E45" w:rsidRPr="005808DA" w14:paraId="3D62B341" w14:textId="77777777" w:rsidTr="001347CE">
        <w:tc>
          <w:tcPr>
            <w:tcW w:w="1418" w:type="dxa"/>
          </w:tcPr>
          <w:p w14:paraId="212DEF98" w14:textId="77777777" w:rsidR="00672E45" w:rsidRPr="005808DA" w:rsidRDefault="00672E45" w:rsidP="001347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D-5 DEP</w:t>
            </w:r>
          </w:p>
        </w:tc>
        <w:tc>
          <w:tcPr>
            <w:tcW w:w="1039" w:type="dxa"/>
            <w:vAlign w:val="center"/>
          </w:tcPr>
          <w:p w14:paraId="7A4D61D9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05AFB48D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40AE3C4C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774BF67D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383C132B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73B838E7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7D6BDF6A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542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9" w:type="dxa"/>
          </w:tcPr>
          <w:p w14:paraId="2E66DC1F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083" w:type="dxa"/>
          </w:tcPr>
          <w:p w14:paraId="3B17596B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083" w:type="dxa"/>
          </w:tcPr>
          <w:p w14:paraId="09CE34A4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044" w:type="dxa"/>
          </w:tcPr>
          <w:p w14:paraId="46C63817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672E45" w:rsidRPr="005808DA" w14:paraId="3B5C4C19" w14:textId="77777777" w:rsidTr="001347CE">
        <w:tc>
          <w:tcPr>
            <w:tcW w:w="1418" w:type="dxa"/>
          </w:tcPr>
          <w:p w14:paraId="0E83A9D8" w14:textId="77777777" w:rsidR="00672E45" w:rsidRPr="005808DA" w:rsidRDefault="00672E45" w:rsidP="001347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ID-5 EML</w:t>
            </w:r>
          </w:p>
        </w:tc>
        <w:tc>
          <w:tcPr>
            <w:tcW w:w="1039" w:type="dxa"/>
            <w:vAlign w:val="center"/>
          </w:tcPr>
          <w:p w14:paraId="6C178627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5D827955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717592C2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468C175C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0768FA12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614E2941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0E917C9B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14:paraId="7E65FF8D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7***</w:t>
            </w:r>
          </w:p>
        </w:tc>
        <w:tc>
          <w:tcPr>
            <w:tcW w:w="1083" w:type="dxa"/>
          </w:tcPr>
          <w:p w14:paraId="2A09BBBC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542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**</w:t>
            </w:r>
          </w:p>
        </w:tc>
        <w:tc>
          <w:tcPr>
            <w:tcW w:w="1083" w:type="dxa"/>
          </w:tcPr>
          <w:p w14:paraId="5273EA58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44" w:type="dxa"/>
          </w:tcPr>
          <w:p w14:paraId="43F22402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**</w:t>
            </w:r>
          </w:p>
        </w:tc>
      </w:tr>
      <w:tr w:rsidR="00672E45" w:rsidRPr="005808DA" w14:paraId="6B5766E8" w14:textId="77777777" w:rsidTr="001347CE">
        <w:tc>
          <w:tcPr>
            <w:tcW w:w="1418" w:type="dxa"/>
          </w:tcPr>
          <w:p w14:paraId="5EE04015" w14:textId="77777777" w:rsidR="00672E45" w:rsidRDefault="00672E45" w:rsidP="001347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ID-5 HOS</w:t>
            </w:r>
          </w:p>
        </w:tc>
        <w:tc>
          <w:tcPr>
            <w:tcW w:w="1039" w:type="dxa"/>
            <w:vAlign w:val="center"/>
          </w:tcPr>
          <w:p w14:paraId="5C076023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21FFF7E2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73D5526B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59C7D159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61B7348C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4C67CA4E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44C8FE4F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6DD0ECB8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03164EC0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4***</w:t>
            </w:r>
          </w:p>
        </w:tc>
        <w:tc>
          <w:tcPr>
            <w:tcW w:w="1083" w:type="dxa"/>
          </w:tcPr>
          <w:p w14:paraId="09D7D1A1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044" w:type="dxa"/>
          </w:tcPr>
          <w:p w14:paraId="3791B19B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5428C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672E45" w:rsidRPr="005808DA" w14:paraId="363B6230" w14:textId="77777777" w:rsidTr="001347CE">
        <w:tc>
          <w:tcPr>
            <w:tcW w:w="1418" w:type="dxa"/>
          </w:tcPr>
          <w:p w14:paraId="1313BA82" w14:textId="77777777" w:rsidR="00672E45" w:rsidRDefault="00672E45" w:rsidP="001347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D-5 IMP</w:t>
            </w:r>
          </w:p>
        </w:tc>
        <w:tc>
          <w:tcPr>
            <w:tcW w:w="1039" w:type="dxa"/>
            <w:vAlign w:val="center"/>
          </w:tcPr>
          <w:p w14:paraId="76E6DA2D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114CDF18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4D17612D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14F7E3CD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04EAEAE5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4342083E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5742FD13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3FF3B7D7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03E08934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57FC380D" w14:textId="77777777" w:rsidR="00672E45" w:rsidRPr="0045428C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4***</w:t>
            </w:r>
          </w:p>
        </w:tc>
        <w:tc>
          <w:tcPr>
            <w:tcW w:w="1044" w:type="dxa"/>
            <w:vAlign w:val="center"/>
          </w:tcPr>
          <w:p w14:paraId="01FF325A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542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**</w:t>
            </w:r>
          </w:p>
        </w:tc>
      </w:tr>
      <w:tr w:rsidR="00672E45" w:rsidRPr="005808DA" w14:paraId="3B8A018A" w14:textId="77777777" w:rsidTr="001347CE">
        <w:tc>
          <w:tcPr>
            <w:tcW w:w="1418" w:type="dxa"/>
            <w:tcBorders>
              <w:bottom w:val="single" w:sz="4" w:space="0" w:color="auto"/>
            </w:tcBorders>
          </w:tcPr>
          <w:p w14:paraId="1F32ADD3" w14:textId="77777777" w:rsidR="00672E45" w:rsidRDefault="00672E45" w:rsidP="001347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D-5 RT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76432EB9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0A645C75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473BA1B0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55B6A4B8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5ADA0122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786A4A78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20B7C49F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44FED84F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7FBD32A6" w14:textId="77777777" w:rsidR="00672E45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184D1659" w14:textId="77777777" w:rsidR="00672E45" w:rsidRDefault="00672E45" w:rsidP="00134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14:paraId="605F1A8A" w14:textId="77777777" w:rsidR="00672E45" w:rsidRPr="0045428C" w:rsidRDefault="00672E45" w:rsidP="001347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</w:tbl>
    <w:p w14:paraId="3869EA11" w14:textId="723CF99E" w:rsidR="00672E45" w:rsidRPr="000A56B2" w:rsidRDefault="00672E45" w:rsidP="00672E45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A738F">
        <w:rPr>
          <w:rFonts w:ascii="Times New Roman" w:hAnsi="Times New Roman" w:cs="Times New Roman"/>
          <w:sz w:val="24"/>
          <w:szCs w:val="24"/>
          <w:lang w:val="en-CA"/>
        </w:rPr>
        <w:lastRenderedPageBreak/>
        <w:t xml:space="preserve">Note. </w:t>
      </w:r>
      <w:r w:rsidRPr="00DA68D1">
        <w:rPr>
          <w:rFonts w:ascii="Times New Roman" w:hAnsi="Times New Roman" w:cs="Times New Roman"/>
          <w:sz w:val="24"/>
          <w:szCs w:val="24"/>
          <w:lang w:val="en-CA"/>
        </w:rPr>
        <w:t xml:space="preserve">SIFS = Self and Interpersonal Functioning Scale; ID = Identity; SD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= Self-direction; EMP = Empathy; INT = Intimacy; PID-5 = Personality Inventory for DSM-5 </w:t>
      </w:r>
      <w:r w:rsidR="00F24B17">
        <w:rPr>
          <w:rFonts w:ascii="Times New Roman" w:hAnsi="Times New Roman" w:cs="Times New Roman"/>
          <w:sz w:val="24"/>
          <w:szCs w:val="24"/>
          <w:lang w:val="en-CA"/>
        </w:rPr>
        <w:t>Faceted Brief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Form; ANX = Anxiousness; DEP =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Depressivity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>; EML = Emotional lability; HOS = Hostility; IMP = Impulsivity; RT = Risk taking; SEP = Separation insecurity.</w:t>
      </w:r>
    </w:p>
    <w:p w14:paraId="52456D55" w14:textId="77777777" w:rsidR="00672E45" w:rsidRPr="004550B1" w:rsidRDefault="00672E45" w:rsidP="00672E45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550B1">
        <w:rPr>
          <w:rFonts w:ascii="Times New Roman" w:hAnsi="Times New Roman" w:cs="Times New Roman"/>
          <w:sz w:val="24"/>
          <w:szCs w:val="24"/>
          <w:lang w:val="en-CA"/>
        </w:rPr>
        <w:t xml:space="preserve">* </w:t>
      </w:r>
      <w:proofErr w:type="gramStart"/>
      <w:r w:rsidRPr="004550B1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proofErr w:type="gramEnd"/>
      <w:r w:rsidRPr="004550B1">
        <w:rPr>
          <w:rFonts w:ascii="Times New Roman" w:hAnsi="Times New Roman" w:cs="Times New Roman"/>
          <w:sz w:val="24"/>
          <w:szCs w:val="24"/>
          <w:lang w:val="en-CA"/>
        </w:rPr>
        <w:t xml:space="preserve"> &lt; .05. ** </w:t>
      </w:r>
      <w:proofErr w:type="gramStart"/>
      <w:r w:rsidRPr="004550B1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proofErr w:type="gramEnd"/>
      <w:r w:rsidRPr="004550B1">
        <w:rPr>
          <w:rFonts w:ascii="Times New Roman" w:hAnsi="Times New Roman" w:cs="Times New Roman"/>
          <w:sz w:val="24"/>
          <w:szCs w:val="24"/>
          <w:lang w:val="en-CA"/>
        </w:rPr>
        <w:t xml:space="preserve"> &lt; .01. *** </w:t>
      </w:r>
      <w:proofErr w:type="gramStart"/>
      <w:r w:rsidRPr="004550B1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proofErr w:type="gramEnd"/>
      <w:r w:rsidRPr="004550B1">
        <w:rPr>
          <w:rFonts w:ascii="Times New Roman" w:hAnsi="Times New Roman" w:cs="Times New Roman"/>
          <w:sz w:val="24"/>
          <w:szCs w:val="24"/>
          <w:lang w:val="en-CA"/>
        </w:rPr>
        <w:t xml:space="preserve"> &lt; .001.</w:t>
      </w:r>
    </w:p>
    <w:p w14:paraId="4C8049F1" w14:textId="77777777" w:rsidR="00672E45" w:rsidRPr="004550B1" w:rsidRDefault="00672E45" w:rsidP="00672E45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4550B1"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0716B43E" w14:textId="3E0F417D" w:rsidR="00E21F43" w:rsidRPr="00E21F43" w:rsidRDefault="00E21F43" w:rsidP="00E21F43">
      <w:pPr>
        <w:spacing w:after="0" w:line="48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fr-CA"/>
        </w:rPr>
      </w:pPr>
      <w:r w:rsidRPr="005808DA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Supplementa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ry</w:t>
      </w:r>
      <w:r w:rsidRPr="005808DA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Pr="00E21F43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>Table 3</w:t>
      </w:r>
    </w:p>
    <w:p w14:paraId="0D0D6E97" w14:textId="49B4D351" w:rsidR="00E21F43" w:rsidRPr="00E21F43" w:rsidRDefault="00E21F43" w:rsidP="00E21F43">
      <w:pPr>
        <w:spacing w:after="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CA"/>
        </w:rPr>
      </w:pPr>
      <w:r w:rsidRPr="00E21F43">
        <w:rPr>
          <w:rFonts w:ascii="Times New Roman" w:eastAsia="Times New Roman" w:hAnsi="Times New Roman" w:cs="Times New Roman"/>
          <w:i/>
          <w:sz w:val="24"/>
          <w:szCs w:val="24"/>
          <w:lang w:val="en-US" w:eastAsia="fr-CA"/>
        </w:rPr>
        <w:t>Between-Profile C</w:t>
      </w:r>
      <w:r w:rsidRPr="00E21F4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CA"/>
        </w:rPr>
        <w:t>omparisons on the Personality Inventory for DSM-5 Domains and Non-Borderline Facets (N = 211)</w:t>
      </w:r>
    </w:p>
    <w:tbl>
      <w:tblPr>
        <w:tblW w:w="12510" w:type="dxa"/>
        <w:tblLayout w:type="fixed"/>
        <w:tblLook w:val="01E0" w:firstRow="1" w:lastRow="1" w:firstColumn="1" w:lastColumn="1" w:noHBand="0" w:noVBand="0"/>
      </w:tblPr>
      <w:tblGrid>
        <w:gridCol w:w="1418"/>
        <w:gridCol w:w="142"/>
        <w:gridCol w:w="1417"/>
        <w:gridCol w:w="1382"/>
        <w:gridCol w:w="1382"/>
        <w:gridCol w:w="1489"/>
        <w:gridCol w:w="1275"/>
        <w:gridCol w:w="1276"/>
        <w:gridCol w:w="2729"/>
      </w:tblGrid>
      <w:tr w:rsidR="00E21F43" w:rsidRPr="002E6C3B" w14:paraId="2EA30883" w14:textId="77777777" w:rsidTr="00947EDD">
        <w:trPr>
          <w:trHeight w:val="143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75855F2" w14:textId="391B9A4D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CA"/>
              </w:rPr>
            </w:pPr>
            <w:bookmarkStart w:id="2" w:name="_Hlk51078697"/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PID-5 Domains and non-borderline facet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2E5FC81" w14:textId="77777777" w:rsidR="00E21F43" w:rsidRPr="00E21F43" w:rsidRDefault="00E21F43" w:rsidP="00E21F43">
            <w:pPr>
              <w:tabs>
                <w:tab w:val="left" w:pos="7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</w:tcPr>
          <w:p w14:paraId="443CA6B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>Borderline traits</w:t>
            </w:r>
          </w:p>
          <w:p w14:paraId="65D3975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</w:t>
            </w: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>n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 xml:space="preserve"> = 38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</w:tcPr>
          <w:p w14:paraId="3DD71C61" w14:textId="6CEDF70D" w:rsidR="00E21F43" w:rsidRPr="00E21F43" w:rsidRDefault="004550B1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>Moderate</w:t>
            </w:r>
            <w:r w:rsidR="00E21F43"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 pathology with Impulsivity</w:t>
            </w:r>
          </w:p>
          <w:p w14:paraId="006884A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</w:t>
            </w: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>n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 xml:space="preserve"> = 45)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14:paraId="44B64161" w14:textId="4836290B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oderate pathology with Identity problems and </w:t>
            </w:r>
            <w:proofErr w:type="spellStart"/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>Depressivity</w:t>
            </w:r>
            <w:proofErr w:type="spellEnd"/>
          </w:p>
          <w:p w14:paraId="1EF6F4F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</w:t>
            </w: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>n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 xml:space="preserve"> = 51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03217278" w14:textId="60D173BF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>Severe pathology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 xml:space="preserve"> </w:t>
            </w:r>
          </w:p>
          <w:p w14:paraId="35310FE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</w:t>
            </w: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>n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 xml:space="preserve"> = 7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3CE8F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>H</w:t>
            </w:r>
          </w:p>
        </w:tc>
        <w:tc>
          <w:tcPr>
            <w:tcW w:w="2729" w:type="dxa"/>
            <w:tcBorders>
              <w:top w:val="single" w:sz="4" w:space="0" w:color="auto"/>
            </w:tcBorders>
          </w:tcPr>
          <w:p w14:paraId="59C32659" w14:textId="7CD7BF0F" w:rsidR="00E21F43" w:rsidRPr="00E21F43" w:rsidRDefault="00E21F43" w:rsidP="008C7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 xml:space="preserve">Post-hoc </w:t>
            </w:r>
            <w:proofErr w:type="spellStart"/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comparisons</w:t>
            </w:r>
            <w:r w:rsidR="008C71D5" w:rsidRPr="008C71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a</w:t>
            </w:r>
            <w:proofErr w:type="spellEnd"/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 xml:space="preserve"> following a significant </w:t>
            </w:r>
            <w:proofErr w:type="spellStart"/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Kruskall</w:t>
            </w:r>
            <w:proofErr w:type="spellEnd"/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-Wallis test</w:t>
            </w:r>
          </w:p>
        </w:tc>
      </w:tr>
      <w:tr w:rsidR="00E21F43" w:rsidRPr="00E21F43" w14:paraId="6E9FA122" w14:textId="77777777" w:rsidTr="00947EDD">
        <w:trPr>
          <w:trHeight w:val="143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F8A5DCF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CA"/>
              </w:rPr>
              <w:t>Domain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A3DAE55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</w:tcPr>
          <w:p w14:paraId="6B55CE7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</w:tcPr>
          <w:p w14:paraId="55DD9D8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14:paraId="31F1A4E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1E500FB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0783C4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2729" w:type="dxa"/>
            <w:tcBorders>
              <w:top w:val="single" w:sz="4" w:space="0" w:color="auto"/>
            </w:tcBorders>
          </w:tcPr>
          <w:p w14:paraId="1FADEE6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66809BEC" w14:textId="77777777" w:rsidTr="00947EDD">
        <w:trPr>
          <w:trHeight w:val="143"/>
        </w:trPr>
        <w:tc>
          <w:tcPr>
            <w:tcW w:w="1418" w:type="dxa"/>
            <w:shd w:val="clear" w:color="auto" w:fill="auto"/>
          </w:tcPr>
          <w:p w14:paraId="7CF5982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74DA65D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7981849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78C8FB4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89" w:type="dxa"/>
            <w:shd w:val="clear" w:color="auto" w:fill="auto"/>
          </w:tcPr>
          <w:p w14:paraId="515C01C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5" w:type="dxa"/>
            <w:shd w:val="clear" w:color="auto" w:fill="auto"/>
          </w:tcPr>
          <w:p w14:paraId="51BDBB7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76CD7B3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2729" w:type="dxa"/>
          </w:tcPr>
          <w:p w14:paraId="43FD465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35D22EA0" w14:textId="77777777" w:rsidTr="00947EDD">
        <w:trPr>
          <w:trHeight w:val="143"/>
        </w:trPr>
        <w:tc>
          <w:tcPr>
            <w:tcW w:w="1560" w:type="dxa"/>
            <w:gridSpan w:val="2"/>
            <w:shd w:val="clear" w:color="auto" w:fill="auto"/>
          </w:tcPr>
          <w:p w14:paraId="6EEA9389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Negative Affectivity</w:t>
            </w:r>
          </w:p>
        </w:tc>
        <w:tc>
          <w:tcPr>
            <w:tcW w:w="1417" w:type="dxa"/>
            <w:shd w:val="clear" w:color="auto" w:fill="auto"/>
          </w:tcPr>
          <w:p w14:paraId="382AD0B4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5D954C73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43A2C76C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</w:tc>
        <w:tc>
          <w:tcPr>
            <w:tcW w:w="1382" w:type="dxa"/>
            <w:shd w:val="clear" w:color="auto" w:fill="auto"/>
          </w:tcPr>
          <w:p w14:paraId="56C9466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92/-.36</w:t>
            </w:r>
          </w:p>
          <w:p w14:paraId="02A0061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47/.96</w:t>
            </w:r>
          </w:p>
          <w:p w14:paraId="50174EB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81.16</w:t>
            </w:r>
          </w:p>
        </w:tc>
        <w:tc>
          <w:tcPr>
            <w:tcW w:w="1382" w:type="dxa"/>
            <w:shd w:val="clear" w:color="auto" w:fill="auto"/>
          </w:tcPr>
          <w:p w14:paraId="2932B31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83/-.54</w:t>
            </w:r>
          </w:p>
          <w:p w14:paraId="190C910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47/.97</w:t>
            </w:r>
          </w:p>
          <w:p w14:paraId="1225A5E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72.34</w:t>
            </w:r>
          </w:p>
        </w:tc>
        <w:tc>
          <w:tcPr>
            <w:tcW w:w="1489" w:type="dxa"/>
            <w:shd w:val="clear" w:color="auto" w:fill="auto"/>
          </w:tcPr>
          <w:p w14:paraId="495B0E6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.18/.17</w:t>
            </w:r>
          </w:p>
          <w:p w14:paraId="45452E3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45/.92</w:t>
            </w:r>
          </w:p>
          <w:p w14:paraId="0A0A937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15.68</w:t>
            </w:r>
          </w:p>
        </w:tc>
        <w:tc>
          <w:tcPr>
            <w:tcW w:w="1275" w:type="dxa"/>
            <w:shd w:val="clear" w:color="auto" w:fill="auto"/>
          </w:tcPr>
          <w:p w14:paraId="52C787B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.28/.38</w:t>
            </w:r>
          </w:p>
          <w:p w14:paraId="4BADF7E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44/.90</w:t>
            </w:r>
          </w:p>
          <w:p w14:paraId="6C0D42B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31.37</w:t>
            </w:r>
          </w:p>
        </w:tc>
        <w:tc>
          <w:tcPr>
            <w:tcW w:w="1276" w:type="dxa"/>
          </w:tcPr>
          <w:p w14:paraId="53C678B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34.50***</w:t>
            </w:r>
          </w:p>
        </w:tc>
        <w:tc>
          <w:tcPr>
            <w:tcW w:w="2729" w:type="dxa"/>
          </w:tcPr>
          <w:p w14:paraId="0011204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4***</w:t>
            </w:r>
          </w:p>
          <w:p w14:paraId="2C11096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 &lt; 3**, 4***</w:t>
            </w:r>
          </w:p>
          <w:p w14:paraId="24A3AA8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4AC8C1BC" w14:textId="77777777" w:rsidTr="00947EDD">
        <w:trPr>
          <w:trHeight w:val="143"/>
        </w:trPr>
        <w:tc>
          <w:tcPr>
            <w:tcW w:w="1560" w:type="dxa"/>
            <w:gridSpan w:val="2"/>
            <w:shd w:val="clear" w:color="auto" w:fill="auto"/>
          </w:tcPr>
          <w:p w14:paraId="5B537655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17" w:type="dxa"/>
            <w:shd w:val="clear" w:color="auto" w:fill="auto"/>
          </w:tcPr>
          <w:p w14:paraId="2BEF7C4A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1D7FDB7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4D12D04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89" w:type="dxa"/>
            <w:shd w:val="clear" w:color="auto" w:fill="auto"/>
          </w:tcPr>
          <w:p w14:paraId="65CDE7A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5" w:type="dxa"/>
            <w:shd w:val="clear" w:color="auto" w:fill="auto"/>
          </w:tcPr>
          <w:p w14:paraId="273D993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012A88E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2729" w:type="dxa"/>
          </w:tcPr>
          <w:p w14:paraId="57D2BDD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306DDC88" w14:textId="77777777" w:rsidTr="00947EDD">
        <w:trPr>
          <w:trHeight w:val="143"/>
        </w:trPr>
        <w:tc>
          <w:tcPr>
            <w:tcW w:w="1560" w:type="dxa"/>
            <w:gridSpan w:val="2"/>
            <w:shd w:val="clear" w:color="auto" w:fill="auto"/>
          </w:tcPr>
          <w:p w14:paraId="12BD2131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Detachment</w:t>
            </w:r>
          </w:p>
        </w:tc>
        <w:tc>
          <w:tcPr>
            <w:tcW w:w="1417" w:type="dxa"/>
            <w:shd w:val="clear" w:color="auto" w:fill="auto"/>
          </w:tcPr>
          <w:p w14:paraId="7CAF0ABF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623C3932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3B6B1E16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176E138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44/-.21</w:t>
            </w:r>
          </w:p>
          <w:p w14:paraId="74F0CEB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3/1.06</w:t>
            </w:r>
          </w:p>
          <w:p w14:paraId="5537B2D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54D523A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39/-.29</w:t>
            </w:r>
          </w:p>
          <w:p w14:paraId="0FC5519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1/1.02</w:t>
            </w:r>
          </w:p>
          <w:p w14:paraId="1FD8409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89" w:type="dxa"/>
            <w:shd w:val="clear" w:color="auto" w:fill="auto"/>
          </w:tcPr>
          <w:p w14:paraId="46318FF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62/.10</w:t>
            </w:r>
          </w:p>
          <w:p w14:paraId="766C73F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50/.85</w:t>
            </w:r>
          </w:p>
          <w:p w14:paraId="39A9628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5" w:type="dxa"/>
            <w:shd w:val="clear" w:color="auto" w:fill="auto"/>
          </w:tcPr>
          <w:p w14:paraId="3236D8C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68/.20</w:t>
            </w:r>
          </w:p>
          <w:p w14:paraId="7D27E39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0/1.01</w:t>
            </w:r>
          </w:p>
          <w:p w14:paraId="7E52539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375DDC4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8.69*</w:t>
            </w:r>
          </w:p>
        </w:tc>
        <w:tc>
          <w:tcPr>
            <w:tcW w:w="2729" w:type="dxa"/>
          </w:tcPr>
          <w:p w14:paraId="26D8D64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proofErr w:type="spellStart"/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n.s</w:t>
            </w:r>
            <w:proofErr w:type="spellEnd"/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</w:t>
            </w:r>
          </w:p>
          <w:p w14:paraId="67A1420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51582266" w14:textId="77777777" w:rsidTr="00947EDD">
        <w:trPr>
          <w:trHeight w:val="143"/>
        </w:trPr>
        <w:tc>
          <w:tcPr>
            <w:tcW w:w="1560" w:type="dxa"/>
            <w:gridSpan w:val="2"/>
            <w:shd w:val="clear" w:color="auto" w:fill="auto"/>
          </w:tcPr>
          <w:p w14:paraId="01B221C8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Antagonism</w:t>
            </w:r>
          </w:p>
        </w:tc>
        <w:tc>
          <w:tcPr>
            <w:tcW w:w="1417" w:type="dxa"/>
            <w:shd w:val="clear" w:color="auto" w:fill="auto"/>
          </w:tcPr>
          <w:p w14:paraId="29C69700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429BAE53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697B7008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</w:tc>
        <w:tc>
          <w:tcPr>
            <w:tcW w:w="1382" w:type="dxa"/>
            <w:shd w:val="clear" w:color="auto" w:fill="auto"/>
          </w:tcPr>
          <w:p w14:paraId="3F85C07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32/-.64</w:t>
            </w:r>
          </w:p>
          <w:p w14:paraId="0936769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30/.47</w:t>
            </w:r>
          </w:p>
          <w:p w14:paraId="0970706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65.67</w:t>
            </w:r>
          </w:p>
        </w:tc>
        <w:tc>
          <w:tcPr>
            <w:tcW w:w="1382" w:type="dxa"/>
            <w:shd w:val="clear" w:color="auto" w:fill="auto"/>
          </w:tcPr>
          <w:p w14:paraId="3993CD7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0/-.05</w:t>
            </w:r>
          </w:p>
          <w:p w14:paraId="763E501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1/.94</w:t>
            </w:r>
          </w:p>
          <w:p w14:paraId="4F93072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04.78</w:t>
            </w:r>
          </w:p>
        </w:tc>
        <w:tc>
          <w:tcPr>
            <w:tcW w:w="1489" w:type="dxa"/>
            <w:shd w:val="clear" w:color="auto" w:fill="auto"/>
          </w:tcPr>
          <w:p w14:paraId="56862E9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58/-.24</w:t>
            </w:r>
          </w:p>
          <w:p w14:paraId="74B7603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54/.84</w:t>
            </w:r>
          </w:p>
          <w:p w14:paraId="39F3827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92.35</w:t>
            </w:r>
          </w:p>
        </w:tc>
        <w:tc>
          <w:tcPr>
            <w:tcW w:w="1275" w:type="dxa"/>
            <w:shd w:val="clear" w:color="auto" w:fill="auto"/>
          </w:tcPr>
          <w:p w14:paraId="4DDFD5C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07/.51</w:t>
            </w:r>
          </w:p>
          <w:p w14:paraId="1F19445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0/1.09</w:t>
            </w:r>
          </w:p>
          <w:p w14:paraId="276023B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35.66</w:t>
            </w:r>
          </w:p>
        </w:tc>
        <w:tc>
          <w:tcPr>
            <w:tcW w:w="1276" w:type="dxa"/>
          </w:tcPr>
          <w:p w14:paraId="2E46CFF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37.44***</w:t>
            </w:r>
          </w:p>
        </w:tc>
        <w:tc>
          <w:tcPr>
            <w:tcW w:w="2729" w:type="dxa"/>
          </w:tcPr>
          <w:p w14:paraId="6DA5F2B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2*, 4***</w:t>
            </w:r>
          </w:p>
          <w:p w14:paraId="125CBC6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 &lt; 4*</w:t>
            </w:r>
          </w:p>
          <w:p w14:paraId="0AB4B38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3 &lt; 4***</w:t>
            </w:r>
          </w:p>
        </w:tc>
      </w:tr>
      <w:tr w:rsidR="00E21F43" w:rsidRPr="00E21F43" w14:paraId="23A1B9AA" w14:textId="77777777" w:rsidTr="00947EDD">
        <w:trPr>
          <w:trHeight w:val="143"/>
        </w:trPr>
        <w:tc>
          <w:tcPr>
            <w:tcW w:w="1560" w:type="dxa"/>
            <w:gridSpan w:val="2"/>
            <w:shd w:val="clear" w:color="auto" w:fill="auto"/>
          </w:tcPr>
          <w:p w14:paraId="3D2C9386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17" w:type="dxa"/>
            <w:shd w:val="clear" w:color="auto" w:fill="auto"/>
          </w:tcPr>
          <w:p w14:paraId="722447CE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74E398A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5A64316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89" w:type="dxa"/>
            <w:shd w:val="clear" w:color="auto" w:fill="auto"/>
          </w:tcPr>
          <w:p w14:paraId="50C75A0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5" w:type="dxa"/>
            <w:shd w:val="clear" w:color="auto" w:fill="auto"/>
          </w:tcPr>
          <w:p w14:paraId="0AD5F88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4DABB35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2729" w:type="dxa"/>
          </w:tcPr>
          <w:p w14:paraId="4F0C3D8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3ED9A60A" w14:textId="77777777" w:rsidTr="00947EDD">
        <w:trPr>
          <w:trHeight w:val="143"/>
        </w:trPr>
        <w:tc>
          <w:tcPr>
            <w:tcW w:w="1560" w:type="dxa"/>
            <w:gridSpan w:val="2"/>
            <w:shd w:val="clear" w:color="auto" w:fill="auto"/>
          </w:tcPr>
          <w:p w14:paraId="0E5C8321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Disinhibition</w:t>
            </w:r>
          </w:p>
        </w:tc>
        <w:tc>
          <w:tcPr>
            <w:tcW w:w="1417" w:type="dxa"/>
            <w:shd w:val="clear" w:color="auto" w:fill="auto"/>
          </w:tcPr>
          <w:p w14:paraId="0E1F50B3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62678FFC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3A0B8FCA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</w:tc>
        <w:tc>
          <w:tcPr>
            <w:tcW w:w="1382" w:type="dxa"/>
            <w:shd w:val="clear" w:color="auto" w:fill="auto"/>
          </w:tcPr>
          <w:p w14:paraId="6897F8A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92/-1.26</w:t>
            </w:r>
          </w:p>
          <w:p w14:paraId="292BB27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46/.80</w:t>
            </w:r>
          </w:p>
          <w:p w14:paraId="0C6AE3E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34.72</w:t>
            </w:r>
          </w:p>
        </w:tc>
        <w:tc>
          <w:tcPr>
            <w:tcW w:w="1382" w:type="dxa"/>
            <w:shd w:val="clear" w:color="auto" w:fill="auto"/>
          </w:tcPr>
          <w:p w14:paraId="7BB6499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69/.08</w:t>
            </w:r>
          </w:p>
          <w:p w14:paraId="1B313D6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39/.68</w:t>
            </w:r>
          </w:p>
          <w:p w14:paraId="4B0D90D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08.99</w:t>
            </w:r>
          </w:p>
        </w:tc>
        <w:tc>
          <w:tcPr>
            <w:tcW w:w="1489" w:type="dxa"/>
            <w:shd w:val="clear" w:color="auto" w:fill="auto"/>
          </w:tcPr>
          <w:p w14:paraId="6279EAE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49/-.27</w:t>
            </w:r>
          </w:p>
          <w:p w14:paraId="7A34C01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39/.69</w:t>
            </w:r>
          </w:p>
          <w:p w14:paraId="54B9D99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84.31</w:t>
            </w:r>
          </w:p>
        </w:tc>
        <w:tc>
          <w:tcPr>
            <w:tcW w:w="1275" w:type="dxa"/>
            <w:shd w:val="clear" w:color="auto" w:fill="auto"/>
          </w:tcPr>
          <w:p w14:paraId="78DE632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.07/.75</w:t>
            </w:r>
          </w:p>
          <w:p w14:paraId="068DD5F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39/.67</w:t>
            </w:r>
          </w:p>
          <w:p w14:paraId="0A550FD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53.79</w:t>
            </w:r>
          </w:p>
        </w:tc>
        <w:tc>
          <w:tcPr>
            <w:tcW w:w="1276" w:type="dxa"/>
          </w:tcPr>
          <w:p w14:paraId="7C4E432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05.79***</w:t>
            </w:r>
          </w:p>
        </w:tc>
        <w:tc>
          <w:tcPr>
            <w:tcW w:w="2729" w:type="dxa"/>
          </w:tcPr>
          <w:p w14:paraId="6174613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2***, 3**, 4***</w:t>
            </w:r>
          </w:p>
          <w:p w14:paraId="48C2D15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 &lt; 4***</w:t>
            </w:r>
          </w:p>
          <w:p w14:paraId="74E6370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3 &lt; 4***</w:t>
            </w:r>
          </w:p>
        </w:tc>
      </w:tr>
      <w:tr w:rsidR="00E21F43" w:rsidRPr="00E21F43" w14:paraId="37D1E173" w14:textId="77777777" w:rsidTr="00947EDD">
        <w:trPr>
          <w:trHeight w:val="143"/>
        </w:trPr>
        <w:tc>
          <w:tcPr>
            <w:tcW w:w="1560" w:type="dxa"/>
            <w:gridSpan w:val="2"/>
            <w:shd w:val="clear" w:color="auto" w:fill="auto"/>
          </w:tcPr>
          <w:p w14:paraId="3EC3A4C6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17" w:type="dxa"/>
            <w:shd w:val="clear" w:color="auto" w:fill="auto"/>
          </w:tcPr>
          <w:p w14:paraId="72952348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5E777BD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28D5C1B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89" w:type="dxa"/>
            <w:shd w:val="clear" w:color="auto" w:fill="auto"/>
          </w:tcPr>
          <w:p w14:paraId="2B764E1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5" w:type="dxa"/>
            <w:shd w:val="clear" w:color="auto" w:fill="auto"/>
          </w:tcPr>
          <w:p w14:paraId="749DDD4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673EFDB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2729" w:type="dxa"/>
          </w:tcPr>
          <w:p w14:paraId="7697C79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1D15D130" w14:textId="77777777" w:rsidTr="00947EDD">
        <w:trPr>
          <w:trHeight w:val="143"/>
        </w:trPr>
        <w:tc>
          <w:tcPr>
            <w:tcW w:w="1560" w:type="dxa"/>
            <w:gridSpan w:val="2"/>
            <w:shd w:val="clear" w:color="auto" w:fill="auto"/>
          </w:tcPr>
          <w:p w14:paraId="09C2C5BB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Psychoticism</w:t>
            </w:r>
          </w:p>
        </w:tc>
        <w:tc>
          <w:tcPr>
            <w:tcW w:w="1417" w:type="dxa"/>
            <w:shd w:val="clear" w:color="auto" w:fill="auto"/>
          </w:tcPr>
          <w:p w14:paraId="10285F51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77DD6BBB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047AE5D0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</w:tc>
        <w:tc>
          <w:tcPr>
            <w:tcW w:w="1382" w:type="dxa"/>
            <w:shd w:val="clear" w:color="auto" w:fill="auto"/>
          </w:tcPr>
          <w:p w14:paraId="79CF203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7/-.50</w:t>
            </w:r>
          </w:p>
          <w:p w14:paraId="1A14055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49/.81</w:t>
            </w:r>
          </w:p>
          <w:p w14:paraId="0D1EDF4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78.97</w:t>
            </w:r>
          </w:p>
        </w:tc>
        <w:tc>
          <w:tcPr>
            <w:tcW w:w="1382" w:type="dxa"/>
            <w:shd w:val="clear" w:color="auto" w:fill="auto"/>
          </w:tcPr>
          <w:p w14:paraId="7467C75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94/-.04</w:t>
            </w:r>
          </w:p>
          <w:p w14:paraId="4C56F85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2/1.19</w:t>
            </w:r>
          </w:p>
          <w:p w14:paraId="3F823A8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00.21</w:t>
            </w:r>
          </w:p>
        </w:tc>
        <w:tc>
          <w:tcPr>
            <w:tcW w:w="1489" w:type="dxa"/>
            <w:shd w:val="clear" w:color="auto" w:fill="auto"/>
          </w:tcPr>
          <w:p w14:paraId="020C693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92/-.08</w:t>
            </w:r>
          </w:p>
          <w:p w14:paraId="312C6B5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51/.85</w:t>
            </w:r>
          </w:p>
          <w:p w14:paraId="101DFF9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03.12</w:t>
            </w:r>
          </w:p>
        </w:tc>
        <w:tc>
          <w:tcPr>
            <w:tcW w:w="1275" w:type="dxa"/>
            <w:shd w:val="clear" w:color="auto" w:fill="auto"/>
          </w:tcPr>
          <w:p w14:paraId="69E1E87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17/.33</w:t>
            </w:r>
          </w:p>
          <w:p w14:paraId="1A9FFD1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58/.95</w:t>
            </w:r>
          </w:p>
          <w:p w14:paraId="06BC34D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27.10</w:t>
            </w:r>
          </w:p>
        </w:tc>
        <w:tc>
          <w:tcPr>
            <w:tcW w:w="1276" w:type="dxa"/>
          </w:tcPr>
          <w:p w14:paraId="7D44EB4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0.22***</w:t>
            </w:r>
          </w:p>
        </w:tc>
        <w:tc>
          <w:tcPr>
            <w:tcW w:w="2729" w:type="dxa"/>
          </w:tcPr>
          <w:p w14:paraId="58022F2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4***</w:t>
            </w:r>
          </w:p>
          <w:p w14:paraId="66D88FE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5DDD600A" w14:textId="77777777" w:rsidTr="00947EDD">
        <w:trPr>
          <w:trHeight w:val="143"/>
        </w:trPr>
        <w:tc>
          <w:tcPr>
            <w:tcW w:w="1560" w:type="dxa"/>
            <w:gridSpan w:val="2"/>
            <w:shd w:val="clear" w:color="auto" w:fill="auto"/>
          </w:tcPr>
          <w:p w14:paraId="6906D55C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  <w:p w14:paraId="463409BB" w14:textId="676C60C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CA"/>
              </w:rPr>
              <w:t>Non-borderline facets</w:t>
            </w:r>
          </w:p>
          <w:p w14:paraId="55662692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17" w:type="dxa"/>
            <w:shd w:val="clear" w:color="auto" w:fill="auto"/>
          </w:tcPr>
          <w:p w14:paraId="4AE28E7F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708187B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3440285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89" w:type="dxa"/>
            <w:shd w:val="clear" w:color="auto" w:fill="auto"/>
          </w:tcPr>
          <w:p w14:paraId="1C582F3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5" w:type="dxa"/>
            <w:shd w:val="clear" w:color="auto" w:fill="auto"/>
          </w:tcPr>
          <w:p w14:paraId="7E17AE0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6D7D834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2729" w:type="dxa"/>
          </w:tcPr>
          <w:p w14:paraId="032281E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50AE153C" w14:textId="77777777" w:rsidTr="00947EDD">
        <w:trPr>
          <w:trHeight w:val="143"/>
        </w:trPr>
        <w:tc>
          <w:tcPr>
            <w:tcW w:w="1560" w:type="dxa"/>
            <w:gridSpan w:val="2"/>
            <w:shd w:val="clear" w:color="auto" w:fill="auto"/>
          </w:tcPr>
          <w:p w14:paraId="10BA4E88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Anhedonia</w:t>
            </w:r>
          </w:p>
        </w:tc>
        <w:tc>
          <w:tcPr>
            <w:tcW w:w="1417" w:type="dxa"/>
            <w:shd w:val="clear" w:color="auto" w:fill="auto"/>
          </w:tcPr>
          <w:p w14:paraId="56637B4A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417DB574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>SD</w:t>
            </w:r>
          </w:p>
          <w:p w14:paraId="0EA6E861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</w:tc>
        <w:tc>
          <w:tcPr>
            <w:tcW w:w="1382" w:type="dxa"/>
            <w:shd w:val="clear" w:color="auto" w:fill="auto"/>
          </w:tcPr>
          <w:p w14:paraId="342D7E6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75/-.35</w:t>
            </w:r>
          </w:p>
          <w:p w14:paraId="5057BD0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2/1.03</w:t>
            </w:r>
          </w:p>
          <w:p w14:paraId="50FB1CB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85.04</w:t>
            </w:r>
          </w:p>
        </w:tc>
        <w:tc>
          <w:tcPr>
            <w:tcW w:w="1382" w:type="dxa"/>
            <w:shd w:val="clear" w:color="auto" w:fill="auto"/>
          </w:tcPr>
          <w:p w14:paraId="4C8A7A2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66/-.48</w:t>
            </w:r>
          </w:p>
          <w:p w14:paraId="777C9E1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7/.78</w:t>
            </w:r>
          </w:p>
          <w:p w14:paraId="02CA424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79.01</w:t>
            </w:r>
          </w:p>
        </w:tc>
        <w:tc>
          <w:tcPr>
            <w:tcW w:w="1489" w:type="dxa"/>
            <w:shd w:val="clear" w:color="auto" w:fill="auto"/>
          </w:tcPr>
          <w:p w14:paraId="245DA14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.12/.17</w:t>
            </w:r>
          </w:p>
          <w:p w14:paraId="37018B9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54/1.11</w:t>
            </w:r>
          </w:p>
          <w:p w14:paraId="5156274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14.02</w:t>
            </w:r>
          </w:p>
        </w:tc>
        <w:tc>
          <w:tcPr>
            <w:tcW w:w="1275" w:type="dxa"/>
            <w:shd w:val="clear" w:color="auto" w:fill="auto"/>
          </w:tcPr>
          <w:p w14:paraId="712DCAC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.24/.34</w:t>
            </w:r>
          </w:p>
          <w:p w14:paraId="04C9E58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3/.90</w:t>
            </w:r>
          </w:p>
          <w:p w14:paraId="50782C5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26.80</w:t>
            </w:r>
          </w:p>
        </w:tc>
        <w:tc>
          <w:tcPr>
            <w:tcW w:w="1276" w:type="dxa"/>
          </w:tcPr>
          <w:p w14:paraId="2D4AB2F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3.36***</w:t>
            </w:r>
          </w:p>
        </w:tc>
        <w:tc>
          <w:tcPr>
            <w:tcW w:w="2729" w:type="dxa"/>
          </w:tcPr>
          <w:p w14:paraId="25C09D0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4**</w:t>
            </w:r>
          </w:p>
          <w:p w14:paraId="6953D8B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 &lt; 3*, 4***</w:t>
            </w:r>
          </w:p>
        </w:tc>
      </w:tr>
      <w:tr w:rsidR="00E21F43" w:rsidRPr="00E21F43" w14:paraId="64F17A44" w14:textId="77777777" w:rsidTr="00947EDD">
        <w:trPr>
          <w:trHeight w:val="143"/>
        </w:trPr>
        <w:tc>
          <w:tcPr>
            <w:tcW w:w="1560" w:type="dxa"/>
            <w:gridSpan w:val="2"/>
            <w:shd w:val="clear" w:color="auto" w:fill="auto"/>
          </w:tcPr>
          <w:p w14:paraId="41718B71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17" w:type="dxa"/>
            <w:shd w:val="clear" w:color="auto" w:fill="auto"/>
          </w:tcPr>
          <w:p w14:paraId="3BFF566D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4DA36E6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11CF91A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89" w:type="dxa"/>
            <w:shd w:val="clear" w:color="auto" w:fill="auto"/>
          </w:tcPr>
          <w:p w14:paraId="63148A6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5" w:type="dxa"/>
            <w:shd w:val="clear" w:color="auto" w:fill="auto"/>
          </w:tcPr>
          <w:p w14:paraId="260DF16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7FF3A6E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2729" w:type="dxa"/>
          </w:tcPr>
          <w:p w14:paraId="4157EB7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5A947B6F" w14:textId="77777777" w:rsidTr="00947EDD">
        <w:trPr>
          <w:trHeight w:val="143"/>
        </w:trPr>
        <w:tc>
          <w:tcPr>
            <w:tcW w:w="1560" w:type="dxa"/>
            <w:gridSpan w:val="2"/>
            <w:shd w:val="clear" w:color="auto" w:fill="auto"/>
          </w:tcPr>
          <w:p w14:paraId="1EEC5F77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Attention-Seeking</w:t>
            </w:r>
          </w:p>
        </w:tc>
        <w:tc>
          <w:tcPr>
            <w:tcW w:w="1417" w:type="dxa"/>
            <w:shd w:val="clear" w:color="auto" w:fill="auto"/>
          </w:tcPr>
          <w:p w14:paraId="6D172D1F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2D2AF6BF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6448DA39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</w:tc>
        <w:tc>
          <w:tcPr>
            <w:tcW w:w="1382" w:type="dxa"/>
            <w:shd w:val="clear" w:color="auto" w:fill="auto"/>
          </w:tcPr>
          <w:p w14:paraId="59E8989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85/-.56</w:t>
            </w:r>
          </w:p>
          <w:p w14:paraId="4B31E70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85/.87</w:t>
            </w:r>
          </w:p>
          <w:p w14:paraId="547947D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71.78</w:t>
            </w:r>
          </w:p>
          <w:p w14:paraId="4BC601C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064041F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33/-.06</w:t>
            </w:r>
          </w:p>
          <w:p w14:paraId="6A2F331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96/.98</w:t>
            </w:r>
          </w:p>
          <w:p w14:paraId="2FC7C01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02.98</w:t>
            </w:r>
          </w:p>
          <w:p w14:paraId="1D20F7D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89" w:type="dxa"/>
            <w:shd w:val="clear" w:color="auto" w:fill="auto"/>
          </w:tcPr>
          <w:p w14:paraId="14CFCF0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32/-.06</w:t>
            </w:r>
          </w:p>
          <w:p w14:paraId="034587E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84/.86</w:t>
            </w:r>
          </w:p>
          <w:p w14:paraId="1D7A516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02.53</w:t>
            </w:r>
          </w:p>
          <w:p w14:paraId="78928D2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5" w:type="dxa"/>
            <w:shd w:val="clear" w:color="auto" w:fill="auto"/>
          </w:tcPr>
          <w:p w14:paraId="293DF7B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73/.36</w:t>
            </w:r>
          </w:p>
          <w:p w14:paraId="4956277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00/1.03</w:t>
            </w:r>
          </w:p>
          <w:p w14:paraId="0935BCB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26.95</w:t>
            </w:r>
          </w:p>
          <w:p w14:paraId="6D960EF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30CA4E4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1.45***</w:t>
            </w:r>
          </w:p>
        </w:tc>
        <w:tc>
          <w:tcPr>
            <w:tcW w:w="2729" w:type="dxa"/>
          </w:tcPr>
          <w:p w14:paraId="5C29437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4***</w:t>
            </w:r>
          </w:p>
          <w:p w14:paraId="360E385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564BDD0C" w14:textId="77777777" w:rsidTr="00947EDD">
        <w:trPr>
          <w:trHeight w:val="143"/>
        </w:trPr>
        <w:tc>
          <w:tcPr>
            <w:tcW w:w="1560" w:type="dxa"/>
            <w:gridSpan w:val="2"/>
            <w:shd w:val="clear" w:color="auto" w:fill="auto"/>
          </w:tcPr>
          <w:p w14:paraId="0D5027A5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Callousness</w:t>
            </w:r>
          </w:p>
        </w:tc>
        <w:tc>
          <w:tcPr>
            <w:tcW w:w="1417" w:type="dxa"/>
            <w:shd w:val="clear" w:color="auto" w:fill="auto"/>
          </w:tcPr>
          <w:p w14:paraId="570DA202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410D01FD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2B1229E4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</w:tc>
        <w:tc>
          <w:tcPr>
            <w:tcW w:w="1382" w:type="dxa"/>
            <w:shd w:val="clear" w:color="auto" w:fill="auto"/>
          </w:tcPr>
          <w:p w14:paraId="72DDE7A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26/-.52</w:t>
            </w:r>
          </w:p>
          <w:p w14:paraId="460C7A4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53/.74</w:t>
            </w:r>
          </w:p>
          <w:p w14:paraId="67BC182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69.71</w:t>
            </w:r>
          </w:p>
        </w:tc>
        <w:tc>
          <w:tcPr>
            <w:tcW w:w="1382" w:type="dxa"/>
            <w:shd w:val="clear" w:color="auto" w:fill="auto"/>
          </w:tcPr>
          <w:p w14:paraId="35F7CE5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56/-.10</w:t>
            </w:r>
          </w:p>
          <w:p w14:paraId="7EB3933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8/.95</w:t>
            </w:r>
          </w:p>
          <w:p w14:paraId="4A241E0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00.68</w:t>
            </w:r>
          </w:p>
        </w:tc>
        <w:tc>
          <w:tcPr>
            <w:tcW w:w="1489" w:type="dxa"/>
            <w:shd w:val="clear" w:color="auto" w:fill="auto"/>
          </w:tcPr>
          <w:p w14:paraId="66A15D2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37/-.37</w:t>
            </w:r>
          </w:p>
          <w:p w14:paraId="577F236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49/.69</w:t>
            </w:r>
          </w:p>
          <w:p w14:paraId="437E849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83.94</w:t>
            </w:r>
          </w:p>
        </w:tc>
        <w:tc>
          <w:tcPr>
            <w:tcW w:w="1275" w:type="dxa"/>
            <w:shd w:val="clear" w:color="auto" w:fill="auto"/>
          </w:tcPr>
          <w:p w14:paraId="67B1114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04/.56</w:t>
            </w:r>
          </w:p>
          <w:p w14:paraId="0EEFF59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5/1.05</w:t>
            </w:r>
          </w:p>
          <w:p w14:paraId="26AE12F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41.63</w:t>
            </w:r>
          </w:p>
        </w:tc>
        <w:tc>
          <w:tcPr>
            <w:tcW w:w="1276" w:type="dxa"/>
          </w:tcPr>
          <w:p w14:paraId="7F1AC83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48.85***</w:t>
            </w:r>
          </w:p>
        </w:tc>
        <w:tc>
          <w:tcPr>
            <w:tcW w:w="2729" w:type="dxa"/>
          </w:tcPr>
          <w:p w14:paraId="418036E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4***</w:t>
            </w:r>
          </w:p>
          <w:p w14:paraId="6EC63F7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 &lt; 4**</w:t>
            </w:r>
          </w:p>
          <w:p w14:paraId="467D770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3 &lt; 4***</w:t>
            </w:r>
          </w:p>
        </w:tc>
      </w:tr>
      <w:tr w:rsidR="00E21F43" w:rsidRPr="00E21F43" w14:paraId="10CA5FF5" w14:textId="77777777" w:rsidTr="00947EDD">
        <w:trPr>
          <w:trHeight w:val="143"/>
        </w:trPr>
        <w:tc>
          <w:tcPr>
            <w:tcW w:w="1560" w:type="dxa"/>
            <w:gridSpan w:val="2"/>
            <w:shd w:val="clear" w:color="auto" w:fill="auto"/>
          </w:tcPr>
          <w:p w14:paraId="376BF438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17" w:type="dxa"/>
            <w:shd w:val="clear" w:color="auto" w:fill="auto"/>
          </w:tcPr>
          <w:p w14:paraId="4384E089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5BA6B99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262ABD2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89" w:type="dxa"/>
            <w:shd w:val="clear" w:color="auto" w:fill="auto"/>
          </w:tcPr>
          <w:p w14:paraId="50A87A0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5" w:type="dxa"/>
            <w:shd w:val="clear" w:color="auto" w:fill="auto"/>
          </w:tcPr>
          <w:p w14:paraId="6A5F5DF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67A41E9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2729" w:type="dxa"/>
          </w:tcPr>
          <w:p w14:paraId="1E35CB7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67159136" w14:textId="77777777" w:rsidTr="00947EDD">
        <w:trPr>
          <w:trHeight w:val="143"/>
        </w:trPr>
        <w:tc>
          <w:tcPr>
            <w:tcW w:w="1560" w:type="dxa"/>
            <w:gridSpan w:val="2"/>
            <w:shd w:val="clear" w:color="auto" w:fill="auto"/>
          </w:tcPr>
          <w:p w14:paraId="3ECFEC6E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Cog./</w:t>
            </w:r>
            <w:proofErr w:type="spellStart"/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percept.dysregulation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49AE1B2A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375506FB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53F9942A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</w:tc>
        <w:tc>
          <w:tcPr>
            <w:tcW w:w="1382" w:type="dxa"/>
            <w:shd w:val="clear" w:color="auto" w:fill="auto"/>
          </w:tcPr>
          <w:p w14:paraId="28B5E5F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33/-.39</w:t>
            </w:r>
          </w:p>
          <w:p w14:paraId="65437B2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47/.73</w:t>
            </w:r>
          </w:p>
          <w:p w14:paraId="68D9A71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81.89</w:t>
            </w:r>
          </w:p>
        </w:tc>
        <w:tc>
          <w:tcPr>
            <w:tcW w:w="1382" w:type="dxa"/>
            <w:shd w:val="clear" w:color="auto" w:fill="auto"/>
          </w:tcPr>
          <w:p w14:paraId="00EC289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1/.06</w:t>
            </w:r>
          </w:p>
          <w:p w14:paraId="7EDD559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0/1.10</w:t>
            </w:r>
          </w:p>
          <w:p w14:paraId="0C2A231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06.46</w:t>
            </w:r>
          </w:p>
        </w:tc>
        <w:tc>
          <w:tcPr>
            <w:tcW w:w="1489" w:type="dxa"/>
            <w:shd w:val="clear" w:color="auto" w:fill="auto"/>
          </w:tcPr>
          <w:p w14:paraId="4790A0B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57/-.00</w:t>
            </w:r>
          </w:p>
          <w:p w14:paraId="127350C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54/.84</w:t>
            </w:r>
          </w:p>
          <w:p w14:paraId="6CEE74C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11.36</w:t>
            </w:r>
          </w:p>
        </w:tc>
        <w:tc>
          <w:tcPr>
            <w:tcW w:w="1275" w:type="dxa"/>
            <w:shd w:val="clear" w:color="auto" w:fill="auto"/>
          </w:tcPr>
          <w:p w14:paraId="1303B12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8/.16</w:t>
            </w:r>
          </w:p>
          <w:p w14:paraId="0FAF95D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1/1.11</w:t>
            </w:r>
          </w:p>
          <w:p w14:paraId="5E12F6F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14.08</w:t>
            </w:r>
          </w:p>
        </w:tc>
        <w:tc>
          <w:tcPr>
            <w:tcW w:w="1276" w:type="dxa"/>
          </w:tcPr>
          <w:p w14:paraId="189980F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8.12*</w:t>
            </w:r>
          </w:p>
        </w:tc>
        <w:tc>
          <w:tcPr>
            <w:tcW w:w="2729" w:type="dxa"/>
          </w:tcPr>
          <w:p w14:paraId="53F4E9F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4*</w:t>
            </w:r>
          </w:p>
          <w:p w14:paraId="75C0234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32D0FA81" w14:textId="77777777" w:rsidTr="00947EDD">
        <w:trPr>
          <w:trHeight w:val="143"/>
        </w:trPr>
        <w:tc>
          <w:tcPr>
            <w:tcW w:w="1560" w:type="dxa"/>
            <w:gridSpan w:val="2"/>
            <w:shd w:val="clear" w:color="auto" w:fill="auto"/>
          </w:tcPr>
          <w:p w14:paraId="4170B6BC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17" w:type="dxa"/>
            <w:shd w:val="clear" w:color="auto" w:fill="auto"/>
          </w:tcPr>
          <w:p w14:paraId="1C1F1647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6FA65C4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5C303D9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89" w:type="dxa"/>
            <w:shd w:val="clear" w:color="auto" w:fill="auto"/>
          </w:tcPr>
          <w:p w14:paraId="41B752C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5" w:type="dxa"/>
            <w:shd w:val="clear" w:color="auto" w:fill="auto"/>
          </w:tcPr>
          <w:p w14:paraId="30EF410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659DC3B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2729" w:type="dxa"/>
          </w:tcPr>
          <w:p w14:paraId="706A231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71F4B715" w14:textId="77777777" w:rsidTr="00947EDD">
        <w:trPr>
          <w:trHeight w:val="143"/>
        </w:trPr>
        <w:tc>
          <w:tcPr>
            <w:tcW w:w="1560" w:type="dxa"/>
            <w:gridSpan w:val="2"/>
            <w:shd w:val="clear" w:color="auto" w:fill="auto"/>
          </w:tcPr>
          <w:p w14:paraId="1626F5EA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Deceitfulness</w:t>
            </w:r>
          </w:p>
        </w:tc>
        <w:tc>
          <w:tcPr>
            <w:tcW w:w="1417" w:type="dxa"/>
            <w:shd w:val="clear" w:color="auto" w:fill="auto"/>
          </w:tcPr>
          <w:p w14:paraId="6FB4DDAF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08A96DF3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66EBC1FE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</w:tc>
        <w:tc>
          <w:tcPr>
            <w:tcW w:w="1382" w:type="dxa"/>
            <w:shd w:val="clear" w:color="auto" w:fill="auto"/>
          </w:tcPr>
          <w:p w14:paraId="7D7E086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45/-.64</w:t>
            </w:r>
          </w:p>
          <w:p w14:paraId="6714930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45/.47</w:t>
            </w:r>
          </w:p>
          <w:p w14:paraId="1B5893D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64.90</w:t>
            </w:r>
          </w:p>
        </w:tc>
        <w:tc>
          <w:tcPr>
            <w:tcW w:w="1382" w:type="dxa"/>
            <w:shd w:val="clear" w:color="auto" w:fill="auto"/>
          </w:tcPr>
          <w:p w14:paraId="302D3A7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89/-.03</w:t>
            </w:r>
          </w:p>
          <w:p w14:paraId="52297F8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4/.96</w:t>
            </w:r>
          </w:p>
          <w:p w14:paraId="1D0E987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05.99</w:t>
            </w:r>
          </w:p>
        </w:tc>
        <w:tc>
          <w:tcPr>
            <w:tcW w:w="1489" w:type="dxa"/>
            <w:shd w:val="clear" w:color="auto" w:fill="auto"/>
          </w:tcPr>
          <w:p w14:paraId="53FBE41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8/-.24</w:t>
            </w:r>
          </w:p>
          <w:p w14:paraId="0169746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4/.80</w:t>
            </w:r>
          </w:p>
          <w:p w14:paraId="45A2B86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94.05</w:t>
            </w:r>
          </w:p>
        </w:tc>
        <w:tc>
          <w:tcPr>
            <w:tcW w:w="1275" w:type="dxa"/>
            <w:shd w:val="clear" w:color="auto" w:fill="auto"/>
          </w:tcPr>
          <w:p w14:paraId="0E8846D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29/.49</w:t>
            </w:r>
          </w:p>
          <w:p w14:paraId="1D12971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91/1.09</w:t>
            </w:r>
          </w:p>
          <w:p w14:paraId="6D3B709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34.65</w:t>
            </w:r>
          </w:p>
        </w:tc>
        <w:tc>
          <w:tcPr>
            <w:tcW w:w="1276" w:type="dxa"/>
          </w:tcPr>
          <w:p w14:paraId="1C5C7C1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37.87***</w:t>
            </w:r>
          </w:p>
        </w:tc>
        <w:tc>
          <w:tcPr>
            <w:tcW w:w="2729" w:type="dxa"/>
          </w:tcPr>
          <w:p w14:paraId="23119A2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2**, 4***</w:t>
            </w:r>
          </w:p>
          <w:p w14:paraId="7552D60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3 &lt; 4***</w:t>
            </w:r>
          </w:p>
          <w:p w14:paraId="05E9B5E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24610B19" w14:textId="77777777" w:rsidTr="00947EDD">
        <w:trPr>
          <w:trHeight w:val="143"/>
        </w:trPr>
        <w:tc>
          <w:tcPr>
            <w:tcW w:w="1560" w:type="dxa"/>
            <w:gridSpan w:val="2"/>
            <w:shd w:val="clear" w:color="auto" w:fill="auto"/>
          </w:tcPr>
          <w:p w14:paraId="5420A21B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17" w:type="dxa"/>
            <w:shd w:val="clear" w:color="auto" w:fill="auto"/>
          </w:tcPr>
          <w:p w14:paraId="02F7BADB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74C81D4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3C171B3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89" w:type="dxa"/>
            <w:shd w:val="clear" w:color="auto" w:fill="auto"/>
          </w:tcPr>
          <w:p w14:paraId="5D7BB3D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5" w:type="dxa"/>
            <w:shd w:val="clear" w:color="auto" w:fill="auto"/>
          </w:tcPr>
          <w:p w14:paraId="6DB02FE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1B2A8C1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2729" w:type="dxa"/>
          </w:tcPr>
          <w:p w14:paraId="4A4DC3E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4972C1F6" w14:textId="77777777" w:rsidTr="00947EDD">
        <w:trPr>
          <w:trHeight w:val="143"/>
        </w:trPr>
        <w:tc>
          <w:tcPr>
            <w:tcW w:w="1560" w:type="dxa"/>
            <w:gridSpan w:val="2"/>
            <w:shd w:val="clear" w:color="auto" w:fill="auto"/>
          </w:tcPr>
          <w:p w14:paraId="39F38EEE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Distractibility</w:t>
            </w:r>
          </w:p>
        </w:tc>
        <w:tc>
          <w:tcPr>
            <w:tcW w:w="1417" w:type="dxa"/>
            <w:shd w:val="clear" w:color="auto" w:fill="auto"/>
          </w:tcPr>
          <w:p w14:paraId="4FBF19ED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71526E4A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025DFAE2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</w:tc>
        <w:tc>
          <w:tcPr>
            <w:tcW w:w="1382" w:type="dxa"/>
            <w:shd w:val="clear" w:color="auto" w:fill="auto"/>
          </w:tcPr>
          <w:p w14:paraId="6A6E561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71/-.50</w:t>
            </w:r>
          </w:p>
          <w:p w14:paraId="25E98DB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89/1.14</w:t>
            </w:r>
          </w:p>
          <w:p w14:paraId="0BEEA2C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85.21</w:t>
            </w:r>
          </w:p>
        </w:tc>
        <w:tc>
          <w:tcPr>
            <w:tcW w:w="1382" w:type="dxa"/>
            <w:shd w:val="clear" w:color="auto" w:fill="auto"/>
          </w:tcPr>
          <w:p w14:paraId="5CE6E14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.11/.00</w:t>
            </w:r>
          </w:p>
          <w:p w14:paraId="205DB48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1/.78</w:t>
            </w:r>
          </w:p>
          <w:p w14:paraId="45E3F81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09.39</w:t>
            </w:r>
          </w:p>
        </w:tc>
        <w:tc>
          <w:tcPr>
            <w:tcW w:w="1489" w:type="dxa"/>
            <w:shd w:val="clear" w:color="auto" w:fill="auto"/>
          </w:tcPr>
          <w:p w14:paraId="55B22C2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.12/.02</w:t>
            </w:r>
          </w:p>
          <w:p w14:paraId="2F55AAA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82/1.05</w:t>
            </w:r>
          </w:p>
          <w:p w14:paraId="0481205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98.89</w:t>
            </w:r>
          </w:p>
        </w:tc>
        <w:tc>
          <w:tcPr>
            <w:tcW w:w="1275" w:type="dxa"/>
            <w:shd w:val="clear" w:color="auto" w:fill="auto"/>
          </w:tcPr>
          <w:p w14:paraId="68C16DC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.29/.24</w:t>
            </w:r>
          </w:p>
          <w:p w14:paraId="5F9C9D5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3/.93</w:t>
            </w:r>
          </w:p>
          <w:p w14:paraId="164DFC9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18.99</w:t>
            </w:r>
          </w:p>
        </w:tc>
        <w:tc>
          <w:tcPr>
            <w:tcW w:w="1276" w:type="dxa"/>
          </w:tcPr>
          <w:p w14:paraId="48DFCD6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3.76**</w:t>
            </w:r>
          </w:p>
        </w:tc>
        <w:tc>
          <w:tcPr>
            <w:tcW w:w="2729" w:type="dxa"/>
          </w:tcPr>
          <w:p w14:paraId="4CD6AF4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4*</w:t>
            </w:r>
          </w:p>
          <w:p w14:paraId="630ECA4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2F736A97" w14:textId="77777777" w:rsidTr="00947EDD">
        <w:trPr>
          <w:trHeight w:val="143"/>
        </w:trPr>
        <w:tc>
          <w:tcPr>
            <w:tcW w:w="1560" w:type="dxa"/>
            <w:gridSpan w:val="2"/>
            <w:shd w:val="clear" w:color="auto" w:fill="auto"/>
          </w:tcPr>
          <w:p w14:paraId="5287CEBC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17" w:type="dxa"/>
            <w:shd w:val="clear" w:color="auto" w:fill="auto"/>
          </w:tcPr>
          <w:p w14:paraId="3F12F05E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549C197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0389E9D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89" w:type="dxa"/>
            <w:shd w:val="clear" w:color="auto" w:fill="auto"/>
          </w:tcPr>
          <w:p w14:paraId="5CDC770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5" w:type="dxa"/>
            <w:shd w:val="clear" w:color="auto" w:fill="auto"/>
          </w:tcPr>
          <w:p w14:paraId="10CF41E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7A20062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2729" w:type="dxa"/>
          </w:tcPr>
          <w:p w14:paraId="3998A15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4A1253C5" w14:textId="77777777" w:rsidTr="00947EDD">
        <w:trPr>
          <w:trHeight w:val="143"/>
        </w:trPr>
        <w:tc>
          <w:tcPr>
            <w:tcW w:w="1560" w:type="dxa"/>
            <w:gridSpan w:val="2"/>
            <w:shd w:val="clear" w:color="auto" w:fill="auto"/>
          </w:tcPr>
          <w:p w14:paraId="79CCFBB8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Eccentricity</w:t>
            </w:r>
          </w:p>
        </w:tc>
        <w:tc>
          <w:tcPr>
            <w:tcW w:w="1417" w:type="dxa"/>
            <w:shd w:val="clear" w:color="auto" w:fill="auto"/>
          </w:tcPr>
          <w:p w14:paraId="47E1AC04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3790FE21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50720850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lastRenderedPageBreak/>
              <w:t>MR</w:t>
            </w:r>
          </w:p>
        </w:tc>
        <w:tc>
          <w:tcPr>
            <w:tcW w:w="1382" w:type="dxa"/>
            <w:shd w:val="clear" w:color="auto" w:fill="auto"/>
          </w:tcPr>
          <w:p w14:paraId="41B5B41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lastRenderedPageBreak/>
              <w:t>1.13/-.46</w:t>
            </w:r>
          </w:p>
          <w:p w14:paraId="72CB883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6/.91</w:t>
            </w:r>
          </w:p>
          <w:p w14:paraId="05356AF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lastRenderedPageBreak/>
              <w:t>78.59</w:t>
            </w:r>
          </w:p>
        </w:tc>
        <w:tc>
          <w:tcPr>
            <w:tcW w:w="1382" w:type="dxa"/>
            <w:shd w:val="clear" w:color="auto" w:fill="auto"/>
          </w:tcPr>
          <w:p w14:paraId="6D5650F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lastRenderedPageBreak/>
              <w:t>1.32/-.23</w:t>
            </w:r>
          </w:p>
          <w:p w14:paraId="236DD50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96/1.16</w:t>
            </w:r>
          </w:p>
          <w:p w14:paraId="47921C3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lastRenderedPageBreak/>
              <w:t>92.88</w:t>
            </w:r>
          </w:p>
        </w:tc>
        <w:tc>
          <w:tcPr>
            <w:tcW w:w="1489" w:type="dxa"/>
            <w:shd w:val="clear" w:color="auto" w:fill="auto"/>
          </w:tcPr>
          <w:p w14:paraId="4B5196C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lastRenderedPageBreak/>
              <w:t>1.48/-.04</w:t>
            </w:r>
          </w:p>
          <w:p w14:paraId="1411B1C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80/.96</w:t>
            </w:r>
          </w:p>
          <w:p w14:paraId="05DEBBB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lastRenderedPageBreak/>
              <w:t>103.20</w:t>
            </w:r>
          </w:p>
        </w:tc>
        <w:tc>
          <w:tcPr>
            <w:tcW w:w="1275" w:type="dxa"/>
            <w:shd w:val="clear" w:color="auto" w:fill="auto"/>
          </w:tcPr>
          <w:p w14:paraId="4CD46F2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lastRenderedPageBreak/>
              <w:t>1.95/.38</w:t>
            </w:r>
          </w:p>
          <w:p w14:paraId="0CB978A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89/.83</w:t>
            </w:r>
          </w:p>
          <w:p w14:paraId="425547D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lastRenderedPageBreak/>
              <w:t>129.05</w:t>
            </w:r>
          </w:p>
        </w:tc>
        <w:tc>
          <w:tcPr>
            <w:tcW w:w="1276" w:type="dxa"/>
          </w:tcPr>
          <w:p w14:paraId="5CB232B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lastRenderedPageBreak/>
              <w:t>21.00***</w:t>
            </w:r>
          </w:p>
        </w:tc>
        <w:tc>
          <w:tcPr>
            <w:tcW w:w="2729" w:type="dxa"/>
          </w:tcPr>
          <w:p w14:paraId="3B514D8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4***</w:t>
            </w:r>
          </w:p>
          <w:p w14:paraId="39174DB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 &lt; 4**</w:t>
            </w:r>
          </w:p>
          <w:p w14:paraId="4E0C547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43417839" w14:textId="77777777" w:rsidTr="00947EDD">
        <w:trPr>
          <w:trHeight w:val="143"/>
        </w:trPr>
        <w:tc>
          <w:tcPr>
            <w:tcW w:w="1560" w:type="dxa"/>
            <w:gridSpan w:val="2"/>
            <w:shd w:val="clear" w:color="auto" w:fill="auto"/>
          </w:tcPr>
          <w:p w14:paraId="3C2478EB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17" w:type="dxa"/>
            <w:shd w:val="clear" w:color="auto" w:fill="auto"/>
          </w:tcPr>
          <w:p w14:paraId="5E3FACBB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4BD2683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61F4B72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89" w:type="dxa"/>
            <w:shd w:val="clear" w:color="auto" w:fill="auto"/>
          </w:tcPr>
          <w:p w14:paraId="0422733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5" w:type="dxa"/>
            <w:shd w:val="clear" w:color="auto" w:fill="auto"/>
          </w:tcPr>
          <w:p w14:paraId="38A9B82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62098C9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2729" w:type="dxa"/>
          </w:tcPr>
          <w:p w14:paraId="2363B5C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597A8FE7" w14:textId="77777777" w:rsidTr="00947EDD">
        <w:trPr>
          <w:trHeight w:val="143"/>
        </w:trPr>
        <w:tc>
          <w:tcPr>
            <w:tcW w:w="1560" w:type="dxa"/>
            <w:gridSpan w:val="2"/>
            <w:shd w:val="clear" w:color="auto" w:fill="auto"/>
          </w:tcPr>
          <w:p w14:paraId="41ADEFE2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Grandiosity</w:t>
            </w:r>
          </w:p>
        </w:tc>
        <w:tc>
          <w:tcPr>
            <w:tcW w:w="1417" w:type="dxa"/>
            <w:shd w:val="clear" w:color="auto" w:fill="auto"/>
          </w:tcPr>
          <w:p w14:paraId="48D88E63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36DB4B46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15E39812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</w:tc>
        <w:tc>
          <w:tcPr>
            <w:tcW w:w="1382" w:type="dxa"/>
            <w:shd w:val="clear" w:color="auto" w:fill="auto"/>
          </w:tcPr>
          <w:p w14:paraId="574DA3A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24/-.39</w:t>
            </w:r>
          </w:p>
          <w:p w14:paraId="588B676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38/.59</w:t>
            </w:r>
          </w:p>
          <w:p w14:paraId="770B97D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87.84</w:t>
            </w:r>
          </w:p>
        </w:tc>
        <w:tc>
          <w:tcPr>
            <w:tcW w:w="1382" w:type="dxa"/>
            <w:shd w:val="clear" w:color="auto" w:fill="auto"/>
          </w:tcPr>
          <w:p w14:paraId="12CBF0E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46/-.05</w:t>
            </w:r>
          </w:p>
          <w:p w14:paraId="34E504B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8/1.05</w:t>
            </w:r>
          </w:p>
          <w:p w14:paraId="50F2A89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02.37</w:t>
            </w:r>
          </w:p>
        </w:tc>
        <w:tc>
          <w:tcPr>
            <w:tcW w:w="1489" w:type="dxa"/>
            <w:shd w:val="clear" w:color="auto" w:fill="auto"/>
          </w:tcPr>
          <w:p w14:paraId="08396C1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36/-.20</w:t>
            </w:r>
          </w:p>
          <w:p w14:paraId="1DF5592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50/.76</w:t>
            </w:r>
          </w:p>
          <w:p w14:paraId="686AAF2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95.83</w:t>
            </w:r>
          </w:p>
        </w:tc>
        <w:tc>
          <w:tcPr>
            <w:tcW w:w="1275" w:type="dxa"/>
            <w:shd w:val="clear" w:color="auto" w:fill="auto"/>
          </w:tcPr>
          <w:p w14:paraId="5FCE073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3/.36</w:t>
            </w:r>
          </w:p>
          <w:p w14:paraId="7DF6BA1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6/1.16</w:t>
            </w:r>
          </w:p>
          <w:p w14:paraId="7D4DF5A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23.82</w:t>
            </w:r>
          </w:p>
        </w:tc>
        <w:tc>
          <w:tcPr>
            <w:tcW w:w="1276" w:type="dxa"/>
          </w:tcPr>
          <w:p w14:paraId="32D5AD5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2.76**</w:t>
            </w:r>
          </w:p>
        </w:tc>
        <w:tc>
          <w:tcPr>
            <w:tcW w:w="2729" w:type="dxa"/>
          </w:tcPr>
          <w:p w14:paraId="4A6863F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4***</w:t>
            </w:r>
          </w:p>
          <w:p w14:paraId="21D091E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3 &lt; 4*</w:t>
            </w:r>
          </w:p>
        </w:tc>
      </w:tr>
      <w:tr w:rsidR="00E21F43" w:rsidRPr="00E21F43" w14:paraId="3A373B56" w14:textId="77777777" w:rsidTr="00947EDD">
        <w:trPr>
          <w:trHeight w:val="268"/>
        </w:trPr>
        <w:tc>
          <w:tcPr>
            <w:tcW w:w="1560" w:type="dxa"/>
            <w:gridSpan w:val="2"/>
            <w:shd w:val="clear" w:color="auto" w:fill="auto"/>
          </w:tcPr>
          <w:p w14:paraId="4DEF7F36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17" w:type="dxa"/>
            <w:shd w:val="clear" w:color="auto" w:fill="auto"/>
          </w:tcPr>
          <w:p w14:paraId="77F022D7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5275855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018968E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89" w:type="dxa"/>
            <w:shd w:val="clear" w:color="auto" w:fill="auto"/>
          </w:tcPr>
          <w:p w14:paraId="0F89F09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5" w:type="dxa"/>
            <w:shd w:val="clear" w:color="auto" w:fill="auto"/>
          </w:tcPr>
          <w:p w14:paraId="39DE6FD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2575AB4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2729" w:type="dxa"/>
          </w:tcPr>
          <w:p w14:paraId="2E38202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043909A6" w14:textId="77777777" w:rsidTr="00947EDD">
        <w:trPr>
          <w:trHeight w:val="819"/>
        </w:trPr>
        <w:tc>
          <w:tcPr>
            <w:tcW w:w="1560" w:type="dxa"/>
            <w:gridSpan w:val="2"/>
            <w:shd w:val="clear" w:color="auto" w:fill="auto"/>
          </w:tcPr>
          <w:p w14:paraId="73EC15AD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Intimacy avoidance</w:t>
            </w:r>
          </w:p>
        </w:tc>
        <w:tc>
          <w:tcPr>
            <w:tcW w:w="1417" w:type="dxa"/>
            <w:shd w:val="clear" w:color="auto" w:fill="auto"/>
          </w:tcPr>
          <w:p w14:paraId="430879F8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373BFD21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136AB342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7F6B9D6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11/-.06</w:t>
            </w:r>
          </w:p>
          <w:p w14:paraId="5E825B9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93/1.03</w:t>
            </w:r>
          </w:p>
          <w:p w14:paraId="4A01CF7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4281910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13/-.03</w:t>
            </w:r>
          </w:p>
          <w:p w14:paraId="7FA5903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89/.99</w:t>
            </w:r>
          </w:p>
          <w:p w14:paraId="0D9B2DB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89" w:type="dxa"/>
            <w:shd w:val="clear" w:color="auto" w:fill="auto"/>
          </w:tcPr>
          <w:p w14:paraId="15353F6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24/.08</w:t>
            </w:r>
          </w:p>
          <w:p w14:paraId="36CE840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88/.98</w:t>
            </w:r>
          </w:p>
          <w:p w14:paraId="2BAABA3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5" w:type="dxa"/>
            <w:shd w:val="clear" w:color="auto" w:fill="auto"/>
          </w:tcPr>
          <w:p w14:paraId="4FB664A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15/-.01</w:t>
            </w:r>
          </w:p>
          <w:p w14:paraId="2340865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92/1.02</w:t>
            </w:r>
          </w:p>
          <w:p w14:paraId="7D6E23A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055B718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0.67</w:t>
            </w:r>
          </w:p>
        </w:tc>
        <w:tc>
          <w:tcPr>
            <w:tcW w:w="2729" w:type="dxa"/>
          </w:tcPr>
          <w:p w14:paraId="201FEFA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proofErr w:type="spellStart"/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n.s</w:t>
            </w:r>
            <w:proofErr w:type="spellEnd"/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</w:t>
            </w:r>
          </w:p>
        </w:tc>
      </w:tr>
      <w:tr w:rsidR="00E21F43" w:rsidRPr="00E21F43" w14:paraId="6E936C2E" w14:textId="77777777" w:rsidTr="00947EDD">
        <w:trPr>
          <w:trHeight w:val="834"/>
        </w:trPr>
        <w:tc>
          <w:tcPr>
            <w:tcW w:w="1560" w:type="dxa"/>
            <w:gridSpan w:val="2"/>
            <w:shd w:val="clear" w:color="auto" w:fill="auto"/>
          </w:tcPr>
          <w:p w14:paraId="1B33D915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proofErr w:type="spellStart"/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Irresponsi-bility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2F1BC1D0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56E71177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7995F850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</w:tc>
        <w:tc>
          <w:tcPr>
            <w:tcW w:w="1382" w:type="dxa"/>
            <w:shd w:val="clear" w:color="auto" w:fill="auto"/>
          </w:tcPr>
          <w:p w14:paraId="09641F7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3/-.69</w:t>
            </w:r>
          </w:p>
          <w:p w14:paraId="611791D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0/.80</w:t>
            </w:r>
          </w:p>
          <w:p w14:paraId="6043944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64.74</w:t>
            </w:r>
          </w:p>
        </w:tc>
        <w:tc>
          <w:tcPr>
            <w:tcW w:w="1382" w:type="dxa"/>
            <w:shd w:val="clear" w:color="auto" w:fill="auto"/>
          </w:tcPr>
          <w:p w14:paraId="1B9BCB6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04/-.14</w:t>
            </w:r>
          </w:p>
          <w:p w14:paraId="42D6C19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2/.83</w:t>
            </w:r>
          </w:p>
          <w:p w14:paraId="43CDF79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99.23</w:t>
            </w:r>
          </w:p>
        </w:tc>
        <w:tc>
          <w:tcPr>
            <w:tcW w:w="1489" w:type="dxa"/>
            <w:shd w:val="clear" w:color="auto" w:fill="auto"/>
          </w:tcPr>
          <w:p w14:paraId="4FA0B3C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04/-.14</w:t>
            </w:r>
          </w:p>
          <w:p w14:paraId="631E85A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9/.92</w:t>
            </w:r>
          </w:p>
          <w:p w14:paraId="24FB459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97.93</w:t>
            </w:r>
          </w:p>
        </w:tc>
        <w:tc>
          <w:tcPr>
            <w:tcW w:w="1275" w:type="dxa"/>
            <w:shd w:val="clear" w:color="auto" w:fill="auto"/>
          </w:tcPr>
          <w:p w14:paraId="56AA9D5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52/.51</w:t>
            </w:r>
          </w:p>
          <w:p w14:paraId="6A62A50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4/.99</w:t>
            </w:r>
          </w:p>
          <w:p w14:paraId="65623E5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35.86</w:t>
            </w:r>
          </w:p>
        </w:tc>
        <w:tc>
          <w:tcPr>
            <w:tcW w:w="1276" w:type="dxa"/>
          </w:tcPr>
          <w:p w14:paraId="04FE2A9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37.96***</w:t>
            </w:r>
          </w:p>
        </w:tc>
        <w:tc>
          <w:tcPr>
            <w:tcW w:w="2729" w:type="dxa"/>
          </w:tcPr>
          <w:p w14:paraId="25B4589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4***</w:t>
            </w:r>
          </w:p>
          <w:p w14:paraId="12B7771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 &lt; 4**</w:t>
            </w:r>
          </w:p>
          <w:p w14:paraId="236180B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3 &lt; 4**</w:t>
            </w:r>
          </w:p>
        </w:tc>
      </w:tr>
      <w:tr w:rsidR="00E21F43" w:rsidRPr="00E21F43" w14:paraId="383AA7B8" w14:textId="77777777" w:rsidTr="00947EDD">
        <w:trPr>
          <w:trHeight w:val="268"/>
        </w:trPr>
        <w:tc>
          <w:tcPr>
            <w:tcW w:w="1560" w:type="dxa"/>
            <w:gridSpan w:val="2"/>
            <w:shd w:val="clear" w:color="auto" w:fill="auto"/>
          </w:tcPr>
          <w:p w14:paraId="28AA050B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17" w:type="dxa"/>
            <w:shd w:val="clear" w:color="auto" w:fill="auto"/>
          </w:tcPr>
          <w:p w14:paraId="1D9032DE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3FFC272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47768EA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89" w:type="dxa"/>
            <w:shd w:val="clear" w:color="auto" w:fill="auto"/>
          </w:tcPr>
          <w:p w14:paraId="2A4AAEA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5" w:type="dxa"/>
            <w:shd w:val="clear" w:color="auto" w:fill="auto"/>
          </w:tcPr>
          <w:p w14:paraId="0E1BE3D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5EFF688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2729" w:type="dxa"/>
          </w:tcPr>
          <w:p w14:paraId="075A8F5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556B389D" w14:textId="77777777" w:rsidTr="00947EDD">
        <w:trPr>
          <w:trHeight w:val="819"/>
        </w:trPr>
        <w:tc>
          <w:tcPr>
            <w:tcW w:w="1560" w:type="dxa"/>
            <w:gridSpan w:val="2"/>
            <w:shd w:val="clear" w:color="auto" w:fill="auto"/>
          </w:tcPr>
          <w:p w14:paraId="3D411BE1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proofErr w:type="spellStart"/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anipula-tiveness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05D75F02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32648228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54E1F55F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</w:tc>
        <w:tc>
          <w:tcPr>
            <w:tcW w:w="1382" w:type="dxa"/>
            <w:shd w:val="clear" w:color="auto" w:fill="auto"/>
          </w:tcPr>
          <w:p w14:paraId="7B8F2A3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45/-.58</w:t>
            </w:r>
          </w:p>
          <w:p w14:paraId="3E5408C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45/.55</w:t>
            </w:r>
          </w:p>
          <w:p w14:paraId="38E1912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70.74</w:t>
            </w:r>
          </w:p>
        </w:tc>
        <w:tc>
          <w:tcPr>
            <w:tcW w:w="1382" w:type="dxa"/>
            <w:shd w:val="clear" w:color="auto" w:fill="auto"/>
          </w:tcPr>
          <w:p w14:paraId="4089B33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89/-.05</w:t>
            </w:r>
          </w:p>
          <w:p w14:paraId="7DAC69F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4/.90</w:t>
            </w:r>
          </w:p>
          <w:p w14:paraId="5A69282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05.90</w:t>
            </w:r>
          </w:p>
        </w:tc>
        <w:tc>
          <w:tcPr>
            <w:tcW w:w="1489" w:type="dxa"/>
            <w:shd w:val="clear" w:color="auto" w:fill="auto"/>
          </w:tcPr>
          <w:p w14:paraId="0F3645B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9/-.18</w:t>
            </w:r>
          </w:p>
          <w:p w14:paraId="301C9C3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4/.90</w:t>
            </w:r>
          </w:p>
          <w:p w14:paraId="54A2196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96.32</w:t>
            </w:r>
          </w:p>
        </w:tc>
        <w:tc>
          <w:tcPr>
            <w:tcW w:w="1275" w:type="dxa"/>
            <w:shd w:val="clear" w:color="auto" w:fill="auto"/>
          </w:tcPr>
          <w:p w14:paraId="69B4CD4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29/.43</w:t>
            </w:r>
          </w:p>
          <w:p w14:paraId="5833B5E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91/1.12</w:t>
            </w:r>
          </w:p>
          <w:p w14:paraId="52D5E64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29.87</w:t>
            </w:r>
          </w:p>
        </w:tc>
        <w:tc>
          <w:tcPr>
            <w:tcW w:w="1276" w:type="dxa"/>
          </w:tcPr>
          <w:p w14:paraId="72EF6A8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6.20***</w:t>
            </w:r>
          </w:p>
        </w:tc>
        <w:tc>
          <w:tcPr>
            <w:tcW w:w="2729" w:type="dxa"/>
          </w:tcPr>
          <w:p w14:paraId="65D6ED9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4***</w:t>
            </w:r>
          </w:p>
          <w:p w14:paraId="0164F82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3 &lt; 4*</w:t>
            </w:r>
          </w:p>
          <w:p w14:paraId="199071D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230DC6EF" w14:textId="77777777" w:rsidTr="00947EDD">
        <w:trPr>
          <w:trHeight w:val="283"/>
        </w:trPr>
        <w:tc>
          <w:tcPr>
            <w:tcW w:w="1560" w:type="dxa"/>
            <w:gridSpan w:val="2"/>
            <w:shd w:val="clear" w:color="auto" w:fill="auto"/>
          </w:tcPr>
          <w:p w14:paraId="0D67D4A3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17" w:type="dxa"/>
            <w:shd w:val="clear" w:color="auto" w:fill="auto"/>
          </w:tcPr>
          <w:p w14:paraId="63553B18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57C8E54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5111B62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89" w:type="dxa"/>
            <w:shd w:val="clear" w:color="auto" w:fill="auto"/>
          </w:tcPr>
          <w:p w14:paraId="2F85E7B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5" w:type="dxa"/>
            <w:shd w:val="clear" w:color="auto" w:fill="auto"/>
          </w:tcPr>
          <w:p w14:paraId="3F16058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4ADF0DE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2729" w:type="dxa"/>
          </w:tcPr>
          <w:p w14:paraId="6A24DBB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4FF5C70A" w14:textId="77777777" w:rsidTr="00947EDD">
        <w:trPr>
          <w:trHeight w:val="819"/>
        </w:trPr>
        <w:tc>
          <w:tcPr>
            <w:tcW w:w="1560" w:type="dxa"/>
            <w:gridSpan w:val="2"/>
            <w:shd w:val="clear" w:color="auto" w:fill="auto"/>
          </w:tcPr>
          <w:p w14:paraId="6295954A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Perseveration</w:t>
            </w:r>
          </w:p>
        </w:tc>
        <w:tc>
          <w:tcPr>
            <w:tcW w:w="1417" w:type="dxa"/>
            <w:shd w:val="clear" w:color="auto" w:fill="auto"/>
          </w:tcPr>
          <w:p w14:paraId="1F8D2940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05744F46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5A11EDCB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</w:tc>
        <w:tc>
          <w:tcPr>
            <w:tcW w:w="1382" w:type="dxa"/>
            <w:shd w:val="clear" w:color="auto" w:fill="auto"/>
          </w:tcPr>
          <w:p w14:paraId="7CDC7BE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34/-.54</w:t>
            </w:r>
          </w:p>
          <w:p w14:paraId="31895F9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5/.93</w:t>
            </w:r>
          </w:p>
          <w:p w14:paraId="7E2549F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72.55</w:t>
            </w:r>
          </w:p>
        </w:tc>
        <w:tc>
          <w:tcPr>
            <w:tcW w:w="1382" w:type="dxa"/>
            <w:shd w:val="clear" w:color="auto" w:fill="auto"/>
          </w:tcPr>
          <w:p w14:paraId="7793A3A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49/-.31</w:t>
            </w:r>
          </w:p>
          <w:p w14:paraId="75FB3C5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5/.93</w:t>
            </w:r>
          </w:p>
          <w:p w14:paraId="42462E9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85.89</w:t>
            </w:r>
          </w:p>
        </w:tc>
        <w:tc>
          <w:tcPr>
            <w:tcW w:w="1489" w:type="dxa"/>
            <w:shd w:val="clear" w:color="auto" w:fill="auto"/>
          </w:tcPr>
          <w:p w14:paraId="1975589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84/.18</w:t>
            </w:r>
          </w:p>
          <w:p w14:paraId="45D4E35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3/.90</w:t>
            </w:r>
          </w:p>
          <w:p w14:paraId="132145F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16.41</w:t>
            </w:r>
          </w:p>
        </w:tc>
        <w:tc>
          <w:tcPr>
            <w:tcW w:w="1275" w:type="dxa"/>
            <w:shd w:val="clear" w:color="auto" w:fill="auto"/>
          </w:tcPr>
          <w:p w14:paraId="7E85B64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94/.33</w:t>
            </w:r>
          </w:p>
          <w:p w14:paraId="6AAF69D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9/.99</w:t>
            </w:r>
          </w:p>
          <w:p w14:paraId="667C03B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27.36</w:t>
            </w:r>
          </w:p>
        </w:tc>
        <w:tc>
          <w:tcPr>
            <w:tcW w:w="1276" w:type="dxa"/>
          </w:tcPr>
          <w:p w14:paraId="3EA68C0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7.53***</w:t>
            </w:r>
          </w:p>
        </w:tc>
        <w:tc>
          <w:tcPr>
            <w:tcW w:w="2729" w:type="dxa"/>
          </w:tcPr>
          <w:p w14:paraId="16576DA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3**, 4***</w:t>
            </w:r>
          </w:p>
          <w:p w14:paraId="331713A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 &lt; 4**</w:t>
            </w:r>
          </w:p>
          <w:p w14:paraId="175917E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582315D2" w14:textId="77777777" w:rsidTr="00947EDD">
        <w:trPr>
          <w:trHeight w:val="268"/>
        </w:trPr>
        <w:tc>
          <w:tcPr>
            <w:tcW w:w="1560" w:type="dxa"/>
            <w:gridSpan w:val="2"/>
            <w:shd w:val="clear" w:color="auto" w:fill="auto"/>
          </w:tcPr>
          <w:p w14:paraId="22E19C3B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17" w:type="dxa"/>
            <w:shd w:val="clear" w:color="auto" w:fill="auto"/>
          </w:tcPr>
          <w:p w14:paraId="443355DB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007184E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1E0483A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89" w:type="dxa"/>
            <w:shd w:val="clear" w:color="auto" w:fill="auto"/>
          </w:tcPr>
          <w:p w14:paraId="2E3BB9E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5" w:type="dxa"/>
            <w:shd w:val="clear" w:color="auto" w:fill="auto"/>
          </w:tcPr>
          <w:p w14:paraId="445760D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672A133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2729" w:type="dxa"/>
          </w:tcPr>
          <w:p w14:paraId="5430330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65A61D94" w14:textId="77777777" w:rsidTr="00947EDD">
        <w:trPr>
          <w:trHeight w:val="819"/>
        </w:trPr>
        <w:tc>
          <w:tcPr>
            <w:tcW w:w="1560" w:type="dxa"/>
            <w:gridSpan w:val="2"/>
            <w:shd w:val="clear" w:color="auto" w:fill="auto"/>
          </w:tcPr>
          <w:p w14:paraId="5508F78C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Restricted affectivity</w:t>
            </w:r>
          </w:p>
        </w:tc>
        <w:tc>
          <w:tcPr>
            <w:tcW w:w="1417" w:type="dxa"/>
            <w:shd w:val="clear" w:color="auto" w:fill="auto"/>
          </w:tcPr>
          <w:p w14:paraId="540DA307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2A343656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30153F36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</w:tc>
        <w:tc>
          <w:tcPr>
            <w:tcW w:w="1382" w:type="dxa"/>
            <w:shd w:val="clear" w:color="auto" w:fill="auto"/>
          </w:tcPr>
          <w:p w14:paraId="3A26B66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82/-.35</w:t>
            </w:r>
          </w:p>
          <w:p w14:paraId="7A30B20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5/.99</w:t>
            </w:r>
          </w:p>
          <w:p w14:paraId="392ADF9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85.21</w:t>
            </w:r>
          </w:p>
        </w:tc>
        <w:tc>
          <w:tcPr>
            <w:tcW w:w="1382" w:type="dxa"/>
            <w:shd w:val="clear" w:color="auto" w:fill="auto"/>
          </w:tcPr>
          <w:p w14:paraId="3CD0289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11/.03</w:t>
            </w:r>
          </w:p>
          <w:p w14:paraId="18B17A4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9/.91</w:t>
            </w:r>
          </w:p>
          <w:p w14:paraId="6BABC3D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09.39</w:t>
            </w:r>
          </w:p>
        </w:tc>
        <w:tc>
          <w:tcPr>
            <w:tcW w:w="1489" w:type="dxa"/>
            <w:shd w:val="clear" w:color="auto" w:fill="auto"/>
          </w:tcPr>
          <w:p w14:paraId="3784D9B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00/-.12</w:t>
            </w:r>
          </w:p>
          <w:p w14:paraId="7EA1D7D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8/.89</w:t>
            </w:r>
          </w:p>
          <w:p w14:paraId="21E2251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98.89</w:t>
            </w:r>
          </w:p>
        </w:tc>
        <w:tc>
          <w:tcPr>
            <w:tcW w:w="1275" w:type="dxa"/>
            <w:shd w:val="clear" w:color="auto" w:fill="auto"/>
          </w:tcPr>
          <w:p w14:paraId="7BB53F5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26/.23</w:t>
            </w:r>
          </w:p>
          <w:p w14:paraId="734AD21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81/1.07</w:t>
            </w:r>
          </w:p>
          <w:p w14:paraId="186B1AF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18.99</w:t>
            </w:r>
          </w:p>
        </w:tc>
        <w:tc>
          <w:tcPr>
            <w:tcW w:w="1276" w:type="dxa"/>
          </w:tcPr>
          <w:p w14:paraId="5FF668B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8.82*</w:t>
            </w:r>
          </w:p>
        </w:tc>
        <w:tc>
          <w:tcPr>
            <w:tcW w:w="2729" w:type="dxa"/>
          </w:tcPr>
          <w:p w14:paraId="0B1D3A4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4*</w:t>
            </w:r>
          </w:p>
          <w:p w14:paraId="7B50CBC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1DE4BE32" w14:textId="77777777" w:rsidTr="00947EDD">
        <w:trPr>
          <w:trHeight w:val="283"/>
        </w:trPr>
        <w:tc>
          <w:tcPr>
            <w:tcW w:w="1560" w:type="dxa"/>
            <w:gridSpan w:val="2"/>
            <w:shd w:val="clear" w:color="auto" w:fill="auto"/>
          </w:tcPr>
          <w:p w14:paraId="30C9AEE0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17" w:type="dxa"/>
            <w:shd w:val="clear" w:color="auto" w:fill="auto"/>
          </w:tcPr>
          <w:p w14:paraId="4446A7BC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659DA16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6B45B88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89" w:type="dxa"/>
            <w:shd w:val="clear" w:color="auto" w:fill="auto"/>
          </w:tcPr>
          <w:p w14:paraId="6CC59B5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5" w:type="dxa"/>
            <w:shd w:val="clear" w:color="auto" w:fill="auto"/>
          </w:tcPr>
          <w:p w14:paraId="73E43EC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164935B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2729" w:type="dxa"/>
          </w:tcPr>
          <w:p w14:paraId="119F0DE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3260FA7C" w14:textId="77777777" w:rsidTr="00947EDD">
        <w:trPr>
          <w:trHeight w:val="819"/>
        </w:trPr>
        <w:tc>
          <w:tcPr>
            <w:tcW w:w="1560" w:type="dxa"/>
            <w:gridSpan w:val="2"/>
            <w:shd w:val="clear" w:color="auto" w:fill="auto"/>
          </w:tcPr>
          <w:p w14:paraId="6B6139E3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Rigid perfectionism</w:t>
            </w:r>
          </w:p>
        </w:tc>
        <w:tc>
          <w:tcPr>
            <w:tcW w:w="1417" w:type="dxa"/>
            <w:shd w:val="clear" w:color="auto" w:fill="auto"/>
          </w:tcPr>
          <w:p w14:paraId="0BF69C60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0ED9B95D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51A8D7E3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556EF4A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79/.03</w:t>
            </w:r>
          </w:p>
          <w:p w14:paraId="1CACBF0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8/.97</w:t>
            </w:r>
          </w:p>
          <w:p w14:paraId="2A293BE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0AEB9D8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56/-.26</w:t>
            </w:r>
          </w:p>
          <w:p w14:paraId="0C08108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6/.94</w:t>
            </w:r>
          </w:p>
          <w:p w14:paraId="2C6DD60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89" w:type="dxa"/>
            <w:shd w:val="clear" w:color="auto" w:fill="auto"/>
          </w:tcPr>
          <w:p w14:paraId="0CB8374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80/.05</w:t>
            </w:r>
          </w:p>
          <w:p w14:paraId="122DD19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80/.99</w:t>
            </w:r>
          </w:p>
          <w:p w14:paraId="02CDB70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5" w:type="dxa"/>
            <w:shd w:val="clear" w:color="auto" w:fill="auto"/>
          </w:tcPr>
          <w:p w14:paraId="28F2DA4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85/.10</w:t>
            </w:r>
          </w:p>
          <w:p w14:paraId="07AD077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85/1.05</w:t>
            </w:r>
          </w:p>
          <w:p w14:paraId="1403AAF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6BC24D3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4.83</w:t>
            </w:r>
          </w:p>
        </w:tc>
        <w:tc>
          <w:tcPr>
            <w:tcW w:w="2729" w:type="dxa"/>
          </w:tcPr>
          <w:p w14:paraId="181963D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proofErr w:type="spellStart"/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n.s</w:t>
            </w:r>
            <w:proofErr w:type="spellEnd"/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</w:t>
            </w:r>
          </w:p>
          <w:p w14:paraId="21180AB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3A459330" w14:textId="77777777" w:rsidTr="00947EDD">
        <w:trPr>
          <w:trHeight w:val="819"/>
        </w:trPr>
        <w:tc>
          <w:tcPr>
            <w:tcW w:w="1560" w:type="dxa"/>
            <w:gridSpan w:val="2"/>
            <w:shd w:val="clear" w:color="auto" w:fill="auto"/>
          </w:tcPr>
          <w:p w14:paraId="4D762A42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proofErr w:type="spellStart"/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Submissi-veness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493FFD31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36E12B20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77403ACC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</w:tc>
        <w:tc>
          <w:tcPr>
            <w:tcW w:w="1382" w:type="dxa"/>
            <w:shd w:val="clear" w:color="auto" w:fill="auto"/>
          </w:tcPr>
          <w:p w14:paraId="761C8B9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43/-.08</w:t>
            </w:r>
          </w:p>
          <w:p w14:paraId="4023CD7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3/.94</w:t>
            </w:r>
          </w:p>
          <w:p w14:paraId="388EFFB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01.43</w:t>
            </w:r>
          </w:p>
        </w:tc>
        <w:tc>
          <w:tcPr>
            <w:tcW w:w="1382" w:type="dxa"/>
            <w:shd w:val="clear" w:color="auto" w:fill="auto"/>
          </w:tcPr>
          <w:p w14:paraId="60F4D80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25/-.30</w:t>
            </w:r>
          </w:p>
          <w:p w14:paraId="2C0FBE5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4/.95</w:t>
            </w:r>
          </w:p>
          <w:p w14:paraId="7305BB8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89.59</w:t>
            </w:r>
          </w:p>
        </w:tc>
        <w:tc>
          <w:tcPr>
            <w:tcW w:w="1489" w:type="dxa"/>
            <w:shd w:val="clear" w:color="auto" w:fill="auto"/>
          </w:tcPr>
          <w:p w14:paraId="3DF77B5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90/.53</w:t>
            </w:r>
          </w:p>
          <w:p w14:paraId="5A44727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4/.95</w:t>
            </w:r>
          </w:p>
          <w:p w14:paraId="0EE8AE6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36.32</w:t>
            </w:r>
          </w:p>
        </w:tc>
        <w:tc>
          <w:tcPr>
            <w:tcW w:w="1275" w:type="dxa"/>
            <w:shd w:val="clear" w:color="auto" w:fill="auto"/>
          </w:tcPr>
          <w:p w14:paraId="0F77777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38/-.13</w:t>
            </w:r>
          </w:p>
          <w:p w14:paraId="752EE61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6/.97</w:t>
            </w:r>
          </w:p>
          <w:p w14:paraId="233E2D1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97.76</w:t>
            </w:r>
          </w:p>
        </w:tc>
        <w:tc>
          <w:tcPr>
            <w:tcW w:w="1276" w:type="dxa"/>
          </w:tcPr>
          <w:p w14:paraId="2353B2E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7.66**</w:t>
            </w:r>
          </w:p>
        </w:tc>
        <w:tc>
          <w:tcPr>
            <w:tcW w:w="2729" w:type="dxa"/>
          </w:tcPr>
          <w:p w14:paraId="5D02231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3*</w:t>
            </w:r>
          </w:p>
          <w:p w14:paraId="360878B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 &lt; 3***</w:t>
            </w:r>
          </w:p>
          <w:p w14:paraId="7E0C55D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3 &gt; 4**</w:t>
            </w:r>
          </w:p>
        </w:tc>
      </w:tr>
      <w:tr w:rsidR="00E21F43" w:rsidRPr="00E21F43" w14:paraId="4781C310" w14:textId="77777777" w:rsidTr="00947EDD">
        <w:trPr>
          <w:trHeight w:val="283"/>
        </w:trPr>
        <w:tc>
          <w:tcPr>
            <w:tcW w:w="1560" w:type="dxa"/>
            <w:gridSpan w:val="2"/>
            <w:shd w:val="clear" w:color="auto" w:fill="auto"/>
          </w:tcPr>
          <w:p w14:paraId="1A2C64F1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17" w:type="dxa"/>
            <w:shd w:val="clear" w:color="auto" w:fill="auto"/>
          </w:tcPr>
          <w:p w14:paraId="3429367C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2C1C111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4BC82AE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89" w:type="dxa"/>
            <w:shd w:val="clear" w:color="auto" w:fill="auto"/>
          </w:tcPr>
          <w:p w14:paraId="59226BF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5" w:type="dxa"/>
            <w:shd w:val="clear" w:color="auto" w:fill="auto"/>
          </w:tcPr>
          <w:p w14:paraId="18955F6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357945B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2729" w:type="dxa"/>
          </w:tcPr>
          <w:p w14:paraId="087339EC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27E25B8C" w14:textId="77777777" w:rsidTr="00947EDD">
        <w:trPr>
          <w:trHeight w:val="819"/>
        </w:trPr>
        <w:tc>
          <w:tcPr>
            <w:tcW w:w="1560" w:type="dxa"/>
            <w:gridSpan w:val="2"/>
            <w:shd w:val="clear" w:color="auto" w:fill="auto"/>
          </w:tcPr>
          <w:p w14:paraId="58251CB8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Suspicious-ness</w:t>
            </w:r>
          </w:p>
        </w:tc>
        <w:tc>
          <w:tcPr>
            <w:tcW w:w="1417" w:type="dxa"/>
            <w:shd w:val="clear" w:color="auto" w:fill="auto"/>
          </w:tcPr>
          <w:p w14:paraId="22CBABDE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7A8D2223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1363854A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</w:tc>
        <w:tc>
          <w:tcPr>
            <w:tcW w:w="1382" w:type="dxa"/>
            <w:shd w:val="clear" w:color="auto" w:fill="auto"/>
          </w:tcPr>
          <w:p w14:paraId="6BFD230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15/-.31</w:t>
            </w:r>
          </w:p>
          <w:p w14:paraId="69349CE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1/.83</w:t>
            </w:r>
          </w:p>
          <w:p w14:paraId="227424F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86.67</w:t>
            </w:r>
          </w:p>
        </w:tc>
        <w:tc>
          <w:tcPr>
            <w:tcW w:w="1382" w:type="dxa"/>
            <w:shd w:val="clear" w:color="auto" w:fill="auto"/>
          </w:tcPr>
          <w:p w14:paraId="5CBA991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18/-.28</w:t>
            </w:r>
          </w:p>
          <w:p w14:paraId="7D8F787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5/1.02</w:t>
            </w:r>
          </w:p>
          <w:p w14:paraId="040C81A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89.47</w:t>
            </w:r>
          </w:p>
        </w:tc>
        <w:tc>
          <w:tcPr>
            <w:tcW w:w="1489" w:type="dxa"/>
            <w:shd w:val="clear" w:color="auto" w:fill="auto"/>
          </w:tcPr>
          <w:p w14:paraId="6ED603F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25/-.18</w:t>
            </w:r>
          </w:p>
          <w:p w14:paraId="2363B61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4/.87</w:t>
            </w:r>
          </w:p>
          <w:p w14:paraId="434E28D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95.98</w:t>
            </w:r>
          </w:p>
        </w:tc>
        <w:tc>
          <w:tcPr>
            <w:tcW w:w="1275" w:type="dxa"/>
            <w:shd w:val="clear" w:color="auto" w:fill="auto"/>
          </w:tcPr>
          <w:p w14:paraId="288088D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71/.44</w:t>
            </w:r>
          </w:p>
          <w:p w14:paraId="660E21F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3/1.00</w:t>
            </w:r>
          </w:p>
          <w:p w14:paraId="473A626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32.14</w:t>
            </w:r>
          </w:p>
        </w:tc>
        <w:tc>
          <w:tcPr>
            <w:tcW w:w="1276" w:type="dxa"/>
          </w:tcPr>
          <w:p w14:paraId="25DE5A3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3.08***</w:t>
            </w:r>
          </w:p>
        </w:tc>
        <w:tc>
          <w:tcPr>
            <w:tcW w:w="2729" w:type="dxa"/>
          </w:tcPr>
          <w:p w14:paraId="5E38DF4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4**</w:t>
            </w:r>
          </w:p>
          <w:p w14:paraId="46DA901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 &lt; 4**</w:t>
            </w:r>
          </w:p>
          <w:p w14:paraId="49D5BDE2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3 &lt; 4**</w:t>
            </w:r>
          </w:p>
        </w:tc>
      </w:tr>
      <w:tr w:rsidR="00E21F43" w:rsidRPr="00E21F43" w14:paraId="03804033" w14:textId="77777777" w:rsidTr="00947EDD">
        <w:trPr>
          <w:trHeight w:val="268"/>
        </w:trPr>
        <w:tc>
          <w:tcPr>
            <w:tcW w:w="1560" w:type="dxa"/>
            <w:gridSpan w:val="2"/>
            <w:shd w:val="clear" w:color="auto" w:fill="auto"/>
          </w:tcPr>
          <w:p w14:paraId="31DED889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17" w:type="dxa"/>
            <w:shd w:val="clear" w:color="auto" w:fill="auto"/>
          </w:tcPr>
          <w:p w14:paraId="4D25CEF8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3E81D9B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1689D7E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89" w:type="dxa"/>
            <w:shd w:val="clear" w:color="auto" w:fill="auto"/>
          </w:tcPr>
          <w:p w14:paraId="412BDED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5" w:type="dxa"/>
            <w:shd w:val="clear" w:color="auto" w:fill="auto"/>
          </w:tcPr>
          <w:p w14:paraId="4B1144A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7083DDB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2729" w:type="dxa"/>
          </w:tcPr>
          <w:p w14:paraId="0DDD728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4D8EE123" w14:textId="77777777" w:rsidTr="00947EDD">
        <w:trPr>
          <w:trHeight w:val="819"/>
        </w:trPr>
        <w:tc>
          <w:tcPr>
            <w:tcW w:w="1560" w:type="dxa"/>
            <w:gridSpan w:val="2"/>
            <w:shd w:val="clear" w:color="auto" w:fill="auto"/>
          </w:tcPr>
          <w:p w14:paraId="6A2BA81C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Unusual beliefs and experiences</w:t>
            </w:r>
          </w:p>
        </w:tc>
        <w:tc>
          <w:tcPr>
            <w:tcW w:w="1417" w:type="dxa"/>
            <w:shd w:val="clear" w:color="auto" w:fill="auto"/>
          </w:tcPr>
          <w:p w14:paraId="27DD343B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6C299126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11B25738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R</w:t>
            </w:r>
          </w:p>
        </w:tc>
        <w:tc>
          <w:tcPr>
            <w:tcW w:w="1382" w:type="dxa"/>
            <w:shd w:val="clear" w:color="auto" w:fill="auto"/>
          </w:tcPr>
          <w:p w14:paraId="01C8AEED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55/-.39</w:t>
            </w:r>
          </w:p>
          <w:p w14:paraId="0AEB7AB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4/.87</w:t>
            </w:r>
          </w:p>
          <w:p w14:paraId="06CE7B7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80.66</w:t>
            </w:r>
          </w:p>
        </w:tc>
        <w:tc>
          <w:tcPr>
            <w:tcW w:w="1382" w:type="dxa"/>
            <w:shd w:val="clear" w:color="auto" w:fill="auto"/>
          </w:tcPr>
          <w:p w14:paraId="3A62962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91/.11</w:t>
            </w:r>
          </w:p>
          <w:p w14:paraId="7327274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8/.57</w:t>
            </w:r>
          </w:p>
          <w:p w14:paraId="401A517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11.49</w:t>
            </w:r>
          </w:p>
        </w:tc>
        <w:tc>
          <w:tcPr>
            <w:tcW w:w="1489" w:type="dxa"/>
            <w:shd w:val="clear" w:color="auto" w:fill="auto"/>
          </w:tcPr>
          <w:p w14:paraId="4CB516E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2/-.15</w:t>
            </w:r>
          </w:p>
          <w:p w14:paraId="5A3D7F3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58/.80</w:t>
            </w:r>
          </w:p>
          <w:p w14:paraId="0446BAF3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00.17</w:t>
            </w:r>
          </w:p>
        </w:tc>
        <w:tc>
          <w:tcPr>
            <w:tcW w:w="1275" w:type="dxa"/>
            <w:shd w:val="clear" w:color="auto" w:fill="auto"/>
          </w:tcPr>
          <w:p w14:paraId="287EBED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00/.23</w:t>
            </w:r>
          </w:p>
          <w:p w14:paraId="216B16C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8/1.07</w:t>
            </w:r>
          </w:p>
          <w:p w14:paraId="24562C6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19.16</w:t>
            </w:r>
          </w:p>
        </w:tc>
        <w:tc>
          <w:tcPr>
            <w:tcW w:w="1276" w:type="dxa"/>
          </w:tcPr>
          <w:p w14:paraId="18F36B2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1.19*</w:t>
            </w:r>
          </w:p>
        </w:tc>
        <w:tc>
          <w:tcPr>
            <w:tcW w:w="2729" w:type="dxa"/>
          </w:tcPr>
          <w:p w14:paraId="4D618B6F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 &lt; 4**</w:t>
            </w:r>
          </w:p>
          <w:p w14:paraId="322EEEE0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145C2835" w14:textId="77777777" w:rsidTr="00947EDD">
        <w:trPr>
          <w:trHeight w:val="283"/>
        </w:trPr>
        <w:tc>
          <w:tcPr>
            <w:tcW w:w="1560" w:type="dxa"/>
            <w:gridSpan w:val="2"/>
            <w:shd w:val="clear" w:color="auto" w:fill="auto"/>
          </w:tcPr>
          <w:p w14:paraId="7D5FECC7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17" w:type="dxa"/>
            <w:shd w:val="clear" w:color="auto" w:fill="auto"/>
          </w:tcPr>
          <w:p w14:paraId="640B922A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2AF34979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382" w:type="dxa"/>
            <w:shd w:val="clear" w:color="auto" w:fill="auto"/>
          </w:tcPr>
          <w:p w14:paraId="5256763B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489" w:type="dxa"/>
            <w:shd w:val="clear" w:color="auto" w:fill="auto"/>
          </w:tcPr>
          <w:p w14:paraId="5A029604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5" w:type="dxa"/>
            <w:shd w:val="clear" w:color="auto" w:fill="auto"/>
          </w:tcPr>
          <w:p w14:paraId="3041F677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76" w:type="dxa"/>
          </w:tcPr>
          <w:p w14:paraId="6D98F2F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2729" w:type="dxa"/>
          </w:tcPr>
          <w:p w14:paraId="1FAEEA38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E21F43" w:rsidRPr="00E21F43" w14:paraId="35684FC6" w14:textId="77777777" w:rsidTr="00947EDD">
        <w:trPr>
          <w:trHeight w:val="536"/>
        </w:trPr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E7F4622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Withdraw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3B247C3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M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  <w:p w14:paraId="4977F3A2" w14:textId="77777777" w:rsidR="00E21F43" w:rsidRPr="00E21F43" w:rsidRDefault="00E21F43" w:rsidP="00E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CA"/>
              </w:rPr>
              <w:t xml:space="preserve">SD 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(Raw/</w:t>
            </w:r>
            <w:r w:rsidRPr="00E21F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A"/>
              </w:rPr>
              <w:t>z</w:t>
            </w: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</w:tcPr>
          <w:p w14:paraId="19CA67F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45/-.09</w:t>
            </w:r>
          </w:p>
          <w:p w14:paraId="05044276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8/1.05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</w:tcPr>
          <w:p w14:paraId="0F764B6A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37/-.21</w:t>
            </w:r>
          </w:p>
          <w:p w14:paraId="4837CAD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9/1.06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14:paraId="1F6E8AA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51/-.01</w:t>
            </w:r>
          </w:p>
          <w:p w14:paraId="6ECAFB7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63/.8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C1EF92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1.65/.17</w:t>
            </w:r>
          </w:p>
          <w:p w14:paraId="4B4901B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76/1.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D2C9E1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4.41</w:t>
            </w:r>
          </w:p>
        </w:tc>
        <w:tc>
          <w:tcPr>
            <w:tcW w:w="2729" w:type="dxa"/>
            <w:tcBorders>
              <w:bottom w:val="single" w:sz="4" w:space="0" w:color="auto"/>
            </w:tcBorders>
          </w:tcPr>
          <w:p w14:paraId="139789C5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proofErr w:type="spellStart"/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n.s</w:t>
            </w:r>
            <w:proofErr w:type="spellEnd"/>
            <w:r w:rsidRPr="00E21F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.</w:t>
            </w:r>
          </w:p>
          <w:p w14:paraId="378CF38E" w14:textId="77777777" w:rsidR="00E21F43" w:rsidRPr="00E21F43" w:rsidRDefault="00E21F43" w:rsidP="00E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</w:tbl>
    <w:bookmarkEnd w:id="2"/>
    <w:p w14:paraId="7DC939D0" w14:textId="6CFB64E5" w:rsidR="00E21F43" w:rsidRPr="00E21F43" w:rsidRDefault="00E21F43" w:rsidP="00E21F43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</w:pPr>
      <w:r w:rsidRPr="00E21F43">
        <w:rPr>
          <w:rFonts w:ascii="Times New Roman" w:eastAsia="Times New Roman" w:hAnsi="Times New Roman" w:cs="Times New Roman"/>
          <w:i/>
          <w:sz w:val="24"/>
          <w:szCs w:val="24"/>
          <w:lang w:val="en-US" w:eastAsia="fr-CA"/>
        </w:rPr>
        <w:t>Note</w:t>
      </w:r>
      <w:r w:rsidRPr="00E21F43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. </w:t>
      </w:r>
      <w:proofErr w:type="gramStart"/>
      <w:r w:rsidR="00060D75" w:rsidRPr="008C71D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CA"/>
        </w:rPr>
        <w:t>a</w:t>
      </w:r>
      <w:proofErr w:type="gramEnd"/>
      <w:r w:rsidR="00060D75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T</w:t>
      </w:r>
      <w:r w:rsidR="00060D75" w:rsidRPr="008C71D5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wo-tailed, using Bonferroni's correction for multiple comparisons</w:t>
      </w:r>
      <w:r w:rsidR="00060D75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. </w:t>
      </w:r>
      <w:r w:rsidRPr="00E21F43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PID-5 = Personality Inventory for DSM-5 </w:t>
      </w:r>
      <w:r w:rsidR="00060D75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>Faceted Brief</w:t>
      </w:r>
      <w:r w:rsidRPr="00E21F43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 Form</w:t>
      </w:r>
      <w:r w:rsidRPr="00E21F43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; MR = Mean rank; Cog./</w:t>
      </w:r>
      <w:proofErr w:type="spellStart"/>
      <w:r w:rsidRPr="00E21F43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percept.dysregulation</w:t>
      </w:r>
      <w:proofErr w:type="spellEnd"/>
      <w:r w:rsidRPr="00E21F43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= Cognitive and perceptual dysregulation. Higher scores indicate more severe dysfunction. Mean rank not shown in the absence of significant post-hoc comparisons.</w:t>
      </w:r>
      <w:r w:rsidR="008C71D5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</w:t>
      </w:r>
    </w:p>
    <w:p w14:paraId="2BBBED6E" w14:textId="77777777" w:rsidR="00E21F43" w:rsidRPr="00E21F43" w:rsidRDefault="00E21F43" w:rsidP="00E21F43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</w:pPr>
      <w:r w:rsidRPr="00E21F43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* </w:t>
      </w:r>
      <w:proofErr w:type="gramStart"/>
      <w:r w:rsidRPr="00E21F43">
        <w:rPr>
          <w:rFonts w:ascii="Times New Roman" w:eastAsia="Times New Roman" w:hAnsi="Times New Roman" w:cs="Times New Roman"/>
          <w:i/>
          <w:sz w:val="24"/>
          <w:szCs w:val="24"/>
          <w:lang w:val="en-US" w:eastAsia="fr-CA"/>
        </w:rPr>
        <w:t>p</w:t>
      </w:r>
      <w:proofErr w:type="gramEnd"/>
      <w:r w:rsidRPr="00E21F43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&lt; .05. ** </w:t>
      </w:r>
      <w:proofErr w:type="gramStart"/>
      <w:r w:rsidRPr="00E21F43">
        <w:rPr>
          <w:rFonts w:ascii="Times New Roman" w:eastAsia="Times New Roman" w:hAnsi="Times New Roman" w:cs="Times New Roman"/>
          <w:i/>
          <w:sz w:val="24"/>
          <w:szCs w:val="24"/>
          <w:lang w:val="en-US" w:eastAsia="fr-CA"/>
        </w:rPr>
        <w:t>p</w:t>
      </w:r>
      <w:proofErr w:type="gramEnd"/>
      <w:r w:rsidRPr="00E21F43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&lt; .01. *** </w:t>
      </w:r>
      <w:proofErr w:type="gramStart"/>
      <w:r w:rsidRPr="00E21F43">
        <w:rPr>
          <w:rFonts w:ascii="Times New Roman" w:eastAsia="Times New Roman" w:hAnsi="Times New Roman" w:cs="Times New Roman"/>
          <w:i/>
          <w:sz w:val="24"/>
          <w:szCs w:val="24"/>
          <w:lang w:val="en-US" w:eastAsia="fr-CA"/>
        </w:rPr>
        <w:t>p</w:t>
      </w:r>
      <w:proofErr w:type="gramEnd"/>
      <w:r w:rsidRPr="00E21F43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&lt; .001.</w:t>
      </w:r>
    </w:p>
    <w:p w14:paraId="4FB4FD88" w14:textId="49DFE7A2" w:rsidR="005233D1" w:rsidRPr="004550B1" w:rsidRDefault="005233D1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4550B1"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299B1306" w14:textId="4426DFC4" w:rsidR="005233D1" w:rsidRPr="005233D1" w:rsidRDefault="005233D1" w:rsidP="005233D1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CA"/>
        </w:rPr>
        <w:lastRenderedPageBreak/>
        <w:t xml:space="preserve">Supplementary </w:t>
      </w:r>
      <w:r w:rsidRPr="005233D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CA"/>
        </w:rPr>
        <w:t>Figure 1</w:t>
      </w:r>
    </w:p>
    <w:p w14:paraId="3D35A5AC" w14:textId="4A15BE60" w:rsidR="005233D1" w:rsidRDefault="005233D1" w:rsidP="005233D1">
      <w:pPr>
        <w:spacing w:after="0" w:line="480" w:lineRule="auto"/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CA"/>
        </w:rPr>
      </w:pPr>
      <w:r w:rsidRPr="005233D1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CA"/>
        </w:rPr>
        <w:t>Conceptual Diagram of the Series of Latent Class Analyses (One to Six) with Tentative Designation for All Profiles Extracted during Each Step</w:t>
      </w:r>
    </w:p>
    <w:p w14:paraId="7ADD32B6" w14:textId="69E5F5D0" w:rsidR="00947EDD" w:rsidRPr="005233D1" w:rsidRDefault="0039134C" w:rsidP="005233D1">
      <w:pPr>
        <w:spacing w:after="0" w:line="480" w:lineRule="auto"/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CA"/>
        </w:rPr>
      </w:pPr>
      <w:r>
        <w:rPr>
          <w:rFonts w:ascii="Times New Roman" w:eastAsia="Times New Roman" w:hAnsi="Times New Roman" w:cs="Times New Roman"/>
          <w:bCs/>
          <w:i/>
          <w:noProof/>
          <w:sz w:val="24"/>
          <w:szCs w:val="24"/>
          <w:lang w:eastAsia="fr-CA"/>
        </w:rPr>
        <w:drawing>
          <wp:inline distT="0" distB="0" distL="0" distR="0" wp14:anchorId="36142BDE" wp14:editId="0E41DFD4">
            <wp:extent cx="5648325" cy="3931772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au_LPA_classes 1 a 6_FINAL300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791" cy="3990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600AD" w14:textId="10F319AE" w:rsidR="005808DA" w:rsidRPr="0039134C" w:rsidRDefault="005233D1" w:rsidP="0039134C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fr-CA"/>
        </w:rPr>
      </w:pPr>
      <w:r w:rsidRPr="005233D1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CA"/>
        </w:rPr>
        <w:lastRenderedPageBreak/>
        <w:t>Note.</w:t>
      </w:r>
      <w:r w:rsidRPr="005233D1">
        <w:rPr>
          <w:rFonts w:ascii="Times New Roman" w:eastAsia="Times New Roman" w:hAnsi="Times New Roman" w:cs="Times New Roman"/>
          <w:bCs/>
          <w:sz w:val="24"/>
          <w:szCs w:val="24"/>
          <w:lang w:val="en-US" w:eastAsia="fr-CA"/>
        </w:rPr>
        <w:t xml:space="preserve"> Arrows were used to illustrate the formation of a new profile based on </w:t>
      </w:r>
      <w:proofErr w:type="gramStart"/>
      <w:r w:rsidRPr="005233D1">
        <w:rPr>
          <w:rFonts w:ascii="Times New Roman" w:eastAsia="Times New Roman" w:hAnsi="Times New Roman" w:cs="Times New Roman"/>
          <w:bCs/>
          <w:sz w:val="24"/>
          <w:szCs w:val="24"/>
          <w:lang w:val="en-US" w:eastAsia="fr-CA"/>
        </w:rPr>
        <w:t>class(</w:t>
      </w:r>
      <w:proofErr w:type="spellStart"/>
      <w:proofErr w:type="gramEnd"/>
      <w:r w:rsidRPr="005233D1">
        <w:rPr>
          <w:rFonts w:ascii="Times New Roman" w:eastAsia="Times New Roman" w:hAnsi="Times New Roman" w:cs="Times New Roman"/>
          <w:bCs/>
          <w:sz w:val="24"/>
          <w:szCs w:val="24"/>
          <w:lang w:val="en-US" w:eastAsia="fr-CA"/>
        </w:rPr>
        <w:t>es</w:t>
      </w:r>
      <w:proofErr w:type="spellEnd"/>
      <w:r w:rsidRPr="005233D1">
        <w:rPr>
          <w:rFonts w:ascii="Times New Roman" w:eastAsia="Times New Roman" w:hAnsi="Times New Roman" w:cs="Times New Roman"/>
          <w:bCs/>
          <w:sz w:val="24"/>
          <w:szCs w:val="24"/>
          <w:lang w:val="en-US" w:eastAsia="fr-CA"/>
        </w:rPr>
        <w:t>) from the previous step. The frame/box identifies the retained solution.</w:t>
      </w:r>
    </w:p>
    <w:sectPr w:rsidR="005808DA" w:rsidRPr="0039134C" w:rsidSect="005808D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9E024C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C57A37"/>
    <w:multiLevelType w:val="multilevel"/>
    <w:tmpl w:val="D7FEA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4ED5227"/>
    <w:multiLevelType w:val="multilevel"/>
    <w:tmpl w:val="D2908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AA5101"/>
    <w:multiLevelType w:val="multilevel"/>
    <w:tmpl w:val="AAE6D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6E712F"/>
    <w:multiLevelType w:val="multilevel"/>
    <w:tmpl w:val="B2889B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AD251E2"/>
    <w:multiLevelType w:val="hybridMultilevel"/>
    <w:tmpl w:val="3052269E"/>
    <w:lvl w:ilvl="0" w:tplc="0C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553344B5"/>
    <w:multiLevelType w:val="hybridMultilevel"/>
    <w:tmpl w:val="39F85C8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EB157D"/>
    <w:multiLevelType w:val="hybridMultilevel"/>
    <w:tmpl w:val="90B04DA2"/>
    <w:lvl w:ilvl="0" w:tplc="2CAE96AA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785" w:hanging="360"/>
      </w:pPr>
    </w:lvl>
    <w:lvl w:ilvl="2" w:tplc="0C0C001B" w:tentative="1">
      <w:start w:val="1"/>
      <w:numFmt w:val="lowerRoman"/>
      <w:lvlText w:val="%3."/>
      <w:lvlJc w:val="right"/>
      <w:pPr>
        <w:ind w:left="2505" w:hanging="180"/>
      </w:pPr>
    </w:lvl>
    <w:lvl w:ilvl="3" w:tplc="0C0C000F" w:tentative="1">
      <w:start w:val="1"/>
      <w:numFmt w:val="decimal"/>
      <w:lvlText w:val="%4."/>
      <w:lvlJc w:val="left"/>
      <w:pPr>
        <w:ind w:left="3225" w:hanging="360"/>
      </w:pPr>
    </w:lvl>
    <w:lvl w:ilvl="4" w:tplc="0C0C0019" w:tentative="1">
      <w:start w:val="1"/>
      <w:numFmt w:val="lowerLetter"/>
      <w:lvlText w:val="%5."/>
      <w:lvlJc w:val="left"/>
      <w:pPr>
        <w:ind w:left="3945" w:hanging="360"/>
      </w:pPr>
    </w:lvl>
    <w:lvl w:ilvl="5" w:tplc="0C0C001B" w:tentative="1">
      <w:start w:val="1"/>
      <w:numFmt w:val="lowerRoman"/>
      <w:lvlText w:val="%6."/>
      <w:lvlJc w:val="right"/>
      <w:pPr>
        <w:ind w:left="4665" w:hanging="180"/>
      </w:pPr>
    </w:lvl>
    <w:lvl w:ilvl="6" w:tplc="0C0C000F" w:tentative="1">
      <w:start w:val="1"/>
      <w:numFmt w:val="decimal"/>
      <w:lvlText w:val="%7."/>
      <w:lvlJc w:val="left"/>
      <w:pPr>
        <w:ind w:left="5385" w:hanging="360"/>
      </w:pPr>
    </w:lvl>
    <w:lvl w:ilvl="7" w:tplc="0C0C0019" w:tentative="1">
      <w:start w:val="1"/>
      <w:numFmt w:val="lowerLetter"/>
      <w:lvlText w:val="%8."/>
      <w:lvlJc w:val="left"/>
      <w:pPr>
        <w:ind w:left="6105" w:hanging="360"/>
      </w:pPr>
    </w:lvl>
    <w:lvl w:ilvl="8" w:tplc="0C0C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8" w15:restartNumberingAfterBreak="0">
    <w:nsid w:val="62CB55DA"/>
    <w:multiLevelType w:val="multilevel"/>
    <w:tmpl w:val="B5BC7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89365B2"/>
    <w:multiLevelType w:val="hybridMultilevel"/>
    <w:tmpl w:val="572CA6E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0"/>
  </w:num>
  <w:num w:numId="4">
    <w:abstractNumId w:val="5"/>
  </w:num>
  <w:num w:numId="5">
    <w:abstractNumId w:val="3"/>
  </w:num>
  <w:num w:numId="6">
    <w:abstractNumId w:val="1"/>
  </w:num>
  <w:num w:numId="7">
    <w:abstractNumId w:val="9"/>
  </w:num>
  <w:num w:numId="8">
    <w:abstractNumId w:val="6"/>
  </w:num>
  <w:num w:numId="9">
    <w:abstractNumId w:val="2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8DA"/>
    <w:rsid w:val="00060D75"/>
    <w:rsid w:val="000A23B2"/>
    <w:rsid w:val="000A56B2"/>
    <w:rsid w:val="000F03A3"/>
    <w:rsid w:val="00194DA1"/>
    <w:rsid w:val="001A738F"/>
    <w:rsid w:val="001C6480"/>
    <w:rsid w:val="001E0E21"/>
    <w:rsid w:val="002A72F5"/>
    <w:rsid w:val="002E6C3B"/>
    <w:rsid w:val="0039134C"/>
    <w:rsid w:val="003968FA"/>
    <w:rsid w:val="003A66C8"/>
    <w:rsid w:val="003B31E5"/>
    <w:rsid w:val="00446F99"/>
    <w:rsid w:val="0045428C"/>
    <w:rsid w:val="004550B1"/>
    <w:rsid w:val="005233D1"/>
    <w:rsid w:val="005265A4"/>
    <w:rsid w:val="005436EE"/>
    <w:rsid w:val="005808DA"/>
    <w:rsid w:val="005A08CB"/>
    <w:rsid w:val="00672E45"/>
    <w:rsid w:val="006A7C5A"/>
    <w:rsid w:val="007C2876"/>
    <w:rsid w:val="00842A9B"/>
    <w:rsid w:val="008C71D5"/>
    <w:rsid w:val="00947EDD"/>
    <w:rsid w:val="00AD18D1"/>
    <w:rsid w:val="00D006E5"/>
    <w:rsid w:val="00D46452"/>
    <w:rsid w:val="00D65F06"/>
    <w:rsid w:val="00DA3A4B"/>
    <w:rsid w:val="00DA68D1"/>
    <w:rsid w:val="00DE3E14"/>
    <w:rsid w:val="00DF0C2C"/>
    <w:rsid w:val="00E21F43"/>
    <w:rsid w:val="00F24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2806F"/>
  <w15:chartTrackingRefBased/>
  <w15:docId w15:val="{BBEFF557-1EC2-48EF-8B57-D1BE202FF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21F43"/>
    <w:pPr>
      <w:keepNext/>
      <w:spacing w:before="240" w:after="60" w:line="240" w:lineRule="auto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  <w:lang w:eastAsia="fr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21F43"/>
    <w:pPr>
      <w:keepNext/>
      <w:spacing w:before="240" w:after="60" w:line="240" w:lineRule="auto"/>
      <w:outlineLvl w:val="2"/>
    </w:pPr>
    <w:rPr>
      <w:rFonts w:ascii="Calibri Light" w:eastAsia="Times New Roman" w:hAnsi="Calibri Light" w:cs="Times New Roman"/>
      <w:b/>
      <w:bCs/>
      <w:sz w:val="26"/>
      <w:szCs w:val="26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80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808DA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DA68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A68D1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2A72F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A72F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A72F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A72F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A72F5"/>
    <w:rPr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E21F43"/>
    <w:rPr>
      <w:rFonts w:ascii="Calibri Light" w:eastAsia="Times New Roman" w:hAnsi="Calibri Light" w:cs="Times New Roman"/>
      <w:b/>
      <w:bCs/>
      <w:kern w:val="32"/>
      <w:sz w:val="32"/>
      <w:szCs w:val="32"/>
      <w:lang w:eastAsia="fr-CA"/>
    </w:rPr>
  </w:style>
  <w:style w:type="character" w:customStyle="1" w:styleId="Titre3Car">
    <w:name w:val="Titre 3 Car"/>
    <w:basedOn w:val="Policepardfaut"/>
    <w:link w:val="Titre3"/>
    <w:uiPriority w:val="9"/>
    <w:semiHidden/>
    <w:rsid w:val="00E21F43"/>
    <w:rPr>
      <w:rFonts w:ascii="Calibri Light" w:eastAsia="Times New Roman" w:hAnsi="Calibri Light" w:cs="Times New Roman"/>
      <w:b/>
      <w:bCs/>
      <w:sz w:val="26"/>
      <w:szCs w:val="26"/>
      <w:lang w:eastAsia="fr-CA"/>
    </w:rPr>
  </w:style>
  <w:style w:type="numbering" w:customStyle="1" w:styleId="Aucuneliste1">
    <w:name w:val="Aucune liste1"/>
    <w:next w:val="Aucuneliste"/>
    <w:uiPriority w:val="99"/>
    <w:semiHidden/>
    <w:unhideWhenUsed/>
    <w:rsid w:val="00E21F43"/>
  </w:style>
  <w:style w:type="paragraph" w:styleId="Retraitcorpsdetexte3">
    <w:name w:val="Body Text Indent 3"/>
    <w:basedOn w:val="Normal"/>
    <w:link w:val="Retraitcorpsdetexte3Car"/>
    <w:rsid w:val="00E21F43"/>
    <w:pPr>
      <w:spacing w:after="0" w:line="480" w:lineRule="auto"/>
      <w:ind w:firstLine="708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customStyle="1" w:styleId="Retraitcorpsdetexte3Car">
    <w:name w:val="Retrait corps de texte 3 Car"/>
    <w:basedOn w:val="Policepardfaut"/>
    <w:link w:val="Retraitcorpsdetexte3"/>
    <w:rsid w:val="00E21F43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customStyle="1" w:styleId="st1">
    <w:name w:val="st1"/>
    <w:rsid w:val="00E21F43"/>
  </w:style>
  <w:style w:type="character" w:styleId="Accentuation">
    <w:name w:val="Emphasis"/>
    <w:uiPriority w:val="20"/>
    <w:qFormat/>
    <w:rsid w:val="00E21F43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E21F43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En-tteCar">
    <w:name w:val="En-tête Car"/>
    <w:basedOn w:val="Policepardfaut"/>
    <w:link w:val="En-tte"/>
    <w:uiPriority w:val="99"/>
    <w:rsid w:val="00E21F43"/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Pieddepage">
    <w:name w:val="footer"/>
    <w:basedOn w:val="Normal"/>
    <w:link w:val="PieddepageCar"/>
    <w:uiPriority w:val="99"/>
    <w:unhideWhenUsed/>
    <w:rsid w:val="00E21F43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PieddepageCar">
    <w:name w:val="Pied de page Car"/>
    <w:basedOn w:val="Policepardfaut"/>
    <w:link w:val="Pieddepage"/>
    <w:uiPriority w:val="99"/>
    <w:rsid w:val="00E21F43"/>
    <w:rPr>
      <w:rFonts w:ascii="Times New Roman" w:eastAsia="Times New Roman" w:hAnsi="Times New Roman" w:cs="Times New Roman"/>
      <w:sz w:val="24"/>
      <w:szCs w:val="24"/>
      <w:lang w:eastAsia="fr-CA"/>
    </w:rPr>
  </w:style>
  <w:style w:type="table" w:customStyle="1" w:styleId="Grilledutableau1">
    <w:name w:val="Grille du tableau1"/>
    <w:basedOn w:val="TableauNormal"/>
    <w:next w:val="Grilledutableau"/>
    <w:uiPriority w:val="59"/>
    <w:rsid w:val="00E21F4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uiPriority w:val="99"/>
    <w:semiHidden/>
    <w:unhideWhenUsed/>
    <w:rsid w:val="00E21F43"/>
  </w:style>
  <w:style w:type="character" w:customStyle="1" w:styleId="apple-converted-space">
    <w:name w:val="apple-converted-space"/>
    <w:rsid w:val="00E21F43"/>
  </w:style>
  <w:style w:type="paragraph" w:styleId="Rvision">
    <w:name w:val="Revision"/>
    <w:hidden/>
    <w:uiPriority w:val="99"/>
    <w:semiHidden/>
    <w:rsid w:val="00E21F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Lienhypertexte">
    <w:name w:val="Hyperlink"/>
    <w:uiPriority w:val="99"/>
    <w:unhideWhenUsed/>
    <w:rsid w:val="00E21F43"/>
    <w:rPr>
      <w:color w:val="0563C1"/>
      <w:u w:val="single"/>
    </w:rPr>
  </w:style>
  <w:style w:type="character" w:customStyle="1" w:styleId="Mentionnonrsolue1">
    <w:name w:val="Mention non résolue1"/>
    <w:uiPriority w:val="99"/>
    <w:semiHidden/>
    <w:unhideWhenUsed/>
    <w:rsid w:val="00E21F43"/>
    <w:rPr>
      <w:color w:val="605E5C"/>
      <w:shd w:val="clear" w:color="auto" w:fill="E1DFDD"/>
    </w:rPr>
  </w:style>
  <w:style w:type="character" w:customStyle="1" w:styleId="Lienhypertextesuivivisit1">
    <w:name w:val="Lien hypertexte suivi visité1"/>
    <w:basedOn w:val="Policepardfaut"/>
    <w:uiPriority w:val="99"/>
    <w:semiHidden/>
    <w:unhideWhenUsed/>
    <w:rsid w:val="00E21F43"/>
    <w:rPr>
      <w:color w:val="954F72"/>
      <w:u w:val="single"/>
    </w:rPr>
  </w:style>
  <w:style w:type="character" w:customStyle="1" w:styleId="infovalue">
    <w:name w:val="info_value"/>
    <w:basedOn w:val="Policepardfaut"/>
    <w:rsid w:val="00E21F43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E21F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A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E21F43"/>
    <w:rPr>
      <w:rFonts w:ascii="Times New Roman" w:eastAsia="Times New Roman" w:hAnsi="Times New Roman" w:cs="Times New Roman"/>
      <w:sz w:val="20"/>
      <w:szCs w:val="20"/>
      <w:lang w:eastAsia="fr-CA"/>
    </w:rPr>
  </w:style>
  <w:style w:type="character" w:styleId="Appelnotedebasdep">
    <w:name w:val="footnote reference"/>
    <w:basedOn w:val="Policepardfaut"/>
    <w:uiPriority w:val="99"/>
    <w:semiHidden/>
    <w:unhideWhenUsed/>
    <w:rsid w:val="00E21F43"/>
    <w:rPr>
      <w:vertAlign w:val="superscript"/>
    </w:rPr>
  </w:style>
  <w:style w:type="character" w:styleId="lev">
    <w:name w:val="Strong"/>
    <w:basedOn w:val="Policepardfaut"/>
    <w:uiPriority w:val="22"/>
    <w:qFormat/>
    <w:rsid w:val="00E21F4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21F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Lienhypertextesuivivisit">
    <w:name w:val="FollowedHyperlink"/>
    <w:basedOn w:val="Policepardfaut"/>
    <w:uiPriority w:val="99"/>
    <w:semiHidden/>
    <w:unhideWhenUsed/>
    <w:rsid w:val="00E21F4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76</Words>
  <Characters>7574</Characters>
  <Application>Microsoft Office Word</Application>
  <DocSecurity>0</DocSecurity>
  <Lines>63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QTR</Company>
  <LinksUpToDate>false</LinksUpToDate>
  <CharactersWithSpaces>8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ache, Dominick</dc:creator>
  <cp:keywords/>
  <dc:description/>
  <cp:lastModifiedBy>Gamache, Dominick</cp:lastModifiedBy>
  <cp:revision>2</cp:revision>
  <dcterms:created xsi:type="dcterms:W3CDTF">2021-01-23T16:23:00Z</dcterms:created>
  <dcterms:modified xsi:type="dcterms:W3CDTF">2021-01-23T16:23:00Z</dcterms:modified>
</cp:coreProperties>
</file>